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256BF" w14:textId="27031246" w:rsidR="00641CCC" w:rsidRPr="004E2691" w:rsidRDefault="00D963E1" w:rsidP="00782833">
      <w:pPr>
        <w:pStyle w:val="1"/>
        <w:spacing w:after="0" w:line="480" w:lineRule="auto"/>
        <w:ind w:firstLineChars="100" w:firstLine="320"/>
        <w:rPr>
          <w:rFonts w:ascii="Times New Roman" w:hAnsi="Times New Roman" w:cs="Times New Roman"/>
          <w:b/>
          <w:bCs/>
        </w:rPr>
      </w:pPr>
      <w:r w:rsidRPr="004E2691">
        <w:rPr>
          <w:rFonts w:ascii="Times New Roman" w:hAnsi="Times New Roman" w:cs="Times New Roman"/>
          <w:b/>
          <w:bCs/>
        </w:rPr>
        <w:t>Supplement</w:t>
      </w:r>
      <w:r w:rsidR="007469EB" w:rsidRPr="004E2691">
        <w:rPr>
          <w:rFonts w:ascii="Times New Roman" w:hAnsi="Times New Roman" w:cs="Times New Roman" w:hint="eastAsia"/>
          <w:b/>
          <w:bCs/>
        </w:rPr>
        <w:t>ary Tables</w:t>
      </w:r>
      <w:r w:rsidR="00BC4994" w:rsidRPr="004E2691">
        <w:rPr>
          <w:rFonts w:ascii="Times New Roman" w:hAnsi="Times New Roman" w:cs="Times New Roman" w:hint="eastAsia"/>
          <w:b/>
          <w:bCs/>
        </w:rPr>
        <w:t xml:space="preserve"> and Figures</w:t>
      </w:r>
      <w:r w:rsidRPr="004E2691">
        <w:rPr>
          <w:rFonts w:ascii="Times New Roman" w:hAnsi="Times New Roman" w:cs="Times New Roman"/>
          <w:b/>
          <w:bCs/>
        </w:rPr>
        <w:t xml:space="preserve"> for</w:t>
      </w:r>
      <w:r w:rsidRPr="004E2691">
        <w:rPr>
          <w:rFonts w:ascii="Times New Roman" w:hAnsi="Times New Roman" w:cs="Times New Roman" w:hint="eastAsia"/>
          <w:b/>
          <w:bCs/>
        </w:rPr>
        <w:t>:</w:t>
      </w:r>
    </w:p>
    <w:p w14:paraId="0B3B6070" w14:textId="593FF261" w:rsidR="00641CCC" w:rsidRPr="004E2691" w:rsidRDefault="00641CCC" w:rsidP="00641CCC">
      <w:pPr>
        <w:pStyle w:val="1"/>
        <w:spacing w:after="0" w:line="480" w:lineRule="auto"/>
        <w:rPr>
          <w:rFonts w:ascii="Times New Roman" w:hAnsi="Times New Roman" w:cs="Times New Roman"/>
          <w:b/>
          <w:bCs/>
        </w:rPr>
      </w:pPr>
      <w:r w:rsidRPr="004E2691">
        <w:rPr>
          <w:rFonts w:ascii="Times New Roman" w:hAnsi="Times New Roman" w:cs="Times New Roman"/>
          <w:b/>
          <w:bCs/>
        </w:rPr>
        <w:t>Predicting 5-Year Mortality in NSCLC: Development and Validation of a Deep Learning Model Using the Korean Central Cancer Registry</w:t>
      </w:r>
    </w:p>
    <w:p w14:paraId="7FEF6D65" w14:textId="77777777" w:rsidR="00641CCC" w:rsidRPr="004E2691" w:rsidRDefault="00641CCC" w:rsidP="00641CCC">
      <w:pPr>
        <w:wordWrap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F44AB30" w14:textId="77777777" w:rsidR="00641CCC" w:rsidRPr="004E2691" w:rsidRDefault="00641CCC" w:rsidP="00641CCC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color w:val="000000" w:themeColor="text1"/>
          <w:sz w:val="24"/>
        </w:rPr>
        <w:t>Jong Hyuk Lee</w:t>
      </w:r>
      <w:r w:rsidRPr="004E2691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>, Ho Cheol Kim</w:t>
      </w:r>
      <w:r w:rsidRPr="004E2691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>,</w:t>
      </w:r>
      <w:r w:rsidRPr="004E2691">
        <w:rPr>
          <w:rFonts w:ascii="Arial" w:hAnsi="Arial" w:cs="Arial"/>
          <w:color w:val="000000" w:themeColor="text1"/>
          <w:sz w:val="23"/>
          <w:szCs w:val="23"/>
        </w:rPr>
        <w:t xml:space="preserve"> 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>Kyu-Won Jung</w:t>
      </w:r>
      <w:r w:rsidRPr="004E2691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>, Chang Min Choi</w:t>
      </w:r>
      <w:r w:rsidRPr="004E2691">
        <w:rPr>
          <w:rFonts w:ascii="Times New Roman" w:hAnsi="Times New Roman" w:cs="Times New Roman"/>
          <w:color w:val="000000" w:themeColor="text1"/>
          <w:sz w:val="24"/>
          <w:vertAlign w:val="superscript"/>
        </w:rPr>
        <w:t>1,2</w:t>
      </w:r>
    </w:p>
    <w:p w14:paraId="28680EB4" w14:textId="77777777" w:rsidR="00641CCC" w:rsidRPr="004E2691" w:rsidRDefault="00641CCC" w:rsidP="00641CCC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B08E70F" w14:textId="77777777" w:rsidR="00641CCC" w:rsidRPr="004E2691" w:rsidRDefault="00641CCC" w:rsidP="00641CCC">
      <w:pPr>
        <w:wordWrap/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24"/>
        </w:rPr>
      </w:pPr>
      <w:r w:rsidRPr="004E2691">
        <w:rPr>
          <w:rFonts w:ascii="Times New Roman" w:eastAsiaTheme="minorHAnsi" w:hAnsi="Times New Roman" w:cs="Times New Roman"/>
          <w:color w:val="000000" w:themeColor="text1"/>
          <w:sz w:val="24"/>
          <w:vertAlign w:val="superscript"/>
        </w:rPr>
        <w:t>1</w:t>
      </w:r>
      <w:r w:rsidRPr="004E2691">
        <w:rPr>
          <w:rFonts w:ascii="Times New Roman" w:eastAsiaTheme="minorHAnsi" w:hAnsi="Times New Roman" w:cs="Times New Roman"/>
          <w:color w:val="000000" w:themeColor="text1"/>
          <w:sz w:val="24"/>
        </w:rPr>
        <w:t>Department of Oncology, Asan Medical Center, University of Ulsan College of Medicine, Seoul, Republic of Korea</w:t>
      </w:r>
    </w:p>
    <w:p w14:paraId="5F94F1DB" w14:textId="77777777" w:rsidR="00641CCC" w:rsidRPr="004E2691" w:rsidRDefault="00641CCC" w:rsidP="00641CCC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>Department of Pulmonary and Critical Care Medicine, Asan Medical Center, University of Ulsan College of Medicine, Seoul, Republic of Korea</w:t>
      </w:r>
    </w:p>
    <w:p w14:paraId="700F3C5E" w14:textId="77777777" w:rsidR="00641CCC" w:rsidRPr="004E2691" w:rsidRDefault="00641CCC" w:rsidP="00641CCC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>Division of Cancer Registration and Surveillance, National Cancer Control Institute, National Cancer Center, Goyang, Korea</w:t>
      </w:r>
    </w:p>
    <w:p w14:paraId="138BCBE0" w14:textId="77777777" w:rsidR="00641CCC" w:rsidRPr="004E2691" w:rsidRDefault="00641CCC" w:rsidP="00641CCC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5190F3D" w14:textId="77777777" w:rsidR="00641CCC" w:rsidRPr="004E2691" w:rsidRDefault="00641CCC" w:rsidP="00641CCC">
      <w:pPr>
        <w:wordWrap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t>Corresponding Author:</w:t>
      </w:r>
    </w:p>
    <w:p w14:paraId="5D6A8035" w14:textId="77777777" w:rsidR="00641CCC" w:rsidRPr="004E2691" w:rsidRDefault="00641CCC" w:rsidP="00641CCC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color w:val="000000" w:themeColor="text1"/>
          <w:sz w:val="24"/>
        </w:rPr>
        <w:t>Chang Min Choi, MD, PhD</w:t>
      </w:r>
    </w:p>
    <w:p w14:paraId="59C56491" w14:textId="77777777" w:rsidR="00641CCC" w:rsidRPr="004E2691" w:rsidRDefault="00641CCC" w:rsidP="00641CCC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color w:val="000000" w:themeColor="text1"/>
          <w:sz w:val="24"/>
        </w:rPr>
        <w:t>Department of Pulmonary and Critical Care Medicine</w:t>
      </w:r>
    </w:p>
    <w:p w14:paraId="04AFFD6C" w14:textId="77777777" w:rsidR="00641CCC" w:rsidRPr="004E2691" w:rsidRDefault="00641CCC" w:rsidP="00641CCC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color w:val="000000" w:themeColor="text1"/>
          <w:sz w:val="24"/>
        </w:rPr>
        <w:t>Asan Medical Center, University of Ulsan College of Medicine</w:t>
      </w:r>
    </w:p>
    <w:p w14:paraId="6E99DD8A" w14:textId="77777777" w:rsidR="00641CCC" w:rsidRPr="004E2691" w:rsidRDefault="00641CCC" w:rsidP="00641CCC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color w:val="000000" w:themeColor="text1"/>
          <w:sz w:val="24"/>
        </w:rPr>
        <w:t>88, Olympic-ro 43-gil, Songpa-gu, Seoul, 05505, Republic of Korea</w:t>
      </w:r>
    </w:p>
    <w:p w14:paraId="1FD4F803" w14:textId="77777777" w:rsidR="00641CCC" w:rsidRPr="004E2691" w:rsidRDefault="00641CCC" w:rsidP="00641CCC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  <w:sectPr w:rsidR="00641CCC" w:rsidRPr="004E2691" w:rsidSect="00641CCC">
          <w:pgSz w:w="11906" w:h="16838"/>
          <w:pgMar w:top="1701" w:right="1440" w:bottom="1440" w:left="1440" w:header="851" w:footer="992" w:gutter="0"/>
          <w:lnNumType w:countBy="1"/>
          <w:cols w:space="425"/>
          <w:docGrid w:linePitch="360"/>
        </w:sectPr>
      </w:pPr>
      <w:r w:rsidRPr="004E2691">
        <w:rPr>
          <w:rFonts w:ascii="Times New Roman" w:hAnsi="Times New Roman" w:cs="Times New Roman"/>
          <w:color w:val="000000" w:themeColor="text1"/>
          <w:sz w:val="24"/>
        </w:rPr>
        <w:t xml:space="preserve">Phone: +82-10-9792-9607, Email: ccm@amc.seoul.kr  </w:t>
      </w:r>
    </w:p>
    <w:p w14:paraId="295C3236" w14:textId="3DDDFDA8" w:rsidR="00E538C7" w:rsidRPr="004E2691" w:rsidRDefault="001E2AAD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E538C7" w:rsidRPr="004E26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="00FE3E7F" w:rsidRPr="004E2691">
        <w:rPr>
          <w:rFonts w:ascii="Times New Roman" w:hAnsi="Times New Roman" w:cs="Times New Roman"/>
          <w:color w:val="000000" w:themeColor="text1"/>
          <w:sz w:val="24"/>
        </w:rPr>
        <w:t>Mapping of original registry variables to preprocessed model inputs and coding rules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730"/>
        <w:gridCol w:w="3731"/>
      </w:tblGrid>
      <w:tr w:rsidR="004E2691" w:rsidRPr="004E2691" w14:paraId="4839B42B" w14:textId="77777777" w:rsidTr="00041070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0FF183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65518EB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riginal variables</w:t>
            </w:r>
          </w:p>
        </w:tc>
        <w:tc>
          <w:tcPr>
            <w:tcW w:w="3731" w:type="dxa"/>
            <w:tcBorders>
              <w:top w:val="single" w:sz="4" w:space="0" w:color="auto"/>
              <w:bottom w:val="single" w:sz="4" w:space="0" w:color="auto"/>
            </w:tcBorders>
          </w:tcPr>
          <w:p w14:paraId="04DDB371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reprocessed variables</w:t>
            </w:r>
          </w:p>
        </w:tc>
      </w:tr>
      <w:tr w:rsidR="004E2691" w:rsidRPr="004E2691" w14:paraId="1F732BCA" w14:textId="77777777" w:rsidTr="00041070">
        <w:tc>
          <w:tcPr>
            <w:tcW w:w="1555" w:type="dxa"/>
            <w:tcBorders>
              <w:top w:val="single" w:sz="4" w:space="0" w:color="auto"/>
            </w:tcBorders>
          </w:tcPr>
          <w:p w14:paraId="59D9B8C3" w14:textId="77777777" w:rsidR="008F1485" w:rsidRPr="004E2691" w:rsidRDefault="008F1485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single" w:sz="4" w:space="0" w:color="auto"/>
            </w:tcBorders>
          </w:tcPr>
          <w:p w14:paraId="10920A01" w14:textId="77777777" w:rsidR="008F1485" w:rsidRPr="004E2691" w:rsidRDefault="008F1485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31" w:type="dxa"/>
            <w:tcBorders>
              <w:top w:val="single" w:sz="4" w:space="0" w:color="auto"/>
            </w:tcBorders>
          </w:tcPr>
          <w:p w14:paraId="4D9670D3" w14:textId="77777777" w:rsidR="008F1485" w:rsidRPr="004E2691" w:rsidRDefault="008F1485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14347D50" w14:textId="77777777" w:rsidTr="008F1485">
        <w:tc>
          <w:tcPr>
            <w:tcW w:w="1555" w:type="dxa"/>
          </w:tcPr>
          <w:p w14:paraId="68C19F59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730" w:type="dxa"/>
          </w:tcPr>
          <w:p w14:paraId="670B0F58" w14:textId="7D5358CD" w:rsidR="00E538C7" w:rsidRPr="004E2691" w:rsidRDefault="00A1274A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’s</w:t>
            </w:r>
            <w:r w:rsidR="00E538C7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="00E538C7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 the time of diagnosis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s </w:t>
            </w:r>
            <w:r w:rsidR="00E538C7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ressed in whole years (integers).</w:t>
            </w:r>
          </w:p>
        </w:tc>
        <w:tc>
          <w:tcPr>
            <w:tcW w:w="3731" w:type="dxa"/>
          </w:tcPr>
          <w:p w14:paraId="2E588008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 without modification.</w:t>
            </w:r>
          </w:p>
        </w:tc>
      </w:tr>
      <w:tr w:rsidR="004E2691" w:rsidRPr="004E2691" w14:paraId="4DCEC1C5" w14:textId="77777777" w:rsidTr="008F1485">
        <w:tc>
          <w:tcPr>
            <w:tcW w:w="1555" w:type="dxa"/>
          </w:tcPr>
          <w:p w14:paraId="3CB827B3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3730" w:type="dxa"/>
          </w:tcPr>
          <w:p w14:paraId="7FD7DC5C" w14:textId="6A084BE4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: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2: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731" w:type="dxa"/>
          </w:tcPr>
          <w:p w14:paraId="172DA99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 without modification.</w:t>
            </w:r>
          </w:p>
        </w:tc>
      </w:tr>
      <w:tr w:rsidR="004E2691" w:rsidRPr="004E2691" w14:paraId="7BC034ED" w14:textId="77777777" w:rsidTr="008F1485">
        <w:tc>
          <w:tcPr>
            <w:tcW w:w="1555" w:type="dxa"/>
          </w:tcPr>
          <w:p w14:paraId="0FEC6ED9" w14:textId="7F82A9B1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BMI</w:t>
            </w:r>
            <w:r w:rsidR="008F1485"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30" w:type="dxa"/>
          </w:tcPr>
          <w:p w14:paraId="7C652ADC" w14:textId="0B006E5C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eight: 100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0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cm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: 30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0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kg.</w:t>
            </w:r>
          </w:p>
        </w:tc>
        <w:tc>
          <w:tcPr>
            <w:tcW w:w="3731" w:type="dxa"/>
          </w:tcPr>
          <w:p w14:paraId="502A2452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lculated from original data.</w:t>
            </w:r>
          </w:p>
        </w:tc>
      </w:tr>
      <w:tr w:rsidR="004E2691" w:rsidRPr="004E2691" w14:paraId="49320AA3" w14:textId="77777777" w:rsidTr="008F1485">
        <w:tc>
          <w:tcPr>
            <w:tcW w:w="1555" w:type="dxa"/>
          </w:tcPr>
          <w:p w14:paraId="17BB71D2" w14:textId="52B4E86E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COG</w:t>
            </w:r>
            <w:r w:rsidR="008F1485"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30" w:type="dxa"/>
          </w:tcPr>
          <w:p w14:paraId="0D0A336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range 0–5, with 9 indicating ‘unknow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731" w:type="dxa"/>
          </w:tcPr>
          <w:p w14:paraId="5B61922F" w14:textId="270B2603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9: unknown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s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eated as ECOG score 0.</w:t>
            </w:r>
          </w:p>
        </w:tc>
      </w:tr>
      <w:tr w:rsidR="004E2691" w:rsidRPr="004E2691" w14:paraId="4FEFC844" w14:textId="77777777" w:rsidTr="008F1485">
        <w:tc>
          <w:tcPr>
            <w:tcW w:w="1555" w:type="dxa"/>
          </w:tcPr>
          <w:p w14:paraId="1FCEE8D5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ymptoms</w:t>
            </w:r>
          </w:p>
        </w:tc>
        <w:tc>
          <w:tcPr>
            <w:tcW w:w="3730" w:type="dxa"/>
          </w:tcPr>
          <w:p w14:paraId="5FC6F025" w14:textId="3F0444F5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: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ymptomatic, 2: cough, 3: sputum, 4: dyspnea, 5: hoarseness, 6: hemoptysis, 7: weight loss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 8: pain, 9: others.</w:t>
            </w:r>
          </w:p>
        </w:tc>
        <w:tc>
          <w:tcPr>
            <w:tcW w:w="3731" w:type="dxa"/>
          </w:tcPr>
          <w:p w14:paraId="6DF7A131" w14:textId="2A96663D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columns, labeled ‘symptom_2’ through ‘symptom_9’</w:t>
            </w:r>
            <w:r w:rsidR="00BB1256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re created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ch column is coded as 0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: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 symptom and 1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: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esence of that symptom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 a patient was asymptomatic, then all ‘symptom_2’ to ‘symptom_9’ values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re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</w:p>
        </w:tc>
      </w:tr>
      <w:tr w:rsidR="004E2691" w:rsidRPr="004E2691" w14:paraId="79374C34" w14:textId="77777777" w:rsidTr="008F1485">
        <w:tc>
          <w:tcPr>
            <w:tcW w:w="1555" w:type="dxa"/>
            <w:vMerge w:val="restart"/>
          </w:tcPr>
          <w:p w14:paraId="3CE2AF19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moke</w:t>
            </w:r>
          </w:p>
        </w:tc>
        <w:tc>
          <w:tcPr>
            <w:tcW w:w="3730" w:type="dxa"/>
          </w:tcPr>
          <w:p w14:paraId="5F64161E" w14:textId="78C15628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="00BB1256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BB1256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ke</w:t>
            </w:r>
            <w:r w:rsidR="00BB1256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="00BB1256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ndicates smoke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  <w:p w14:paraId="1DB1540B" w14:textId="459FE616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: never smoker, 2: current smoker, 3: ex-smoker (quit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year ago), 9: unknown.</w:t>
            </w:r>
          </w:p>
        </w:tc>
        <w:tc>
          <w:tcPr>
            <w:tcW w:w="3731" w:type="dxa"/>
          </w:tcPr>
          <w:p w14:paraId="36F1E6FD" w14:textId="7C09257D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9: unknown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s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eated as never smoker.</w:t>
            </w:r>
          </w:p>
        </w:tc>
      </w:tr>
      <w:tr w:rsidR="004E2691" w:rsidRPr="004E2691" w14:paraId="05E40B25" w14:textId="77777777" w:rsidTr="008F1485">
        <w:tc>
          <w:tcPr>
            <w:tcW w:w="1555" w:type="dxa"/>
            <w:vMerge/>
          </w:tcPr>
          <w:p w14:paraId="59734DFE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0" w:type="dxa"/>
          </w:tcPr>
          <w:p w14:paraId="3783E0B7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dose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: packs smoked per day.</w:t>
            </w:r>
          </w:p>
        </w:tc>
        <w:tc>
          <w:tcPr>
            <w:tcW w:w="3731" w:type="dxa"/>
          </w:tcPr>
          <w:p w14:paraId="5950A558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f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as 1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dose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as set to 0.</w:t>
            </w:r>
          </w:p>
        </w:tc>
      </w:tr>
      <w:tr w:rsidR="004E2691" w:rsidRPr="004E2691" w14:paraId="77B4C122" w14:textId="77777777" w:rsidTr="008F1485">
        <w:tc>
          <w:tcPr>
            <w:tcW w:w="1555" w:type="dxa"/>
            <w:vMerge/>
          </w:tcPr>
          <w:p w14:paraId="188C4CAE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0" w:type="dxa"/>
          </w:tcPr>
          <w:p w14:paraId="59667891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dur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: total years of smoking.</w:t>
            </w:r>
          </w:p>
        </w:tc>
        <w:tc>
          <w:tcPr>
            <w:tcW w:w="3731" w:type="dxa"/>
          </w:tcPr>
          <w:p w14:paraId="4B2C25D9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f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as 1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dur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as set to 0.</w:t>
            </w:r>
          </w:p>
        </w:tc>
      </w:tr>
      <w:tr w:rsidR="004E2691" w:rsidRPr="004E2691" w14:paraId="7E9B252F" w14:textId="77777777" w:rsidTr="008F1485">
        <w:tc>
          <w:tcPr>
            <w:tcW w:w="1555" w:type="dxa"/>
            <w:vMerge/>
          </w:tcPr>
          <w:p w14:paraId="6C62243E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0" w:type="dxa"/>
          </w:tcPr>
          <w:p w14:paraId="0C155823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quityr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: the year the patient quit smoking.</w:t>
            </w:r>
          </w:p>
        </w:tc>
        <w:tc>
          <w:tcPr>
            <w:tcW w:w="3731" w:type="dxa"/>
          </w:tcPr>
          <w:p w14:paraId="29E2E2B3" w14:textId="67A1E638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quitdur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ly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ed variable representing the duration of smoking cessation.</w:t>
            </w:r>
          </w:p>
          <w:p w14:paraId="001FB869" w14:textId="224AB602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f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as 1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quitdur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as set to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</w:p>
          <w:p w14:paraId="5BF23D47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f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as 2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quitdur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as set to 0.</w:t>
            </w:r>
          </w:p>
          <w:p w14:paraId="7725C247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 ‘smoke’ was 3, ‘smokequitdur’ was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alculated as the difference between ‘smokequityr’ and either 2023 (the last follow-up year) or the year of death.</w:t>
            </w:r>
          </w:p>
        </w:tc>
      </w:tr>
      <w:tr w:rsidR="004E2691" w:rsidRPr="004E2691" w14:paraId="4F9BFC69" w14:textId="77777777" w:rsidTr="008F1485">
        <w:tc>
          <w:tcPr>
            <w:tcW w:w="1555" w:type="dxa"/>
            <w:vMerge w:val="restart"/>
          </w:tcPr>
          <w:p w14:paraId="20EE84F8" w14:textId="0145AAFE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lastRenderedPageBreak/>
              <w:t>PFT</w:t>
            </w:r>
            <w:r w:rsidR="008F1485"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730" w:type="dxa"/>
          </w:tcPr>
          <w:p w14:paraId="796FF289" w14:textId="213E68FC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ft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dicates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hether PFT was performed.</w:t>
            </w:r>
          </w:p>
          <w:p w14:paraId="56B866CE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: not performed, 1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formed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731" w:type="dxa"/>
          </w:tcPr>
          <w:p w14:paraId="7B4CE28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 without modification.</w:t>
            </w:r>
          </w:p>
        </w:tc>
      </w:tr>
      <w:tr w:rsidR="004E2691" w:rsidRPr="004E2691" w14:paraId="579FA9CE" w14:textId="77777777" w:rsidTr="008F1485">
        <w:tc>
          <w:tcPr>
            <w:tcW w:w="1555" w:type="dxa"/>
            <w:vMerge/>
          </w:tcPr>
          <w:p w14:paraId="2E2F232F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0" w:type="dxa"/>
          </w:tcPr>
          <w:p w14:paraId="61659026" w14:textId="2C132B6D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vc</w:t>
            </w:r>
            <w:r w:rsidR="008F1485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: FVC measured in liters.</w:t>
            </w:r>
          </w:p>
          <w:p w14:paraId="1057E5FD" w14:textId="4859989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ev1</w:t>
            </w:r>
            <w:r w:rsidR="008F1485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: FEV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measured in litters.</w:t>
            </w:r>
          </w:p>
          <w:p w14:paraId="171EC8C5" w14:textId="704BD363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LCO</w:t>
            </w:r>
            <w:r w:rsidR="008F1485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: value of DLCO.</w:t>
            </w:r>
          </w:p>
        </w:tc>
        <w:tc>
          <w:tcPr>
            <w:tcW w:w="3731" w:type="dxa"/>
          </w:tcPr>
          <w:p w14:paraId="1308E757" w14:textId="2735204D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f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ft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as 0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vc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ev1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="00BB1256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LCO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were set to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</w:p>
        </w:tc>
      </w:tr>
      <w:tr w:rsidR="004E2691" w:rsidRPr="004E2691" w14:paraId="500FFF4B" w14:textId="77777777" w:rsidTr="008F1485">
        <w:tc>
          <w:tcPr>
            <w:tcW w:w="1555" w:type="dxa"/>
          </w:tcPr>
          <w:p w14:paraId="23421C54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Histology</w:t>
            </w:r>
          </w:p>
        </w:tc>
        <w:tc>
          <w:tcPr>
            <w:tcW w:w="3730" w:type="dxa"/>
          </w:tcPr>
          <w:p w14:paraId="3A4589D9" w14:textId="45802D3F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_name_1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quamous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cell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cinoma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_name_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ocarcinoma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_name_3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rge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cell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cinoma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_name_4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: NSCLC NOS</w:t>
            </w:r>
            <w:r w:rsidR="008F1485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  <w:p w14:paraId="18C620AD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: negative, 1: positive.</w:t>
            </w:r>
          </w:p>
        </w:tc>
        <w:tc>
          <w:tcPr>
            <w:tcW w:w="3731" w:type="dxa"/>
          </w:tcPr>
          <w:p w14:paraId="03E05455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 without modification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  <w:tr w:rsidR="004E2691" w:rsidRPr="004E2691" w14:paraId="2EC5E955" w14:textId="77777777" w:rsidTr="008F1485">
        <w:tc>
          <w:tcPr>
            <w:tcW w:w="1555" w:type="dxa"/>
            <w:vMerge w:val="restart"/>
          </w:tcPr>
          <w:p w14:paraId="10C1C5DA" w14:textId="180E807A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tage</w:t>
            </w:r>
            <w:r w:rsidR="008F1485"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3730" w:type="dxa"/>
          </w:tcPr>
          <w:p w14:paraId="74CFFB5B" w14:textId="4D98CD8F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c_t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represent</w:t>
            </w:r>
            <w:r w:rsidR="00BB1256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clinical T stage.</w:t>
            </w:r>
          </w:p>
          <w:p w14:paraId="69EAD6FB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x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a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 NOS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a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5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b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 NOS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731" w:type="dxa"/>
          </w:tcPr>
          <w:p w14:paraId="71463E03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 without modification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  <w:tr w:rsidR="004E2691" w:rsidRPr="004E2691" w14:paraId="366C8AC2" w14:textId="77777777" w:rsidTr="008F1485">
        <w:tc>
          <w:tcPr>
            <w:tcW w:w="1555" w:type="dxa"/>
            <w:vMerge/>
          </w:tcPr>
          <w:p w14:paraId="79953F9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0" w:type="dxa"/>
          </w:tcPr>
          <w:p w14:paraId="6DB64CCA" w14:textId="7A12C64B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c_n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represent</w:t>
            </w:r>
            <w:r w:rsidR="00BB1256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clinical N stage.</w:t>
            </w:r>
          </w:p>
          <w:p w14:paraId="05ACCAD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0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1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2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3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731" w:type="dxa"/>
          </w:tcPr>
          <w:p w14:paraId="50ED308E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 without modification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  <w:tr w:rsidR="004E2691" w:rsidRPr="004E2691" w14:paraId="5433773C" w14:textId="77777777" w:rsidTr="008F1485">
        <w:tc>
          <w:tcPr>
            <w:tcW w:w="1555" w:type="dxa"/>
            <w:vMerge/>
          </w:tcPr>
          <w:p w14:paraId="7D13FFC7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0" w:type="dxa"/>
          </w:tcPr>
          <w:p w14:paraId="03486431" w14:textId="3D4E1D96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c_m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represent</w:t>
            </w:r>
            <w:r w:rsidR="00BB1256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clinical M stage.</w:t>
            </w:r>
          </w:p>
          <w:p w14:paraId="0B3858B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0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a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b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 NOS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731" w:type="dxa"/>
          </w:tcPr>
          <w:p w14:paraId="0BAF03DA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 without modification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  <w:tr w:rsidR="004E2691" w:rsidRPr="004E2691" w14:paraId="5A1273EF" w14:textId="77777777" w:rsidTr="008F1485">
        <w:tc>
          <w:tcPr>
            <w:tcW w:w="1555" w:type="dxa"/>
          </w:tcPr>
          <w:p w14:paraId="55721A75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Gene mutation</w:t>
            </w:r>
          </w:p>
        </w:tc>
        <w:tc>
          <w:tcPr>
            <w:tcW w:w="3730" w:type="dxa"/>
          </w:tcPr>
          <w:p w14:paraId="156DCF67" w14:textId="2A26098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‘egfr_mutation’ and ‘alk_ihc’ each indicate whether the patient has an </w:t>
            </w:r>
            <w:r w:rsidRPr="004E269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GFR</w:t>
            </w:r>
            <w:r w:rsidR="008F1485" w:rsidRPr="004E269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i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r w:rsidRPr="004E269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K</w:t>
            </w:r>
            <w:r w:rsidR="008F1485" w:rsidRPr="004E269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j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, respectively.</w:t>
            </w:r>
          </w:p>
          <w:p w14:paraId="30BA4E2D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: negative, 1: positive, 9: not performed.</w:t>
            </w:r>
          </w:p>
        </w:tc>
        <w:tc>
          <w:tcPr>
            <w:tcW w:w="3731" w:type="dxa"/>
          </w:tcPr>
          <w:p w14:paraId="7655F12E" w14:textId="3C24FEF1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tient</w:t>
            </w:r>
            <w:r w:rsidR="00BB1256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missing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ults for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ither gene mutation were excluded.</w:t>
            </w:r>
          </w:p>
        </w:tc>
      </w:tr>
      <w:tr w:rsidR="004E2691" w:rsidRPr="004E2691" w14:paraId="2A07F54D" w14:textId="77777777" w:rsidTr="008F1485">
        <w:tc>
          <w:tcPr>
            <w:tcW w:w="1555" w:type="dxa"/>
          </w:tcPr>
          <w:p w14:paraId="10F68C57" w14:textId="0DAE332A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5-year </w:t>
            </w:r>
            <w:r w:rsidR="004A4183"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ortality and survival</w:t>
            </w:r>
          </w:p>
        </w:tc>
        <w:tc>
          <w:tcPr>
            <w:tcW w:w="3730" w:type="dxa"/>
          </w:tcPr>
          <w:p w14:paraId="5D72AA63" w14:textId="757C9FE9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_date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gnosed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ate by biopsy. (YYYY-MM)</w:t>
            </w:r>
          </w:p>
          <w:p w14:paraId="12FF8E6E" w14:textId="2D86512C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ath_date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="00A1274A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e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f death, blank if patient was not dead. (YYYY-MM-DD)</w:t>
            </w:r>
          </w:p>
        </w:tc>
        <w:tc>
          <w:tcPr>
            <w:tcW w:w="3731" w:type="dxa"/>
          </w:tcPr>
          <w:p w14:paraId="7107CC1A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ath_date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as divided into 3 groups.</w:t>
            </w:r>
          </w:p>
          <w:p w14:paraId="532DFFD9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y 1–10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 calendar month as recorded</w:t>
            </w:r>
          </w:p>
          <w:p w14:paraId="26BD1228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 11–20: 0.5 month was added</w:t>
            </w:r>
          </w:p>
          <w:p w14:paraId="3E6E58B4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ay 21–31: rounded up to the first day of the following month</w:t>
            </w:r>
          </w:p>
          <w:p w14:paraId="2A4DD8DE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 adjusting ‘death_date’ as above, we calculated the interval between the adjusted ‘death_date’ and ‘h_date’.</w:t>
            </w:r>
          </w:p>
          <w:p w14:paraId="07859092" w14:textId="35FD0B00" w:rsidR="00E538C7" w:rsidRPr="004E2691" w:rsidRDefault="00AB4F46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ve-year survivors were defined as patients confirmed to be alive at ≥60 months after the diagnosis date based on nationwide mortality ascertainment. Patients who died within 60 months were classified as non-survivors.</w:t>
            </w:r>
            <w:r w:rsidR="001B37F2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1B37F2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'surv_5yr' = 1 indicates death within 5 years (event = 1), and 'surv_5yr' = 0 indicates survival beyond 5 years.</w:t>
            </w:r>
          </w:p>
        </w:tc>
      </w:tr>
    </w:tbl>
    <w:p w14:paraId="3933FC14" w14:textId="7732540A" w:rsidR="008F1485" w:rsidRPr="004E2691" w:rsidRDefault="008F1485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lastRenderedPageBreak/>
        <w:t>a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MI, body mass index</w:t>
      </w:r>
    </w:p>
    <w:p w14:paraId="34C1504C" w14:textId="60CEFB11" w:rsidR="008F1485" w:rsidRPr="004E2691" w:rsidRDefault="008F1485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b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COG, Eastern Cooperative Oncology Group performance status</w:t>
      </w:r>
    </w:p>
    <w:p w14:paraId="19C9C8F3" w14:textId="1443B4E3" w:rsidR="008F1485" w:rsidRPr="004E2691" w:rsidRDefault="008F1485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c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FT, pulmonary function test</w:t>
      </w:r>
    </w:p>
    <w:p w14:paraId="66F5875D" w14:textId="77777777" w:rsidR="008F1485" w:rsidRPr="004E2691" w:rsidRDefault="008F1485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d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VC, forced vital capacity</w:t>
      </w:r>
    </w:p>
    <w:p w14:paraId="14C9627F" w14:textId="77777777" w:rsidR="008F1485" w:rsidRPr="004E2691" w:rsidRDefault="008F1485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e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EV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1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forced expiratory volume in one second</w:t>
      </w:r>
    </w:p>
    <w:p w14:paraId="63731766" w14:textId="77777777" w:rsidR="008F1485" w:rsidRPr="004E2691" w:rsidRDefault="008F1485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f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LCO, diffusion capacity of the lung for carbon monoxide</w:t>
      </w:r>
    </w:p>
    <w:p w14:paraId="6A82F4DA" w14:textId="77777777" w:rsidR="008F1485" w:rsidRPr="004E2691" w:rsidRDefault="008F1485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g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SCLC NOS, non-small cell lung cancer not otherwise specified</w:t>
      </w:r>
    </w:p>
    <w:p w14:paraId="62BC80E4" w14:textId="1341A3FB" w:rsidR="008F1485" w:rsidRPr="004E2691" w:rsidRDefault="008F1485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h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Stage was classified according to the 8th edition of the AJCC staging system.</w:t>
      </w:r>
    </w:p>
    <w:p w14:paraId="7868E516" w14:textId="28A0AB48" w:rsidR="008F1485" w:rsidRPr="004E2691" w:rsidRDefault="008F1485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i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GFR, epidermal growth factor receptor</w:t>
      </w:r>
    </w:p>
    <w:p w14:paraId="39D51406" w14:textId="36D7C1CC" w:rsidR="00E538C7" w:rsidRPr="004E2691" w:rsidRDefault="008F1485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E538C7" w:rsidRPr="004E2691" w:rsidSect="00E538C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j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LK, anaplastic lymphoma kinase. </w:t>
      </w:r>
    </w:p>
    <w:p w14:paraId="270C0A4D" w14:textId="4BD3BA49" w:rsidR="00E14222" w:rsidRPr="004E2691" w:rsidRDefault="00E14222" w:rsidP="00E14222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Table 2.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 xml:space="preserve"> Baseline characteristics of included vs</w:t>
      </w:r>
      <w:r w:rsidRPr="004E2691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 xml:space="preserve"> excluded patients and |SMD|</w:t>
      </w:r>
      <w:r w:rsidRPr="004E2691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af"/>
        <w:tblW w:w="8931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93"/>
        <w:gridCol w:w="2693"/>
        <w:gridCol w:w="993"/>
      </w:tblGrid>
      <w:tr w:rsidR="004E2691" w:rsidRPr="004E2691" w14:paraId="57771EF9" w14:textId="77777777" w:rsidTr="004E48ED"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13F404B1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364B02D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luded patients</w:t>
            </w: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N = 3,144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8C778D4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ded patients</w:t>
            </w: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N = 5,520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773259F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SMD|</w:t>
            </w:r>
          </w:p>
        </w:tc>
      </w:tr>
      <w:tr w:rsidR="004E2691" w:rsidRPr="004E2691" w14:paraId="21CA8FFB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FEC2AF9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39573D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D4B5A0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487559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1</w:t>
            </w:r>
          </w:p>
        </w:tc>
      </w:tr>
      <w:tr w:rsidR="004E2691" w:rsidRPr="004E2691" w14:paraId="2B9D56F8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3024FF2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C1E6DC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8 (60.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C247C9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4 (73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48B6E6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055CCDC1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E1E3186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5EBBD1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6 (39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582E7A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6 (26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FBA103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12B10292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44E1A89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years), mean (S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5CE72A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 (10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1D1797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4 (1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1ED3D3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</w:tr>
      <w:tr w:rsidR="004E2691" w:rsidRPr="004E2691" w14:paraId="79EF8294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BBC685E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</w:t>
            </w: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kg/m</w:t>
            </w: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, mean (S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5FCA301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 (3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065ACA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 (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D5FA49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8</w:t>
            </w:r>
          </w:p>
        </w:tc>
      </w:tr>
      <w:tr w:rsidR="004E2691" w:rsidRPr="004E2691" w14:paraId="050068A9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4717394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COG</w:t>
            </w: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6BF2DF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512377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CA4686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4E2691" w:rsidRPr="004E2691" w14:paraId="2908E8BD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BBBD709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356496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2 (60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60B31F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2 (57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C48400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58391C54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5D57459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DD646D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3 (32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62B197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7 (32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43E1C5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69615E87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200B396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F638A5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 (5.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E7B96D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3 (6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C1803D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615FD64D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7744DFD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E0C0CC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1.4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0511C71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 (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BCD5B8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18A058FB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4AD23C3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41B6DF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0.4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116A59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1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298A03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3460C9F3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A824387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e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6565ED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040905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DAC914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</w:tr>
      <w:tr w:rsidR="004E2691" w:rsidRPr="004E2691" w14:paraId="3E330157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0304646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 smok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049A7C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0 (45.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A76395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2 (34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A43FDE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16D59BFE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5C72A57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B02D3E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7 (29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5C44AA2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9 (34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702204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01301F01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BCE1D04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-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3BEFB4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7 (25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67B0A6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9 (3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F08522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0AFCB795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E221EF0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T</w:t>
            </w: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me</w:t>
            </w: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n</w:t>
            </w: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09B228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048D20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A6C5BE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19F2BEE6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C1B9364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VC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F22902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(1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1C2F15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 (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470E0C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4E2691" w:rsidRPr="004E2691" w14:paraId="31550CED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0923D8C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54FDBFB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 (1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B707E5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 (1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B6C29E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4E2691" w:rsidRPr="004E2691" w14:paraId="68BDABE1" w14:textId="77777777" w:rsidTr="004E48ED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6DDBEA9" w14:textId="77777777" w:rsidR="00E14222" w:rsidRPr="004E2691" w:rsidRDefault="00E14222" w:rsidP="004E48ED">
            <w:pPr>
              <w:spacing w:line="480" w:lineRule="auto"/>
              <w:ind w:firstLineChars="87" w:firstLine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CO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E815B7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2 (22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95C96D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7 (2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5D1A10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</w:tr>
      <w:tr w:rsidR="004E2691" w:rsidRPr="004E2691" w14:paraId="032FF0D1" w14:textId="77777777" w:rsidTr="004E48ED"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4F77CF4C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-year mortality</w:t>
            </w: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87A6A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4 (57.1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D0C3F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93 (68.7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BC1A0" w14:textId="77777777" w:rsidR="00E14222" w:rsidRPr="004E2691" w:rsidRDefault="00E14222" w:rsidP="004E48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1</w:t>
            </w:r>
          </w:p>
        </w:tc>
      </w:tr>
    </w:tbl>
    <w:p w14:paraId="613645A9" w14:textId="77777777" w:rsidR="00E14222" w:rsidRPr="004E2691" w:rsidRDefault="00E14222" w:rsidP="00E1422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a 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|SMD|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absolute standardized mean difference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</w:p>
    <w:p w14:paraId="7A1B4606" w14:textId="77777777" w:rsidR="00E14222" w:rsidRPr="004E2691" w:rsidRDefault="00E14222" w:rsidP="00E1422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b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</w:t>
      </w:r>
    </w:p>
    <w:p w14:paraId="035A5F07" w14:textId="77777777" w:rsidR="00E14222" w:rsidRPr="004E2691" w:rsidRDefault="00E14222" w:rsidP="00E1422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c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ECOG, Eastern Cooperative Oncology Group performance status</w:t>
      </w:r>
    </w:p>
    <w:p w14:paraId="3CFC32FC" w14:textId="77777777" w:rsidR="00E14222" w:rsidRPr="004E2691" w:rsidRDefault="00E14222" w:rsidP="00E1422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d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PFT, pulmonary function test</w:t>
      </w:r>
    </w:p>
    <w:p w14:paraId="323CC42A" w14:textId="77777777" w:rsidR="00E14222" w:rsidRPr="004E2691" w:rsidRDefault="00E14222" w:rsidP="00E1422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e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FVC, forced vital capacity</w:t>
      </w:r>
    </w:p>
    <w:p w14:paraId="603E5832" w14:textId="77777777" w:rsidR="00E14222" w:rsidRPr="004E2691" w:rsidRDefault="00E14222" w:rsidP="00E1422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lastRenderedPageBreak/>
        <w:t>f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FEV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1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, forced expiratory volume in one second</w:t>
      </w:r>
    </w:p>
    <w:p w14:paraId="52CA674E" w14:textId="77777777" w:rsidR="00E14222" w:rsidRPr="004E2691" w:rsidRDefault="00E14222" w:rsidP="00E1422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g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DLCO, diffusion capacity of the lung for carbon monoxide</w:t>
      </w:r>
    </w:p>
    <w:p w14:paraId="39E9FFD1" w14:textId="77777777" w:rsidR="00E14222" w:rsidRPr="004E2691" w:rsidRDefault="00E14222" w:rsidP="00E1422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h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For excluded patients who lacked an exact diagnosis date, 5-year mortality was estimated using the registered diagnosis year by assuming January 1 of that year as the diagnosis date.</w:t>
      </w:r>
    </w:p>
    <w:p w14:paraId="4923D95F" w14:textId="6107BEA7" w:rsidR="00E14222" w:rsidRPr="004E2691" w:rsidRDefault="00E14222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3E6DFF99" w14:textId="26E851EF" w:rsidR="00E538C7" w:rsidRPr="004E2691" w:rsidRDefault="001E2AAD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3B2731"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="00E538C7" w:rsidRPr="004E2691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FE3E7F" w:rsidRPr="004E2691">
        <w:rPr>
          <w:rFonts w:ascii="Times New Roman" w:hAnsi="Times New Roman" w:cs="Times New Roman"/>
          <w:color w:val="000000" w:themeColor="text1"/>
          <w:sz w:val="24"/>
        </w:rPr>
        <w:t>Hyperparameter configurations selected by Hyperband optimization for the five model variants (Models A–E)</w:t>
      </w:r>
      <w:r w:rsidR="00E538C7" w:rsidRPr="004E2691">
        <w:rPr>
          <w:rFonts w:ascii="Times New Roman" w:hAnsi="Times New Roman" w:cs="Times New Roman"/>
          <w:color w:val="000000" w:themeColor="text1"/>
          <w:sz w:val="24"/>
        </w:rPr>
        <w:t>.</w:t>
      </w:r>
      <w:r w:rsidR="006162D3" w:rsidRPr="004E2691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442"/>
        <w:gridCol w:w="1443"/>
        <w:gridCol w:w="1442"/>
        <w:gridCol w:w="1443"/>
        <w:gridCol w:w="1443"/>
      </w:tblGrid>
      <w:tr w:rsidR="004E2691" w:rsidRPr="004E2691" w14:paraId="6F17325A" w14:textId="77777777" w:rsidTr="006162D3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CF36D1F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41ADFE4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A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4AFFBBB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B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4FD1F702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C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44FDEE27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D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5CA6339F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E</w:t>
            </w:r>
          </w:p>
        </w:tc>
      </w:tr>
      <w:tr w:rsidR="004E2691" w:rsidRPr="004E2691" w14:paraId="2B9E7182" w14:textId="77777777" w:rsidTr="006162D3"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47F543DC" w14:textId="77777777" w:rsidR="006162D3" w:rsidRPr="004E2691" w:rsidRDefault="006162D3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</w:tcPr>
          <w:p w14:paraId="27391F2C" w14:textId="77777777" w:rsidR="006162D3" w:rsidRPr="004E2691" w:rsidRDefault="006162D3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556DA310" w14:textId="77777777" w:rsidR="006162D3" w:rsidRPr="004E2691" w:rsidRDefault="006162D3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</w:tcPr>
          <w:p w14:paraId="6A1592F9" w14:textId="77777777" w:rsidR="006162D3" w:rsidRPr="004E2691" w:rsidRDefault="006162D3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58B44574" w14:textId="77777777" w:rsidR="006162D3" w:rsidRPr="004E2691" w:rsidRDefault="006162D3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16D95BAB" w14:textId="77777777" w:rsidR="006162D3" w:rsidRPr="004E2691" w:rsidRDefault="006162D3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4B3CC058" w14:textId="77777777" w:rsidTr="006162D3">
        <w:tc>
          <w:tcPr>
            <w:tcW w:w="1803" w:type="dxa"/>
            <w:tcBorders>
              <w:top w:val="nil"/>
            </w:tcBorders>
          </w:tcPr>
          <w:p w14:paraId="67F38D7F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opout</w:t>
            </w:r>
          </w:p>
        </w:tc>
        <w:tc>
          <w:tcPr>
            <w:tcW w:w="1442" w:type="dxa"/>
            <w:tcBorders>
              <w:top w:val="nil"/>
            </w:tcBorders>
          </w:tcPr>
          <w:p w14:paraId="05882312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</w:tcBorders>
          </w:tcPr>
          <w:p w14:paraId="52B62C86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</w:tcBorders>
          </w:tcPr>
          <w:p w14:paraId="31D6F95B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</w:tcBorders>
          </w:tcPr>
          <w:p w14:paraId="1F28E862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</w:tcBorders>
          </w:tcPr>
          <w:p w14:paraId="7F67C6A6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771FEB41" w14:textId="77777777" w:rsidTr="006162D3">
        <w:tc>
          <w:tcPr>
            <w:tcW w:w="1803" w:type="dxa"/>
          </w:tcPr>
          <w:p w14:paraId="74ABDB7D" w14:textId="0226E90E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</w:t>
            </w:r>
          </w:p>
        </w:tc>
        <w:tc>
          <w:tcPr>
            <w:tcW w:w="1442" w:type="dxa"/>
            <w:vAlign w:val="center"/>
          </w:tcPr>
          <w:p w14:paraId="00103D5B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443" w:type="dxa"/>
            <w:vAlign w:val="center"/>
          </w:tcPr>
          <w:p w14:paraId="0A0E71C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442" w:type="dxa"/>
            <w:vAlign w:val="center"/>
          </w:tcPr>
          <w:p w14:paraId="672E943D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443" w:type="dxa"/>
            <w:vAlign w:val="center"/>
          </w:tcPr>
          <w:p w14:paraId="00F9C638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443" w:type="dxa"/>
            <w:vAlign w:val="center"/>
          </w:tcPr>
          <w:p w14:paraId="0935FC62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4E2691" w:rsidRPr="004E2691" w14:paraId="7DC11F1C" w14:textId="77777777" w:rsidTr="006162D3">
        <w:tc>
          <w:tcPr>
            <w:tcW w:w="1803" w:type="dxa"/>
          </w:tcPr>
          <w:p w14:paraId="1E911609" w14:textId="77777777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FT</w:t>
            </w:r>
          </w:p>
        </w:tc>
        <w:tc>
          <w:tcPr>
            <w:tcW w:w="1442" w:type="dxa"/>
            <w:vAlign w:val="center"/>
          </w:tcPr>
          <w:p w14:paraId="3F072B6A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443" w:type="dxa"/>
            <w:vAlign w:val="center"/>
          </w:tcPr>
          <w:p w14:paraId="11195AAD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442" w:type="dxa"/>
            <w:vAlign w:val="center"/>
          </w:tcPr>
          <w:p w14:paraId="14B8582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443" w:type="dxa"/>
            <w:vAlign w:val="center"/>
          </w:tcPr>
          <w:p w14:paraId="7F1B41B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443" w:type="dxa"/>
            <w:vAlign w:val="center"/>
          </w:tcPr>
          <w:p w14:paraId="53B5BA83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4E2691" w:rsidRPr="004E2691" w14:paraId="601850AA" w14:textId="77777777" w:rsidTr="006162D3">
        <w:tc>
          <w:tcPr>
            <w:tcW w:w="1803" w:type="dxa"/>
          </w:tcPr>
          <w:p w14:paraId="74D3681C" w14:textId="77777777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istology</w:t>
            </w:r>
          </w:p>
        </w:tc>
        <w:tc>
          <w:tcPr>
            <w:tcW w:w="1442" w:type="dxa"/>
            <w:vAlign w:val="center"/>
          </w:tcPr>
          <w:p w14:paraId="6D4DEC96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443" w:type="dxa"/>
            <w:vAlign w:val="center"/>
          </w:tcPr>
          <w:p w14:paraId="617A1E6B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442" w:type="dxa"/>
            <w:vAlign w:val="center"/>
          </w:tcPr>
          <w:p w14:paraId="24EDC65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443" w:type="dxa"/>
            <w:vAlign w:val="center"/>
          </w:tcPr>
          <w:p w14:paraId="50DDC3ED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443" w:type="dxa"/>
            <w:vAlign w:val="center"/>
          </w:tcPr>
          <w:p w14:paraId="66B24545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4E2691" w:rsidRPr="004E2691" w14:paraId="17543F4B" w14:textId="77777777" w:rsidTr="006162D3">
        <w:tc>
          <w:tcPr>
            <w:tcW w:w="1803" w:type="dxa"/>
          </w:tcPr>
          <w:p w14:paraId="1FDB797A" w14:textId="77777777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1442" w:type="dxa"/>
            <w:vAlign w:val="center"/>
          </w:tcPr>
          <w:p w14:paraId="41D0107E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443" w:type="dxa"/>
            <w:vAlign w:val="center"/>
          </w:tcPr>
          <w:p w14:paraId="66157D13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442" w:type="dxa"/>
            <w:vAlign w:val="center"/>
          </w:tcPr>
          <w:p w14:paraId="616C30CB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443" w:type="dxa"/>
            <w:vAlign w:val="center"/>
          </w:tcPr>
          <w:p w14:paraId="0E98D55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443" w:type="dxa"/>
            <w:vAlign w:val="center"/>
          </w:tcPr>
          <w:p w14:paraId="183DD655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4E2691" w:rsidRPr="004E2691" w14:paraId="30C32262" w14:textId="77777777" w:rsidTr="006162D3">
        <w:tc>
          <w:tcPr>
            <w:tcW w:w="1803" w:type="dxa"/>
          </w:tcPr>
          <w:p w14:paraId="160CCD81" w14:textId="77777777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 mutation</w:t>
            </w:r>
          </w:p>
        </w:tc>
        <w:tc>
          <w:tcPr>
            <w:tcW w:w="1442" w:type="dxa"/>
            <w:vAlign w:val="center"/>
          </w:tcPr>
          <w:p w14:paraId="04349C9E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443" w:type="dxa"/>
            <w:vAlign w:val="center"/>
          </w:tcPr>
          <w:p w14:paraId="71690933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442" w:type="dxa"/>
            <w:vAlign w:val="center"/>
          </w:tcPr>
          <w:p w14:paraId="6592E562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443" w:type="dxa"/>
            <w:vAlign w:val="center"/>
          </w:tcPr>
          <w:p w14:paraId="4F76C42E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443" w:type="dxa"/>
            <w:vAlign w:val="center"/>
          </w:tcPr>
          <w:p w14:paraId="1A5101EA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4E2691" w:rsidRPr="004E2691" w14:paraId="30034BBB" w14:textId="77777777" w:rsidTr="006162D3">
        <w:tc>
          <w:tcPr>
            <w:tcW w:w="1803" w:type="dxa"/>
          </w:tcPr>
          <w:p w14:paraId="490AE22B" w14:textId="77777777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in layer</w:t>
            </w:r>
          </w:p>
        </w:tc>
        <w:tc>
          <w:tcPr>
            <w:tcW w:w="1442" w:type="dxa"/>
            <w:vAlign w:val="center"/>
          </w:tcPr>
          <w:p w14:paraId="419359EC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443" w:type="dxa"/>
            <w:vAlign w:val="center"/>
          </w:tcPr>
          <w:p w14:paraId="4CED8574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442" w:type="dxa"/>
            <w:vAlign w:val="center"/>
          </w:tcPr>
          <w:p w14:paraId="4F25A15C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443" w:type="dxa"/>
            <w:vAlign w:val="center"/>
          </w:tcPr>
          <w:p w14:paraId="71AC27AD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443" w:type="dxa"/>
            <w:vAlign w:val="center"/>
          </w:tcPr>
          <w:p w14:paraId="747B0F35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4E2691" w:rsidRPr="004E2691" w14:paraId="06975D8A" w14:textId="77777777" w:rsidTr="006162D3">
        <w:tc>
          <w:tcPr>
            <w:tcW w:w="1803" w:type="dxa"/>
          </w:tcPr>
          <w:p w14:paraId="097D18EF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ts</w:t>
            </w:r>
          </w:p>
        </w:tc>
        <w:tc>
          <w:tcPr>
            <w:tcW w:w="1442" w:type="dxa"/>
          </w:tcPr>
          <w:p w14:paraId="1F322DB1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30FA0D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</w:tcPr>
          <w:p w14:paraId="699B15A6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D9A799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A36779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1128EE22" w14:textId="77777777" w:rsidTr="006162D3">
        <w:tc>
          <w:tcPr>
            <w:tcW w:w="1803" w:type="dxa"/>
          </w:tcPr>
          <w:p w14:paraId="77EC1DA5" w14:textId="77777777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</w:t>
            </w:r>
          </w:p>
        </w:tc>
        <w:tc>
          <w:tcPr>
            <w:tcW w:w="1442" w:type="dxa"/>
            <w:vAlign w:val="center"/>
          </w:tcPr>
          <w:p w14:paraId="383A2AB8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3" w:type="dxa"/>
            <w:vAlign w:val="center"/>
          </w:tcPr>
          <w:p w14:paraId="2A859E5A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2" w:type="dxa"/>
            <w:vAlign w:val="center"/>
          </w:tcPr>
          <w:p w14:paraId="63189D7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3" w:type="dxa"/>
            <w:vAlign w:val="center"/>
          </w:tcPr>
          <w:p w14:paraId="425CBB1D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3" w:type="dxa"/>
            <w:vAlign w:val="center"/>
          </w:tcPr>
          <w:p w14:paraId="7A8310D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4E2691" w:rsidRPr="004E2691" w14:paraId="287AF46B" w14:textId="77777777" w:rsidTr="006162D3">
        <w:tc>
          <w:tcPr>
            <w:tcW w:w="1803" w:type="dxa"/>
          </w:tcPr>
          <w:p w14:paraId="6A44377C" w14:textId="60B34C3A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FT</w:t>
            </w:r>
            <w:r w:rsidR="006162D3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2" w:type="dxa"/>
            <w:vAlign w:val="center"/>
          </w:tcPr>
          <w:p w14:paraId="56118589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3" w:type="dxa"/>
            <w:vAlign w:val="center"/>
          </w:tcPr>
          <w:p w14:paraId="793CAB6A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2" w:type="dxa"/>
            <w:vAlign w:val="center"/>
          </w:tcPr>
          <w:p w14:paraId="2788E8C3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3" w:type="dxa"/>
            <w:vAlign w:val="center"/>
          </w:tcPr>
          <w:p w14:paraId="4A564001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3" w:type="dxa"/>
            <w:vAlign w:val="center"/>
          </w:tcPr>
          <w:p w14:paraId="69E244E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</w:tr>
      <w:tr w:rsidR="004E2691" w:rsidRPr="004E2691" w14:paraId="08719278" w14:textId="77777777" w:rsidTr="006162D3">
        <w:tc>
          <w:tcPr>
            <w:tcW w:w="1803" w:type="dxa"/>
          </w:tcPr>
          <w:p w14:paraId="0FFF68D1" w14:textId="77777777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istology</w:t>
            </w:r>
          </w:p>
        </w:tc>
        <w:tc>
          <w:tcPr>
            <w:tcW w:w="1442" w:type="dxa"/>
            <w:vAlign w:val="center"/>
          </w:tcPr>
          <w:p w14:paraId="5464D964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3" w:type="dxa"/>
            <w:vAlign w:val="center"/>
          </w:tcPr>
          <w:p w14:paraId="3BF4A566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2" w:type="dxa"/>
            <w:vAlign w:val="center"/>
          </w:tcPr>
          <w:p w14:paraId="337A0C41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3" w:type="dxa"/>
            <w:vAlign w:val="center"/>
          </w:tcPr>
          <w:p w14:paraId="6C34D70D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3" w:type="dxa"/>
            <w:vAlign w:val="center"/>
          </w:tcPr>
          <w:p w14:paraId="422B0BD4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4E2691" w:rsidRPr="004E2691" w14:paraId="0A2FC8CE" w14:textId="77777777" w:rsidTr="006162D3">
        <w:tc>
          <w:tcPr>
            <w:tcW w:w="1803" w:type="dxa"/>
          </w:tcPr>
          <w:p w14:paraId="080CBFE4" w14:textId="77777777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1442" w:type="dxa"/>
            <w:vAlign w:val="center"/>
          </w:tcPr>
          <w:p w14:paraId="6C2A4D71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3" w:type="dxa"/>
            <w:vAlign w:val="center"/>
          </w:tcPr>
          <w:p w14:paraId="2DE9CA0F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2" w:type="dxa"/>
            <w:vAlign w:val="center"/>
          </w:tcPr>
          <w:p w14:paraId="7CF96B66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3" w:type="dxa"/>
            <w:vAlign w:val="center"/>
          </w:tcPr>
          <w:p w14:paraId="079A32FA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3" w:type="dxa"/>
            <w:vAlign w:val="center"/>
          </w:tcPr>
          <w:p w14:paraId="41A24B4E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</w:tr>
      <w:tr w:rsidR="004E2691" w:rsidRPr="004E2691" w14:paraId="4674406D" w14:textId="77777777" w:rsidTr="006162D3">
        <w:tc>
          <w:tcPr>
            <w:tcW w:w="1803" w:type="dxa"/>
          </w:tcPr>
          <w:p w14:paraId="663735AA" w14:textId="77777777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 mutation</w:t>
            </w:r>
          </w:p>
        </w:tc>
        <w:tc>
          <w:tcPr>
            <w:tcW w:w="1442" w:type="dxa"/>
            <w:vAlign w:val="center"/>
          </w:tcPr>
          <w:p w14:paraId="6F12A8C0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3" w:type="dxa"/>
            <w:vAlign w:val="center"/>
          </w:tcPr>
          <w:p w14:paraId="39E0C077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2" w:type="dxa"/>
            <w:vAlign w:val="center"/>
          </w:tcPr>
          <w:p w14:paraId="7E4472AA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3" w:type="dxa"/>
            <w:vAlign w:val="center"/>
          </w:tcPr>
          <w:p w14:paraId="22EFD101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3" w:type="dxa"/>
            <w:vAlign w:val="center"/>
          </w:tcPr>
          <w:p w14:paraId="6531E6E8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</w:p>
        </w:tc>
      </w:tr>
      <w:tr w:rsidR="004E2691" w:rsidRPr="004E2691" w14:paraId="772D6B1B" w14:textId="77777777" w:rsidTr="006162D3">
        <w:tc>
          <w:tcPr>
            <w:tcW w:w="1803" w:type="dxa"/>
          </w:tcPr>
          <w:p w14:paraId="74D86FE2" w14:textId="77777777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in layer</w:t>
            </w:r>
          </w:p>
        </w:tc>
        <w:tc>
          <w:tcPr>
            <w:tcW w:w="1442" w:type="dxa"/>
            <w:vAlign w:val="center"/>
          </w:tcPr>
          <w:p w14:paraId="2E492C96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443" w:type="dxa"/>
            <w:vAlign w:val="center"/>
          </w:tcPr>
          <w:p w14:paraId="48403728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442" w:type="dxa"/>
            <w:vAlign w:val="center"/>
          </w:tcPr>
          <w:p w14:paraId="6290CA01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443" w:type="dxa"/>
            <w:vAlign w:val="center"/>
          </w:tcPr>
          <w:p w14:paraId="67A26559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443" w:type="dxa"/>
            <w:vAlign w:val="center"/>
          </w:tcPr>
          <w:p w14:paraId="5C16F121" w14:textId="77777777" w:rsidR="00E538C7" w:rsidRPr="004E2691" w:rsidRDefault="00E538C7" w:rsidP="00EE2E2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4</w:t>
            </w:r>
          </w:p>
        </w:tc>
      </w:tr>
      <w:tr w:rsidR="004E2691" w:rsidRPr="004E2691" w14:paraId="18CF39D9" w14:textId="77777777" w:rsidTr="006162D3">
        <w:tc>
          <w:tcPr>
            <w:tcW w:w="1803" w:type="dxa"/>
          </w:tcPr>
          <w:p w14:paraId="2472EF22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ining</w:t>
            </w:r>
          </w:p>
        </w:tc>
        <w:tc>
          <w:tcPr>
            <w:tcW w:w="1442" w:type="dxa"/>
          </w:tcPr>
          <w:p w14:paraId="684CBCC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2F3C8F5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</w:tcPr>
          <w:p w14:paraId="3D713998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BBB46D9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A99C96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394A1D7E" w14:textId="77777777" w:rsidTr="006162D3">
        <w:tc>
          <w:tcPr>
            <w:tcW w:w="1803" w:type="dxa"/>
          </w:tcPr>
          <w:p w14:paraId="60EB08BB" w14:textId="77777777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rning rate</w:t>
            </w:r>
          </w:p>
        </w:tc>
        <w:tc>
          <w:tcPr>
            <w:tcW w:w="1442" w:type="dxa"/>
            <w:vAlign w:val="center"/>
          </w:tcPr>
          <w:p w14:paraId="33BAD20A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.84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3" w:type="dxa"/>
            <w:vAlign w:val="center"/>
          </w:tcPr>
          <w:p w14:paraId="211896E3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9.36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2" w:type="dxa"/>
            <w:vAlign w:val="center"/>
          </w:tcPr>
          <w:p w14:paraId="4761405B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.99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3" w:type="dxa"/>
            <w:vAlign w:val="center"/>
          </w:tcPr>
          <w:p w14:paraId="78EEBE3E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.31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3" w:type="dxa"/>
            <w:vAlign w:val="center"/>
          </w:tcPr>
          <w:p w14:paraId="7A0552E5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7.47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</w:tr>
      <w:tr w:rsidR="004E2691" w:rsidRPr="004E2691" w14:paraId="3DD55B70" w14:textId="77777777" w:rsidTr="006162D3">
        <w:tc>
          <w:tcPr>
            <w:tcW w:w="1803" w:type="dxa"/>
          </w:tcPr>
          <w:p w14:paraId="6B5A3FD1" w14:textId="77777777" w:rsidR="00E538C7" w:rsidRPr="004E2691" w:rsidRDefault="00E538C7" w:rsidP="009A528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λ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L2</w:t>
            </w:r>
          </w:p>
        </w:tc>
        <w:tc>
          <w:tcPr>
            <w:tcW w:w="1442" w:type="dxa"/>
            <w:vAlign w:val="center"/>
          </w:tcPr>
          <w:p w14:paraId="004F14FD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.0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3" w:type="dxa"/>
            <w:vAlign w:val="center"/>
          </w:tcPr>
          <w:p w14:paraId="74E4DC4A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9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2" w:type="dxa"/>
            <w:vAlign w:val="center"/>
          </w:tcPr>
          <w:p w14:paraId="0AE3ED7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.78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3" w:type="dxa"/>
            <w:vAlign w:val="center"/>
          </w:tcPr>
          <w:p w14:paraId="6518886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.17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3" w:type="dxa"/>
            <w:vAlign w:val="center"/>
          </w:tcPr>
          <w:p w14:paraId="793693E9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7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E269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</w:tr>
    </w:tbl>
    <w:p w14:paraId="3D21B307" w14:textId="6DBA08F0" w:rsidR="00E538C7" w:rsidRPr="004E2691" w:rsidRDefault="006162D3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Optimal dropout rates, number of units, learning rate, and L2 regularization constants for each of the five final models.</w:t>
      </w:r>
    </w:p>
    <w:p w14:paraId="50DDD721" w14:textId="4C39CE7C" w:rsidR="00E538C7" w:rsidRPr="004E2691" w:rsidRDefault="006162D3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b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FT, pulmonary function test.</w:t>
      </w:r>
    </w:p>
    <w:p w14:paraId="6992E0AE" w14:textId="77777777" w:rsidR="00E538C7" w:rsidRPr="004E2691" w:rsidRDefault="00E538C7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DE2582" w14:textId="77777777" w:rsidR="00872545" w:rsidRPr="004E2691" w:rsidRDefault="00872545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01C909" w14:textId="09092FCE" w:rsidR="002A489B" w:rsidRPr="004E2691" w:rsidRDefault="002A489B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6273097" w14:textId="47380F15" w:rsidR="007B0342" w:rsidRPr="004E2691" w:rsidRDefault="007B0342" w:rsidP="007B0342">
      <w:pPr>
        <w:spacing w:after="0" w:line="480" w:lineRule="auto"/>
        <w:rPr>
          <w:color w:val="000000" w:themeColor="text1"/>
        </w:rPr>
      </w:pPr>
      <w:bookmarkStart w:id="0" w:name="_Hlk222156164"/>
      <w:r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3B2731"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Pr="004E26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 w:rsidR="00BF33B7" w:rsidRPr="004E2691">
        <w:rPr>
          <w:color w:val="000000" w:themeColor="text1"/>
        </w:rPr>
        <w:t xml:space="preserve"> </w:t>
      </w:r>
      <w:r w:rsidR="00BF33B7" w:rsidRPr="004E2691">
        <w:rPr>
          <w:rFonts w:ascii="Times New Roman" w:hAnsi="Times New Roman" w:cs="Times New Roman"/>
          <w:color w:val="000000" w:themeColor="text1"/>
          <w:sz w:val="24"/>
        </w:rPr>
        <w:t>Test</w:t>
      </w:r>
      <w:r w:rsidR="00BF33B7"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F33B7" w:rsidRPr="004E2691">
        <w:rPr>
          <w:rFonts w:ascii="Times New Roman" w:hAnsi="Times New Roman" w:cs="Times New Roman"/>
          <w:color w:val="000000" w:themeColor="text1"/>
          <w:sz w:val="24"/>
        </w:rPr>
        <w:t>set performance of Model A and Model U</w:t>
      </w:r>
      <w:r w:rsidR="00BF33B7" w:rsidRPr="004E2691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r w:rsidR="00BF33B7" w:rsidRPr="004E2691">
        <w:rPr>
          <w:rFonts w:ascii="Times New Roman" w:hAnsi="Times New Roman" w:cs="Times New Roman"/>
          <w:color w:val="000000" w:themeColor="text1"/>
          <w:sz w:val="24"/>
        </w:rPr>
        <w:t xml:space="preserve"> (unknown-aware encoding sensitivity analysis).</w:t>
      </w:r>
      <w:r w:rsidR="00BF33B7" w:rsidRPr="004E2691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b</w:t>
      </w:r>
    </w:p>
    <w:tbl>
      <w:tblPr>
        <w:tblStyle w:val="af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13"/>
        <w:gridCol w:w="1914"/>
        <w:gridCol w:w="2268"/>
      </w:tblGrid>
      <w:tr w:rsidR="004E2691" w:rsidRPr="004E2691" w14:paraId="5CC525FD" w14:textId="77777777" w:rsidTr="007B0342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8800287" w14:textId="77777777" w:rsidR="007B0342" w:rsidRPr="004E2691" w:rsidRDefault="007B0342" w:rsidP="00EF70D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D9736" w14:textId="77777777" w:rsidR="007B0342" w:rsidRPr="004E2691" w:rsidRDefault="007B0342" w:rsidP="00EF70D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A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EC5DE" w14:textId="08D678F3" w:rsidR="007B0342" w:rsidRPr="004E2691" w:rsidRDefault="007B0342" w:rsidP="00EF70D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odel U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9818E" w14:textId="0E57D750" w:rsidR="007B0342" w:rsidRPr="004E2691" w:rsidRDefault="007B0342" w:rsidP="00EF70D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Δ (U − A)</w:t>
            </w:r>
            <w:r w:rsidR="00BF33B7"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4E2691" w:rsidRPr="004E2691" w14:paraId="139E14F2" w14:textId="77777777" w:rsidTr="007B0342">
        <w:tc>
          <w:tcPr>
            <w:tcW w:w="2127" w:type="dxa"/>
          </w:tcPr>
          <w:p w14:paraId="124F3055" w14:textId="3125B32F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="00BF33B7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13" w:type="dxa"/>
            <w:vAlign w:val="center"/>
          </w:tcPr>
          <w:p w14:paraId="02FDE30E" w14:textId="6EC61A7F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9 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8–0.908)</w:t>
            </w:r>
          </w:p>
        </w:tc>
        <w:tc>
          <w:tcPr>
            <w:tcW w:w="1914" w:type="dxa"/>
            <w:vAlign w:val="center"/>
          </w:tcPr>
          <w:p w14:paraId="60FC5013" w14:textId="3792784D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5 (0.830–0.897)</w:t>
            </w:r>
          </w:p>
        </w:tc>
        <w:tc>
          <w:tcPr>
            <w:tcW w:w="2268" w:type="dxa"/>
            <w:vAlign w:val="center"/>
          </w:tcPr>
          <w:p w14:paraId="4A98C764" w14:textId="3269AA7C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 (-0.025–-0.003)</w:t>
            </w:r>
          </w:p>
        </w:tc>
      </w:tr>
      <w:tr w:rsidR="004E2691" w:rsidRPr="004E2691" w14:paraId="0782B234" w14:textId="77777777" w:rsidTr="007B0342">
        <w:tc>
          <w:tcPr>
            <w:tcW w:w="2127" w:type="dxa"/>
          </w:tcPr>
          <w:p w14:paraId="32964163" w14:textId="5C2C7CF1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913" w:type="dxa"/>
            <w:vAlign w:val="center"/>
          </w:tcPr>
          <w:p w14:paraId="495732A7" w14:textId="40F369A1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06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74–0.841)</w:t>
            </w:r>
          </w:p>
        </w:tc>
        <w:tc>
          <w:tcPr>
            <w:tcW w:w="1914" w:type="dxa"/>
          </w:tcPr>
          <w:p w14:paraId="313F19A5" w14:textId="2173FC2D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0 (0.763–0.834)</w:t>
            </w:r>
          </w:p>
        </w:tc>
        <w:tc>
          <w:tcPr>
            <w:tcW w:w="2268" w:type="dxa"/>
          </w:tcPr>
          <w:p w14:paraId="5CC794C6" w14:textId="429B6F4A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 (-0.030–0.019)</w:t>
            </w:r>
          </w:p>
        </w:tc>
      </w:tr>
      <w:tr w:rsidR="004E2691" w:rsidRPr="004E2691" w14:paraId="4CBB67BB" w14:textId="77777777" w:rsidTr="007B0342">
        <w:tc>
          <w:tcPr>
            <w:tcW w:w="2127" w:type="dxa"/>
          </w:tcPr>
          <w:p w14:paraId="3BFB21EC" w14:textId="31C2099C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1 score</w:t>
            </w:r>
          </w:p>
        </w:tc>
        <w:tc>
          <w:tcPr>
            <w:tcW w:w="1913" w:type="dxa"/>
            <w:vAlign w:val="center"/>
          </w:tcPr>
          <w:p w14:paraId="2C513AF2" w14:textId="55282A1E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24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88–0.858)</w:t>
            </w:r>
          </w:p>
        </w:tc>
        <w:tc>
          <w:tcPr>
            <w:tcW w:w="1914" w:type="dxa"/>
          </w:tcPr>
          <w:p w14:paraId="434F1215" w14:textId="18C2E263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4 (0.785–0.858)</w:t>
            </w:r>
          </w:p>
        </w:tc>
        <w:tc>
          <w:tcPr>
            <w:tcW w:w="2268" w:type="dxa"/>
          </w:tcPr>
          <w:p w14:paraId="4B7583FF" w14:textId="60093D0D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1 (-0.023–0.022)</w:t>
            </w:r>
          </w:p>
        </w:tc>
      </w:tr>
      <w:tr w:rsidR="004E2691" w:rsidRPr="004E2691" w14:paraId="7E8364CB" w14:textId="77777777" w:rsidTr="007B0342">
        <w:tc>
          <w:tcPr>
            <w:tcW w:w="2127" w:type="dxa"/>
          </w:tcPr>
          <w:p w14:paraId="4C8744EE" w14:textId="7BF77A43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913" w:type="dxa"/>
            <w:vAlign w:val="center"/>
          </w:tcPr>
          <w:p w14:paraId="7C6C29B0" w14:textId="00E49892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61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1–0.902)</w:t>
            </w:r>
          </w:p>
        </w:tc>
        <w:tc>
          <w:tcPr>
            <w:tcW w:w="1914" w:type="dxa"/>
          </w:tcPr>
          <w:p w14:paraId="5C882CDD" w14:textId="67FA2165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5 (0.786–0.878)</w:t>
            </w:r>
          </w:p>
        </w:tc>
        <w:tc>
          <w:tcPr>
            <w:tcW w:w="2268" w:type="dxa"/>
          </w:tcPr>
          <w:p w14:paraId="6F2DF1B9" w14:textId="24C6076D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7 (-0.054–-0.002)</w:t>
            </w:r>
          </w:p>
        </w:tc>
      </w:tr>
      <w:tr w:rsidR="004E2691" w:rsidRPr="004E2691" w14:paraId="667B8C6A" w14:textId="77777777" w:rsidTr="007B0342">
        <w:tc>
          <w:tcPr>
            <w:tcW w:w="2127" w:type="dxa"/>
          </w:tcPr>
          <w:p w14:paraId="11BEBA08" w14:textId="601A5F50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1913" w:type="dxa"/>
            <w:vAlign w:val="center"/>
          </w:tcPr>
          <w:p w14:paraId="5CF3892A" w14:textId="5CBDBA15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790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1–0.837)</w:t>
            </w:r>
          </w:p>
        </w:tc>
        <w:tc>
          <w:tcPr>
            <w:tcW w:w="1914" w:type="dxa"/>
          </w:tcPr>
          <w:p w14:paraId="05E1FC4F" w14:textId="54D320BA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3 (0.766–0.857)</w:t>
            </w:r>
          </w:p>
        </w:tc>
        <w:tc>
          <w:tcPr>
            <w:tcW w:w="2268" w:type="dxa"/>
          </w:tcPr>
          <w:p w14:paraId="49991354" w14:textId="61A67DDB" w:rsidR="007B0342" w:rsidRPr="004E2691" w:rsidRDefault="007B0342" w:rsidP="007B03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 (-0.008–0.054)</w:t>
            </w:r>
          </w:p>
        </w:tc>
      </w:tr>
    </w:tbl>
    <w:p w14:paraId="2CC69A39" w14:textId="3EBCFD09" w:rsidR="007B0342" w:rsidRPr="004E2691" w:rsidRDefault="007B0342" w:rsidP="007B034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  <w:r w:rsidR="00BF33B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Model U is a sensitivity model in which ‘Unknown’</w:t>
      </w:r>
      <w:r w:rsidR="00BF33B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BF33B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ECOG performance status and smoking history were retained as distinct categories (i</w:t>
      </w:r>
      <w:r w:rsidR="00BF33B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="00BF33B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BF33B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="00BF33B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, not merged into ECOG 0 or neve</w:t>
      </w:r>
      <w:r w:rsidR="00A36CE2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="00A36CE2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F33B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smoker). Model U was trained using the same architecture and hyperparameter settings as Model A.</w:t>
      </w:r>
    </w:p>
    <w:p w14:paraId="6B5CD65D" w14:textId="30B48F53" w:rsidR="00BF33B7" w:rsidRPr="004E2691" w:rsidRDefault="007B0342" w:rsidP="00BF33B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b</w:t>
      </w:r>
      <w:r w:rsidR="00BF33B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95</w:t>
      </w:r>
      <w:r w:rsidR="00BF33B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% </w:t>
      </w:r>
      <w:r w:rsidR="00BF33B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I</w:t>
      </w:r>
      <w:r w:rsidR="00D95961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BF33B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derived from 1,000 bootstrap resamples.</w:t>
      </w:r>
    </w:p>
    <w:p w14:paraId="783E151F" w14:textId="7D25E275" w:rsidR="00BF33B7" w:rsidRPr="004E2691" w:rsidRDefault="00BF33B7" w:rsidP="00BF33B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c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Δ indicates the difference between Model U and Model A (U − A).</w:t>
      </w:r>
    </w:p>
    <w:p w14:paraId="48833705" w14:textId="57079FEA" w:rsidR="007B0342" w:rsidRPr="004E2691" w:rsidRDefault="00BF33B7" w:rsidP="007B034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d</w:t>
      </w:r>
      <w:r w:rsidR="007B0342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AUC</w:t>
      </w:r>
      <w:r w:rsidR="007B0342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area under the receiver operating characteristic curve</w:t>
      </w:r>
    </w:p>
    <w:p w14:paraId="4E5A136F" w14:textId="42CDA45C" w:rsidR="007B0342" w:rsidRPr="004E2691" w:rsidRDefault="007B034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bookmarkEnd w:id="0"/>
    <w:p w14:paraId="7475F35F" w14:textId="77777777" w:rsidR="002A489B" w:rsidRPr="004E2691" w:rsidRDefault="002A489B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2A489B" w:rsidRPr="004E2691" w:rsidSect="00E538C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CABAD1D" w14:textId="4C3EFAB0" w:rsidR="00E538C7" w:rsidRPr="004E2691" w:rsidRDefault="001E2AAD" w:rsidP="00BA3AE1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Hlk193834181"/>
      <w:r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555762"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r w:rsidR="00E538C7" w:rsidRPr="004E2691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835BE8" w:rsidRPr="004E2691">
        <w:rPr>
          <w:rFonts w:ascii="Times New Roman" w:hAnsi="Times New Roman" w:cs="Times New Roman"/>
          <w:color w:val="000000" w:themeColor="text1"/>
          <w:sz w:val="24"/>
        </w:rPr>
        <w:t>Discrimination and classification performance metrics of Models A–E on the training</w:t>
      </w:r>
      <w:r w:rsidR="00835BE8"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="00835BE8" w:rsidRPr="004E2691">
        <w:rPr>
          <w:rFonts w:ascii="Times New Roman" w:hAnsi="Times New Roman" w:cs="Times New Roman"/>
          <w:color w:val="000000" w:themeColor="text1"/>
          <w:sz w:val="24"/>
        </w:rPr>
        <w:t>validation</w:t>
      </w:r>
      <w:r w:rsidR="00366396" w:rsidRPr="004E2691">
        <w:rPr>
          <w:rFonts w:ascii="Times New Roman" w:hAnsi="Times New Roman" w:cs="Times New Roman"/>
          <w:color w:val="000000" w:themeColor="text1"/>
          <w:sz w:val="24"/>
        </w:rPr>
        <w:t>,</w:t>
      </w:r>
      <w:r w:rsidR="00835BE8" w:rsidRPr="004E26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35BE8"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and test </w:t>
      </w:r>
      <w:r w:rsidR="00835BE8" w:rsidRPr="004E2691">
        <w:rPr>
          <w:rFonts w:ascii="Times New Roman" w:hAnsi="Times New Roman" w:cs="Times New Roman"/>
          <w:color w:val="000000" w:themeColor="text1"/>
          <w:sz w:val="24"/>
        </w:rPr>
        <w:t>sets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BA3AE1" w:rsidRPr="004E2691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</w:p>
    <w:bookmarkEnd w:id="1"/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793"/>
        <w:gridCol w:w="1793"/>
        <w:gridCol w:w="1793"/>
        <w:gridCol w:w="1793"/>
        <w:gridCol w:w="1793"/>
        <w:gridCol w:w="1793"/>
        <w:gridCol w:w="1672"/>
      </w:tblGrid>
      <w:tr w:rsidR="004E2691" w:rsidRPr="004E2691" w14:paraId="275E4E3A" w14:textId="38BE8BD1" w:rsidTr="007E0D4D"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711D1184" w14:textId="77777777" w:rsidR="007E0D4D" w:rsidRPr="004E2691" w:rsidRDefault="007E0D4D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5E8F2" w14:textId="77777777" w:rsidR="007E0D4D" w:rsidRPr="004E2691" w:rsidRDefault="007E0D4D" w:rsidP="00D857A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A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64648" w14:textId="77777777" w:rsidR="007E0D4D" w:rsidRPr="004E2691" w:rsidRDefault="007E0D4D" w:rsidP="00D857A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B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3251B" w14:textId="77777777" w:rsidR="007E0D4D" w:rsidRPr="004E2691" w:rsidRDefault="007E0D4D" w:rsidP="00D857A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C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34B55" w14:textId="77777777" w:rsidR="007E0D4D" w:rsidRPr="004E2691" w:rsidRDefault="007E0D4D" w:rsidP="00D857A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D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DE381" w14:textId="77777777" w:rsidR="007E0D4D" w:rsidRPr="004E2691" w:rsidRDefault="007E0D4D" w:rsidP="00D857A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DADB8" w14:textId="44BDD5EC" w:rsidR="007E0D4D" w:rsidRPr="004E2691" w:rsidRDefault="007E0D4D" w:rsidP="00D857A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PH</w:t>
            </w: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01069869" w14:textId="0B8B6B88" w:rsidR="007E0D4D" w:rsidRPr="004E2691" w:rsidRDefault="007E0D4D" w:rsidP="00D857A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PH, Stage-only</w:t>
            </w:r>
          </w:p>
        </w:tc>
      </w:tr>
      <w:tr w:rsidR="004E2691" w:rsidRPr="004E2691" w14:paraId="1383738C" w14:textId="7511B28F" w:rsidTr="007E0D4D">
        <w:tc>
          <w:tcPr>
            <w:tcW w:w="12025" w:type="dxa"/>
            <w:gridSpan w:val="7"/>
          </w:tcPr>
          <w:p w14:paraId="726122DD" w14:textId="4B482C9D" w:rsidR="007E0D4D" w:rsidRPr="004E2691" w:rsidRDefault="007E0D4D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raining set (N = 2,215)</w:t>
            </w:r>
          </w:p>
        </w:tc>
        <w:tc>
          <w:tcPr>
            <w:tcW w:w="1672" w:type="dxa"/>
          </w:tcPr>
          <w:p w14:paraId="42FBFD8E" w14:textId="77777777" w:rsidR="007E0D4D" w:rsidRPr="004E2691" w:rsidRDefault="007E0D4D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1B7F27E4" w14:textId="583AFB4A" w:rsidTr="007E0D4D">
        <w:tc>
          <w:tcPr>
            <w:tcW w:w="1267" w:type="dxa"/>
          </w:tcPr>
          <w:p w14:paraId="67EBCD80" w14:textId="29A89DE3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3" w:type="dxa"/>
            <w:vAlign w:val="center"/>
          </w:tcPr>
          <w:p w14:paraId="5CAE0722" w14:textId="3BAA3E8F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0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77–0.904)</w:t>
            </w:r>
          </w:p>
        </w:tc>
        <w:tc>
          <w:tcPr>
            <w:tcW w:w="1793" w:type="dxa"/>
            <w:vAlign w:val="center"/>
          </w:tcPr>
          <w:p w14:paraId="144AC75B" w14:textId="58A8BA11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7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73–0.902)</w:t>
            </w:r>
          </w:p>
        </w:tc>
        <w:tc>
          <w:tcPr>
            <w:tcW w:w="1793" w:type="dxa"/>
            <w:vAlign w:val="center"/>
          </w:tcPr>
          <w:p w14:paraId="77A7E6FE" w14:textId="2DBD95CE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92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78–0.905)</w:t>
            </w:r>
          </w:p>
        </w:tc>
        <w:tc>
          <w:tcPr>
            <w:tcW w:w="1793" w:type="dxa"/>
            <w:vAlign w:val="center"/>
          </w:tcPr>
          <w:p w14:paraId="112C5166" w14:textId="3B9561B1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91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78–0.905)</w:t>
            </w:r>
          </w:p>
        </w:tc>
        <w:tc>
          <w:tcPr>
            <w:tcW w:w="1793" w:type="dxa"/>
            <w:vAlign w:val="center"/>
          </w:tcPr>
          <w:p w14:paraId="418DF293" w14:textId="3F1C100C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92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79–0.906)</w:t>
            </w:r>
          </w:p>
        </w:tc>
        <w:tc>
          <w:tcPr>
            <w:tcW w:w="1793" w:type="dxa"/>
            <w:vAlign w:val="center"/>
          </w:tcPr>
          <w:p w14:paraId="7553660E" w14:textId="614F0965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3 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9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7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69C72364" w14:textId="0ECF5307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1 (0.836–0.867)</w:t>
            </w:r>
          </w:p>
        </w:tc>
      </w:tr>
      <w:tr w:rsidR="004E2691" w:rsidRPr="004E2691" w14:paraId="225CC0B5" w14:textId="17A5A78B" w:rsidTr="007E0D4D">
        <w:tc>
          <w:tcPr>
            <w:tcW w:w="1267" w:type="dxa"/>
          </w:tcPr>
          <w:p w14:paraId="782A1298" w14:textId="77777777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793" w:type="dxa"/>
            <w:vAlign w:val="center"/>
          </w:tcPr>
          <w:p w14:paraId="1901BBB6" w14:textId="586886BE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6 (0.800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32)</w:t>
            </w:r>
          </w:p>
        </w:tc>
        <w:tc>
          <w:tcPr>
            <w:tcW w:w="1793" w:type="dxa"/>
            <w:vAlign w:val="center"/>
          </w:tcPr>
          <w:p w14:paraId="57997A6A" w14:textId="6BED3773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3–</w:t>
            </w:r>
            <w:bookmarkStart w:id="2" w:name="_GoBack"/>
            <w:bookmarkEnd w:id="2"/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4)</w:t>
            </w:r>
          </w:p>
        </w:tc>
        <w:tc>
          <w:tcPr>
            <w:tcW w:w="1793" w:type="dxa"/>
            <w:vAlign w:val="center"/>
          </w:tcPr>
          <w:p w14:paraId="578EE0C6" w14:textId="02C37891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16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0–0.832)</w:t>
            </w:r>
          </w:p>
        </w:tc>
        <w:tc>
          <w:tcPr>
            <w:tcW w:w="1793" w:type="dxa"/>
            <w:vAlign w:val="center"/>
          </w:tcPr>
          <w:p w14:paraId="27FED92A" w14:textId="33D6492E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21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6–0.837)</w:t>
            </w:r>
          </w:p>
        </w:tc>
        <w:tc>
          <w:tcPr>
            <w:tcW w:w="1793" w:type="dxa"/>
            <w:vAlign w:val="center"/>
          </w:tcPr>
          <w:p w14:paraId="3C29AA41" w14:textId="4E25F3C1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16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0–0.833)</w:t>
            </w:r>
          </w:p>
        </w:tc>
        <w:tc>
          <w:tcPr>
            <w:tcW w:w="1793" w:type="dxa"/>
            <w:vAlign w:val="center"/>
          </w:tcPr>
          <w:p w14:paraId="23377A54" w14:textId="1B2FE9F5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13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6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49194EC5" w14:textId="6BDD13A7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4 (0.767–0.800)</w:t>
            </w:r>
          </w:p>
        </w:tc>
      </w:tr>
      <w:tr w:rsidR="004E2691" w:rsidRPr="004E2691" w14:paraId="62E3FAC3" w14:textId="6AEFBC26" w:rsidTr="007E0D4D">
        <w:tc>
          <w:tcPr>
            <w:tcW w:w="1267" w:type="dxa"/>
          </w:tcPr>
          <w:p w14:paraId="5B59B193" w14:textId="77777777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1 score</w:t>
            </w:r>
          </w:p>
        </w:tc>
        <w:tc>
          <w:tcPr>
            <w:tcW w:w="1793" w:type="dxa"/>
            <w:vAlign w:val="center"/>
          </w:tcPr>
          <w:p w14:paraId="26463AEB" w14:textId="2BD19F25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29 (0.813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5)</w:t>
            </w:r>
          </w:p>
        </w:tc>
        <w:tc>
          <w:tcPr>
            <w:tcW w:w="1793" w:type="dxa"/>
            <w:vAlign w:val="center"/>
          </w:tcPr>
          <w:p w14:paraId="4806F74F" w14:textId="6C9D0506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6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1–0.852)</w:t>
            </w:r>
          </w:p>
        </w:tc>
        <w:tc>
          <w:tcPr>
            <w:tcW w:w="1793" w:type="dxa"/>
            <w:vAlign w:val="center"/>
          </w:tcPr>
          <w:p w14:paraId="18AD5791" w14:textId="16FF6C14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38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2–0.853)</w:t>
            </w:r>
          </w:p>
        </w:tc>
        <w:tc>
          <w:tcPr>
            <w:tcW w:w="1793" w:type="dxa"/>
            <w:vAlign w:val="center"/>
          </w:tcPr>
          <w:p w14:paraId="5514B0A6" w14:textId="070EE27A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40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4–0.855)</w:t>
            </w:r>
          </w:p>
        </w:tc>
        <w:tc>
          <w:tcPr>
            <w:tcW w:w="1793" w:type="dxa"/>
            <w:vAlign w:val="center"/>
          </w:tcPr>
          <w:p w14:paraId="77657E85" w14:textId="5AF3F11F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31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15–0.848)</w:t>
            </w:r>
          </w:p>
        </w:tc>
        <w:tc>
          <w:tcPr>
            <w:tcW w:w="1793" w:type="dxa"/>
            <w:vAlign w:val="center"/>
          </w:tcPr>
          <w:p w14:paraId="07A86980" w14:textId="7913B0AB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33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17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0A11DCD1" w14:textId="423D139D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0 (0.784–0.817)</w:t>
            </w:r>
          </w:p>
        </w:tc>
      </w:tr>
      <w:tr w:rsidR="004E2691" w:rsidRPr="004E2691" w14:paraId="642628A3" w14:textId="6A50FDB0" w:rsidTr="007E0D4D">
        <w:tc>
          <w:tcPr>
            <w:tcW w:w="1267" w:type="dxa"/>
          </w:tcPr>
          <w:p w14:paraId="5F17EB92" w14:textId="77777777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793" w:type="dxa"/>
            <w:vAlign w:val="center"/>
          </w:tcPr>
          <w:p w14:paraId="488B9D6F" w14:textId="76DFA246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7 (0.858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96)</w:t>
            </w:r>
          </w:p>
        </w:tc>
        <w:tc>
          <w:tcPr>
            <w:tcW w:w="1793" w:type="dxa"/>
            <w:vAlign w:val="center"/>
          </w:tcPr>
          <w:p w14:paraId="7E6568B2" w14:textId="737AE77D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7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36–0.877)</w:t>
            </w:r>
          </w:p>
        </w:tc>
        <w:tc>
          <w:tcPr>
            <w:tcW w:w="1793" w:type="dxa"/>
            <w:vAlign w:val="center"/>
          </w:tcPr>
          <w:p w14:paraId="10D0CB9A" w14:textId="787CCD1C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39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18–0.858)</w:t>
            </w:r>
          </w:p>
        </w:tc>
        <w:tc>
          <w:tcPr>
            <w:tcW w:w="1793" w:type="dxa"/>
            <w:vAlign w:val="center"/>
          </w:tcPr>
          <w:p w14:paraId="1571CF0A" w14:textId="33135E34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58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38–0.877)</w:t>
            </w:r>
          </w:p>
        </w:tc>
        <w:tc>
          <w:tcPr>
            <w:tcW w:w="1793" w:type="dxa"/>
            <w:vAlign w:val="center"/>
          </w:tcPr>
          <w:p w14:paraId="5886EB81" w14:textId="66627B2D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71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51–0.891)</w:t>
            </w:r>
          </w:p>
        </w:tc>
        <w:tc>
          <w:tcPr>
            <w:tcW w:w="1793" w:type="dxa"/>
            <w:vAlign w:val="center"/>
          </w:tcPr>
          <w:p w14:paraId="33447415" w14:textId="2081DA1B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46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66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402138E1" w14:textId="4027931E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2 (0.822–0.863)</w:t>
            </w:r>
          </w:p>
        </w:tc>
      </w:tr>
      <w:tr w:rsidR="004E2691" w:rsidRPr="004E2691" w14:paraId="4E65724D" w14:textId="558FF7D0" w:rsidTr="007E0D4D">
        <w:tc>
          <w:tcPr>
            <w:tcW w:w="1267" w:type="dxa"/>
          </w:tcPr>
          <w:p w14:paraId="26F1DB58" w14:textId="77777777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1793" w:type="dxa"/>
            <w:vAlign w:val="center"/>
          </w:tcPr>
          <w:p w14:paraId="561B4AEF" w14:textId="3BB10784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86 (0.764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08)</w:t>
            </w:r>
          </w:p>
        </w:tc>
        <w:tc>
          <w:tcPr>
            <w:tcW w:w="1793" w:type="dxa"/>
            <w:vAlign w:val="center"/>
          </w:tcPr>
          <w:p w14:paraId="2DD6F3A5" w14:textId="7288F0AF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6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96–0.837)</w:t>
            </w:r>
          </w:p>
        </w:tc>
        <w:tc>
          <w:tcPr>
            <w:tcW w:w="1793" w:type="dxa"/>
            <w:vAlign w:val="center"/>
          </w:tcPr>
          <w:p w14:paraId="053F99D1" w14:textId="2A1741EC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38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17–0.857)</w:t>
            </w:r>
          </w:p>
        </w:tc>
        <w:tc>
          <w:tcPr>
            <w:tcW w:w="1793" w:type="dxa"/>
            <w:vAlign w:val="center"/>
          </w:tcPr>
          <w:p w14:paraId="3F7F5347" w14:textId="33966958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23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3–0.844)</w:t>
            </w:r>
          </w:p>
        </w:tc>
        <w:tc>
          <w:tcPr>
            <w:tcW w:w="1793" w:type="dxa"/>
            <w:vAlign w:val="center"/>
          </w:tcPr>
          <w:p w14:paraId="34F6C97E" w14:textId="3A6A6580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795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73–0.817)</w:t>
            </w:r>
          </w:p>
        </w:tc>
        <w:tc>
          <w:tcPr>
            <w:tcW w:w="1793" w:type="dxa"/>
            <w:vAlign w:val="center"/>
          </w:tcPr>
          <w:p w14:paraId="6AE0D558" w14:textId="3D0C0800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20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00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0F22CBDE" w14:textId="28A1C9E3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3 (0.740–0.785)</w:t>
            </w:r>
          </w:p>
        </w:tc>
      </w:tr>
      <w:tr w:rsidR="004E2691" w:rsidRPr="004E2691" w14:paraId="63A9E21A" w14:textId="44F3CD4E" w:rsidTr="007E0D4D">
        <w:tc>
          <w:tcPr>
            <w:tcW w:w="12025" w:type="dxa"/>
            <w:gridSpan w:val="7"/>
          </w:tcPr>
          <w:p w14:paraId="7E8C33BD" w14:textId="7652EF1F" w:rsidR="007E0D4D" w:rsidRPr="004E2691" w:rsidRDefault="007E0D4D" w:rsidP="00BA3A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Validation set (N = 464)</w:t>
            </w:r>
          </w:p>
        </w:tc>
        <w:tc>
          <w:tcPr>
            <w:tcW w:w="1672" w:type="dxa"/>
          </w:tcPr>
          <w:p w14:paraId="5817F204" w14:textId="77777777" w:rsidR="007E0D4D" w:rsidRPr="004E2691" w:rsidRDefault="007E0D4D" w:rsidP="00BA3AE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1FCB76E0" w14:textId="29AC64A3" w:rsidTr="007E0D4D">
        <w:tc>
          <w:tcPr>
            <w:tcW w:w="1267" w:type="dxa"/>
          </w:tcPr>
          <w:p w14:paraId="297AA41A" w14:textId="65605A8E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793" w:type="dxa"/>
            <w:vAlign w:val="center"/>
          </w:tcPr>
          <w:p w14:paraId="60F651B6" w14:textId="4447098E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910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82–0.938)</w:t>
            </w:r>
          </w:p>
        </w:tc>
        <w:tc>
          <w:tcPr>
            <w:tcW w:w="1793" w:type="dxa"/>
            <w:vAlign w:val="center"/>
          </w:tcPr>
          <w:p w14:paraId="64A98BE8" w14:textId="7FCBAD67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9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80–0.936)</w:t>
            </w:r>
          </w:p>
        </w:tc>
        <w:tc>
          <w:tcPr>
            <w:tcW w:w="1793" w:type="dxa"/>
            <w:vAlign w:val="center"/>
          </w:tcPr>
          <w:p w14:paraId="5769267C" w14:textId="1DE563BF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906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78–0.934)</w:t>
            </w:r>
          </w:p>
        </w:tc>
        <w:tc>
          <w:tcPr>
            <w:tcW w:w="1793" w:type="dxa"/>
            <w:vAlign w:val="center"/>
          </w:tcPr>
          <w:p w14:paraId="77F64FC4" w14:textId="343A6F6B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908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79–0.936)</w:t>
            </w:r>
          </w:p>
        </w:tc>
        <w:tc>
          <w:tcPr>
            <w:tcW w:w="1793" w:type="dxa"/>
            <w:vAlign w:val="center"/>
          </w:tcPr>
          <w:p w14:paraId="3F5F018C" w14:textId="7D827F34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906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78–0.934)</w:t>
            </w:r>
          </w:p>
        </w:tc>
        <w:tc>
          <w:tcPr>
            <w:tcW w:w="1793" w:type="dxa"/>
            <w:vAlign w:val="center"/>
          </w:tcPr>
          <w:p w14:paraId="3ACB2EB4" w14:textId="6A5D7FF9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2 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35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559D8B3E" w14:textId="0A373F3C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1 (0.848–0.911)</w:t>
            </w:r>
          </w:p>
        </w:tc>
      </w:tr>
      <w:tr w:rsidR="004E2691" w:rsidRPr="004E2691" w14:paraId="6B2C726D" w14:textId="17F3B50C" w:rsidTr="007E0D4D">
        <w:tc>
          <w:tcPr>
            <w:tcW w:w="1267" w:type="dxa"/>
          </w:tcPr>
          <w:p w14:paraId="20B757F4" w14:textId="3290C269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793" w:type="dxa"/>
            <w:vAlign w:val="center"/>
          </w:tcPr>
          <w:p w14:paraId="34B5FE4A" w14:textId="4C16524B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93–0.862)</w:t>
            </w:r>
          </w:p>
        </w:tc>
        <w:tc>
          <w:tcPr>
            <w:tcW w:w="1793" w:type="dxa"/>
            <w:vAlign w:val="center"/>
          </w:tcPr>
          <w:p w14:paraId="44E91DC5" w14:textId="2C090FBC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4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0–0.866)</w:t>
            </w:r>
          </w:p>
        </w:tc>
        <w:tc>
          <w:tcPr>
            <w:tcW w:w="1793" w:type="dxa"/>
            <w:vAlign w:val="center"/>
          </w:tcPr>
          <w:p w14:paraId="3E27F3F2" w14:textId="4C82C9F7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43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8–0.877)</w:t>
            </w:r>
          </w:p>
        </w:tc>
        <w:tc>
          <w:tcPr>
            <w:tcW w:w="1793" w:type="dxa"/>
            <w:vAlign w:val="center"/>
          </w:tcPr>
          <w:p w14:paraId="1DC65B8A" w14:textId="2C9E232C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41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6–0.873)</w:t>
            </w:r>
          </w:p>
        </w:tc>
        <w:tc>
          <w:tcPr>
            <w:tcW w:w="1793" w:type="dxa"/>
            <w:vAlign w:val="center"/>
          </w:tcPr>
          <w:p w14:paraId="5DB281B1" w14:textId="2ADF2D24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36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2–0.871)</w:t>
            </w:r>
          </w:p>
        </w:tc>
        <w:tc>
          <w:tcPr>
            <w:tcW w:w="1793" w:type="dxa"/>
            <w:vAlign w:val="center"/>
          </w:tcPr>
          <w:p w14:paraId="242644DC" w14:textId="5AFB0F31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34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7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7B7559EF" w14:textId="5466BEB3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6 (0.767–0.843)</w:t>
            </w:r>
          </w:p>
        </w:tc>
      </w:tr>
      <w:tr w:rsidR="004E2691" w:rsidRPr="004E2691" w14:paraId="29D3A06B" w14:textId="60081817" w:rsidTr="007E0D4D">
        <w:tc>
          <w:tcPr>
            <w:tcW w:w="1267" w:type="dxa"/>
          </w:tcPr>
          <w:p w14:paraId="7612D438" w14:textId="1C351BE0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1 score</w:t>
            </w:r>
          </w:p>
        </w:tc>
        <w:tc>
          <w:tcPr>
            <w:tcW w:w="1793" w:type="dxa"/>
            <w:vAlign w:val="center"/>
          </w:tcPr>
          <w:p w14:paraId="4B645A3C" w14:textId="6F477843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4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9–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877)</w:t>
            </w:r>
          </w:p>
        </w:tc>
        <w:tc>
          <w:tcPr>
            <w:tcW w:w="1793" w:type="dxa"/>
            <w:vAlign w:val="center"/>
          </w:tcPr>
          <w:p w14:paraId="63E68D3B" w14:textId="7B86F197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853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3–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884)</w:t>
            </w:r>
          </w:p>
        </w:tc>
        <w:tc>
          <w:tcPr>
            <w:tcW w:w="1793" w:type="dxa"/>
            <w:vAlign w:val="center"/>
          </w:tcPr>
          <w:p w14:paraId="1EC4FDAE" w14:textId="7A50F626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 xml:space="preserve">0.863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31–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896)</w:t>
            </w:r>
          </w:p>
        </w:tc>
        <w:tc>
          <w:tcPr>
            <w:tcW w:w="1793" w:type="dxa"/>
            <w:vAlign w:val="center"/>
          </w:tcPr>
          <w:p w14:paraId="0644CF9C" w14:textId="622B59C1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 xml:space="preserve">0.860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8–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892)</w:t>
            </w:r>
          </w:p>
        </w:tc>
        <w:tc>
          <w:tcPr>
            <w:tcW w:w="1793" w:type="dxa"/>
            <w:vAlign w:val="center"/>
          </w:tcPr>
          <w:p w14:paraId="18DD4D85" w14:textId="24BA5817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 xml:space="preserve">0.852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19–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884)</w:t>
            </w:r>
          </w:p>
        </w:tc>
        <w:tc>
          <w:tcPr>
            <w:tcW w:w="1793" w:type="dxa"/>
            <w:vAlign w:val="center"/>
          </w:tcPr>
          <w:p w14:paraId="7CF3A37B" w14:textId="41D713EF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 xml:space="preserve">0.853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18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5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31910458" w14:textId="53A8D883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824 (0.788–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859)</w:t>
            </w:r>
          </w:p>
        </w:tc>
      </w:tr>
      <w:tr w:rsidR="004E2691" w:rsidRPr="004E2691" w14:paraId="4DB2C00B" w14:textId="23608394" w:rsidTr="007E0D4D">
        <w:tc>
          <w:tcPr>
            <w:tcW w:w="1267" w:type="dxa"/>
          </w:tcPr>
          <w:p w14:paraId="1CAA72CB" w14:textId="6DFD842C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recision</w:t>
            </w:r>
          </w:p>
        </w:tc>
        <w:tc>
          <w:tcPr>
            <w:tcW w:w="1793" w:type="dxa"/>
            <w:vAlign w:val="center"/>
          </w:tcPr>
          <w:p w14:paraId="52029968" w14:textId="0553270B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79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37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8)</w:t>
            </w:r>
          </w:p>
        </w:tc>
        <w:tc>
          <w:tcPr>
            <w:tcW w:w="1793" w:type="dxa"/>
            <w:vAlign w:val="center"/>
          </w:tcPr>
          <w:p w14:paraId="48C40572" w14:textId="03776914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6–0.908)</w:t>
            </w:r>
          </w:p>
        </w:tc>
        <w:tc>
          <w:tcPr>
            <w:tcW w:w="1793" w:type="dxa"/>
            <w:vAlign w:val="center"/>
          </w:tcPr>
          <w:p w14:paraId="2311B803" w14:textId="0F78D9A7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65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2–0.905)</w:t>
            </w:r>
          </w:p>
        </w:tc>
        <w:tc>
          <w:tcPr>
            <w:tcW w:w="1793" w:type="dxa"/>
            <w:vAlign w:val="center"/>
          </w:tcPr>
          <w:p w14:paraId="79CD1D82" w14:textId="07CCE472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67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5–0.908)</w:t>
            </w:r>
          </w:p>
        </w:tc>
        <w:tc>
          <w:tcPr>
            <w:tcW w:w="1793" w:type="dxa"/>
            <w:vAlign w:val="center"/>
          </w:tcPr>
          <w:p w14:paraId="4CF1FCF0" w14:textId="6A7B3BC2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90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9–0.927)</w:t>
            </w:r>
          </w:p>
        </w:tc>
        <w:tc>
          <w:tcPr>
            <w:tcW w:w="1793" w:type="dxa"/>
            <w:vAlign w:val="center"/>
          </w:tcPr>
          <w:p w14:paraId="7A814EA3" w14:textId="420F0F64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68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5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48A495EA" w14:textId="4D73E7D8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1 (0.815–0.904)</w:t>
            </w:r>
          </w:p>
        </w:tc>
      </w:tr>
      <w:tr w:rsidR="004E2691" w:rsidRPr="004E2691" w14:paraId="1131D694" w14:textId="6D1800FB" w:rsidTr="007E0D4D">
        <w:tc>
          <w:tcPr>
            <w:tcW w:w="1267" w:type="dxa"/>
          </w:tcPr>
          <w:p w14:paraId="56CA5FF5" w14:textId="42D7AA36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1793" w:type="dxa"/>
            <w:vAlign w:val="center"/>
          </w:tcPr>
          <w:p w14:paraId="2CD01E8F" w14:textId="1C8F1C91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3 (0.764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5)</w:t>
            </w:r>
          </w:p>
        </w:tc>
        <w:tc>
          <w:tcPr>
            <w:tcW w:w="1793" w:type="dxa"/>
            <w:vAlign w:val="center"/>
          </w:tcPr>
          <w:p w14:paraId="4731301C" w14:textId="7C1969CE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9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93–0.881)</w:t>
            </w:r>
          </w:p>
        </w:tc>
        <w:tc>
          <w:tcPr>
            <w:tcW w:w="1793" w:type="dxa"/>
            <w:vAlign w:val="center"/>
          </w:tcPr>
          <w:p w14:paraId="450F8C0C" w14:textId="5865D9FF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62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19–0.902)</w:t>
            </w:r>
          </w:p>
        </w:tc>
        <w:tc>
          <w:tcPr>
            <w:tcW w:w="1793" w:type="dxa"/>
            <w:vAlign w:val="center"/>
          </w:tcPr>
          <w:p w14:paraId="007C7517" w14:textId="4B70B4C6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54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8–0.895)</w:t>
            </w:r>
          </w:p>
        </w:tc>
        <w:tc>
          <w:tcPr>
            <w:tcW w:w="1793" w:type="dxa"/>
            <w:vAlign w:val="center"/>
          </w:tcPr>
          <w:p w14:paraId="41A4A6D5" w14:textId="519FAB10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17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71–0.861)</w:t>
            </w:r>
          </w:p>
        </w:tc>
        <w:tc>
          <w:tcPr>
            <w:tcW w:w="1793" w:type="dxa"/>
            <w:vAlign w:val="center"/>
          </w:tcPr>
          <w:p w14:paraId="64A10B0D" w14:textId="2C6CFFED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39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91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4CEA8841" w14:textId="2E46FB7A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0 (0.741–0.839)</w:t>
            </w:r>
          </w:p>
        </w:tc>
      </w:tr>
      <w:tr w:rsidR="004E2691" w:rsidRPr="004E2691" w14:paraId="3D55CAD2" w14:textId="5C7A152E" w:rsidTr="007E0D4D">
        <w:tc>
          <w:tcPr>
            <w:tcW w:w="12025" w:type="dxa"/>
            <w:gridSpan w:val="7"/>
          </w:tcPr>
          <w:p w14:paraId="442E3FE3" w14:textId="5237A396" w:rsidR="007E0D4D" w:rsidRPr="004E2691" w:rsidRDefault="007E0D4D" w:rsidP="00BA3A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est set (N = 465)</w:t>
            </w:r>
          </w:p>
        </w:tc>
        <w:tc>
          <w:tcPr>
            <w:tcW w:w="1672" w:type="dxa"/>
          </w:tcPr>
          <w:p w14:paraId="528B714F" w14:textId="77777777" w:rsidR="007E0D4D" w:rsidRPr="004E2691" w:rsidRDefault="007E0D4D" w:rsidP="00BA3AE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E2691" w:rsidRPr="004E2691" w14:paraId="5CCBDF68" w14:textId="4A86B73E" w:rsidTr="007E0D4D">
        <w:tc>
          <w:tcPr>
            <w:tcW w:w="1267" w:type="dxa"/>
          </w:tcPr>
          <w:p w14:paraId="7B1DDEBF" w14:textId="58DFF1ED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793" w:type="dxa"/>
            <w:vAlign w:val="center"/>
          </w:tcPr>
          <w:p w14:paraId="43F7328F" w14:textId="0B957479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9 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8–0.908)</w:t>
            </w:r>
          </w:p>
        </w:tc>
        <w:tc>
          <w:tcPr>
            <w:tcW w:w="1793" w:type="dxa"/>
            <w:vAlign w:val="center"/>
          </w:tcPr>
          <w:p w14:paraId="7D5B6473" w14:textId="59E02A51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6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4–0.906)</w:t>
            </w:r>
          </w:p>
        </w:tc>
        <w:tc>
          <w:tcPr>
            <w:tcW w:w="1793" w:type="dxa"/>
            <w:vAlign w:val="center"/>
          </w:tcPr>
          <w:p w14:paraId="36297B13" w14:textId="14C78200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75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3–0.905)</w:t>
            </w:r>
          </w:p>
        </w:tc>
        <w:tc>
          <w:tcPr>
            <w:tcW w:w="1793" w:type="dxa"/>
            <w:vAlign w:val="center"/>
          </w:tcPr>
          <w:p w14:paraId="706365EF" w14:textId="2EC73748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6–0.908)</w:t>
            </w:r>
          </w:p>
        </w:tc>
        <w:tc>
          <w:tcPr>
            <w:tcW w:w="1793" w:type="dxa"/>
            <w:vAlign w:val="center"/>
          </w:tcPr>
          <w:p w14:paraId="304A8074" w14:textId="432F759A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77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5–0.906)</w:t>
            </w:r>
          </w:p>
        </w:tc>
        <w:tc>
          <w:tcPr>
            <w:tcW w:w="1793" w:type="dxa"/>
            <w:vAlign w:val="center"/>
          </w:tcPr>
          <w:p w14:paraId="352EBB15" w14:textId="1D708635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8 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8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2D30B3AB" w14:textId="13566D9E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5 (0.806–0.880)</w:t>
            </w:r>
          </w:p>
        </w:tc>
      </w:tr>
      <w:tr w:rsidR="004E2691" w:rsidRPr="004E2691" w14:paraId="01515EAD" w14:textId="40698169" w:rsidTr="007E0D4D">
        <w:tc>
          <w:tcPr>
            <w:tcW w:w="1267" w:type="dxa"/>
          </w:tcPr>
          <w:p w14:paraId="30E967E6" w14:textId="5B89A86C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793" w:type="dxa"/>
            <w:vAlign w:val="center"/>
          </w:tcPr>
          <w:p w14:paraId="0543BCB3" w14:textId="032491EC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06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74–0.841)</w:t>
            </w:r>
          </w:p>
        </w:tc>
        <w:tc>
          <w:tcPr>
            <w:tcW w:w="1793" w:type="dxa"/>
            <w:vAlign w:val="center"/>
          </w:tcPr>
          <w:p w14:paraId="12AABFD9" w14:textId="6BF6A423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3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81–0.847)</w:t>
            </w:r>
          </w:p>
        </w:tc>
        <w:tc>
          <w:tcPr>
            <w:tcW w:w="1793" w:type="dxa"/>
            <w:vAlign w:val="center"/>
          </w:tcPr>
          <w:p w14:paraId="3B8EB0BD" w14:textId="6A8E5742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22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89–0.856)</w:t>
            </w:r>
          </w:p>
        </w:tc>
        <w:tc>
          <w:tcPr>
            <w:tcW w:w="1793" w:type="dxa"/>
            <w:vAlign w:val="center"/>
          </w:tcPr>
          <w:p w14:paraId="6C1F1262" w14:textId="672F70A6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19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89–0.854)</w:t>
            </w:r>
          </w:p>
        </w:tc>
        <w:tc>
          <w:tcPr>
            <w:tcW w:w="1793" w:type="dxa"/>
            <w:vAlign w:val="center"/>
          </w:tcPr>
          <w:p w14:paraId="7F111DA1" w14:textId="4C760861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796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61–0.830)</w:t>
            </w:r>
          </w:p>
        </w:tc>
        <w:tc>
          <w:tcPr>
            <w:tcW w:w="1793" w:type="dxa"/>
            <w:vAlign w:val="center"/>
          </w:tcPr>
          <w:p w14:paraId="4EAA9635" w14:textId="030C7982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26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1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60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2A966E44" w14:textId="2DC8F858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6 (0.740–0.813)</w:t>
            </w:r>
          </w:p>
        </w:tc>
      </w:tr>
      <w:tr w:rsidR="004E2691" w:rsidRPr="004E2691" w14:paraId="07C2C1B6" w14:textId="6810E75D" w:rsidTr="007E0D4D">
        <w:tc>
          <w:tcPr>
            <w:tcW w:w="1267" w:type="dxa"/>
          </w:tcPr>
          <w:p w14:paraId="019E5C53" w14:textId="52B33281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1 score</w:t>
            </w:r>
          </w:p>
        </w:tc>
        <w:tc>
          <w:tcPr>
            <w:tcW w:w="1793" w:type="dxa"/>
            <w:vAlign w:val="center"/>
          </w:tcPr>
          <w:p w14:paraId="33487ED8" w14:textId="462414A6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24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88–0.858)</w:t>
            </w:r>
          </w:p>
        </w:tc>
        <w:tc>
          <w:tcPr>
            <w:tcW w:w="1793" w:type="dxa"/>
            <w:vAlign w:val="center"/>
          </w:tcPr>
          <w:p w14:paraId="7F370220" w14:textId="5A471B27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4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3–0.868)</w:t>
            </w:r>
          </w:p>
        </w:tc>
        <w:tc>
          <w:tcPr>
            <w:tcW w:w="1793" w:type="dxa"/>
            <w:vAlign w:val="center"/>
          </w:tcPr>
          <w:p w14:paraId="7C599346" w14:textId="7E8AD84A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46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16–0.876)</w:t>
            </w:r>
          </w:p>
        </w:tc>
        <w:tc>
          <w:tcPr>
            <w:tcW w:w="1793" w:type="dxa"/>
            <w:vAlign w:val="center"/>
          </w:tcPr>
          <w:p w14:paraId="1373E097" w14:textId="2619096E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42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11–0.874)</w:t>
            </w:r>
          </w:p>
        </w:tc>
        <w:tc>
          <w:tcPr>
            <w:tcW w:w="1793" w:type="dxa"/>
            <w:vAlign w:val="center"/>
          </w:tcPr>
          <w:p w14:paraId="5F7BB395" w14:textId="27C22187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15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81–0.848)</w:t>
            </w:r>
          </w:p>
        </w:tc>
        <w:tc>
          <w:tcPr>
            <w:tcW w:w="1793" w:type="dxa"/>
            <w:vAlign w:val="center"/>
          </w:tcPr>
          <w:p w14:paraId="27A533D9" w14:textId="54C23BE8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49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13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6B88D19E" w14:textId="042BB512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3 (0.753–0.829</w:t>
            </w:r>
          </w:p>
        </w:tc>
      </w:tr>
      <w:tr w:rsidR="004E2691" w:rsidRPr="004E2691" w14:paraId="721EC171" w14:textId="7ADE9DBF" w:rsidTr="007E0D4D">
        <w:tc>
          <w:tcPr>
            <w:tcW w:w="1267" w:type="dxa"/>
          </w:tcPr>
          <w:p w14:paraId="434FC6D7" w14:textId="0AF00F63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793" w:type="dxa"/>
            <w:vAlign w:val="center"/>
          </w:tcPr>
          <w:p w14:paraId="668C0CD5" w14:textId="351E24B9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61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1–0.902)</w:t>
            </w:r>
          </w:p>
        </w:tc>
        <w:tc>
          <w:tcPr>
            <w:tcW w:w="1793" w:type="dxa"/>
            <w:vAlign w:val="center"/>
          </w:tcPr>
          <w:p w14:paraId="25D52258" w14:textId="402BD730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6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4–0.887)</w:t>
            </w:r>
          </w:p>
        </w:tc>
        <w:tc>
          <w:tcPr>
            <w:tcW w:w="1793" w:type="dxa"/>
            <w:vAlign w:val="center"/>
          </w:tcPr>
          <w:p w14:paraId="7C935113" w14:textId="08C7A6FD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38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95–0.880)</w:t>
            </w:r>
          </w:p>
        </w:tc>
        <w:tc>
          <w:tcPr>
            <w:tcW w:w="1793" w:type="dxa"/>
            <w:vAlign w:val="center"/>
          </w:tcPr>
          <w:p w14:paraId="3A9A2E34" w14:textId="767495CA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42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2–0.884)</w:t>
            </w:r>
          </w:p>
        </w:tc>
        <w:tc>
          <w:tcPr>
            <w:tcW w:w="1793" w:type="dxa"/>
            <w:vAlign w:val="center"/>
          </w:tcPr>
          <w:p w14:paraId="47EB54BC" w14:textId="05A3B76B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46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3–0.887)</w:t>
            </w:r>
          </w:p>
        </w:tc>
        <w:tc>
          <w:tcPr>
            <w:tcW w:w="1793" w:type="dxa"/>
            <w:vAlign w:val="center"/>
          </w:tcPr>
          <w:p w14:paraId="2A1E93F4" w14:textId="5202DD31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47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1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8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49569243" w14:textId="7C568E9F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7 (0.800–0.891)</w:t>
            </w:r>
          </w:p>
        </w:tc>
      </w:tr>
      <w:tr w:rsidR="004E2691" w:rsidRPr="004E2691" w14:paraId="2878FBBE" w14:textId="1935E125" w:rsidTr="007E0D4D">
        <w:tc>
          <w:tcPr>
            <w:tcW w:w="1267" w:type="dxa"/>
          </w:tcPr>
          <w:p w14:paraId="0F47320C" w14:textId="004324CB" w:rsidR="007E0D4D" w:rsidRPr="004E2691" w:rsidRDefault="007E0D4D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1793" w:type="dxa"/>
            <w:vAlign w:val="center"/>
          </w:tcPr>
          <w:p w14:paraId="3957B7FF" w14:textId="4E6699D8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790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1–0.837)</w:t>
            </w:r>
          </w:p>
        </w:tc>
        <w:tc>
          <w:tcPr>
            <w:tcW w:w="1793" w:type="dxa"/>
            <w:vAlign w:val="center"/>
          </w:tcPr>
          <w:p w14:paraId="753A8FF8" w14:textId="13A9C928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4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80–0.867)</w:t>
            </w:r>
          </w:p>
        </w:tc>
        <w:tc>
          <w:tcPr>
            <w:tcW w:w="1793" w:type="dxa"/>
            <w:vAlign w:val="center"/>
          </w:tcPr>
          <w:p w14:paraId="62B2113B" w14:textId="2213BE0C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55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12–0.894)</w:t>
            </w:r>
          </w:p>
        </w:tc>
        <w:tc>
          <w:tcPr>
            <w:tcW w:w="1793" w:type="dxa"/>
            <w:vAlign w:val="center"/>
          </w:tcPr>
          <w:p w14:paraId="644BF340" w14:textId="2F8F57B4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43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99–0.885)</w:t>
            </w:r>
          </w:p>
        </w:tc>
        <w:tc>
          <w:tcPr>
            <w:tcW w:w="1793" w:type="dxa"/>
            <w:vAlign w:val="center"/>
          </w:tcPr>
          <w:p w14:paraId="50BFD0E4" w14:textId="0DC49B3F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787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0–0.833)</w:t>
            </w:r>
          </w:p>
        </w:tc>
        <w:tc>
          <w:tcPr>
            <w:tcW w:w="1793" w:type="dxa"/>
            <w:vAlign w:val="center"/>
          </w:tcPr>
          <w:p w14:paraId="69BD9138" w14:textId="596F643F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50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06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5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14:paraId="430B02E3" w14:textId="5E63B8B9" w:rsidR="007E0D4D" w:rsidRPr="004E2691" w:rsidRDefault="007E0D4D" w:rsidP="002368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5 (0.694–0.795)</w:t>
            </w:r>
          </w:p>
        </w:tc>
      </w:tr>
    </w:tbl>
    <w:p w14:paraId="3C99B35C" w14:textId="13799BD6" w:rsidR="00E538C7" w:rsidRPr="004E2691" w:rsidRDefault="00BA3AE1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95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% 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I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derived from 1,000 bootstrap resamples.</w:t>
      </w:r>
    </w:p>
    <w:p w14:paraId="7705DB07" w14:textId="59A835AC" w:rsidR="00BA3AE1" w:rsidRPr="004E2691" w:rsidRDefault="00BA3AE1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b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PH, Cox proportional hazard model.</w:t>
      </w:r>
    </w:p>
    <w:p w14:paraId="371284E3" w14:textId="77777777" w:rsidR="00023507" w:rsidRPr="004E2691" w:rsidRDefault="00BA3AE1" w:rsidP="00E538C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c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AUC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area under the receiver operating characteristic curve</w:t>
      </w:r>
    </w:p>
    <w:p w14:paraId="569D7A29" w14:textId="77777777" w:rsidR="00C24DB6" w:rsidRPr="004E2691" w:rsidRDefault="00C24DB6" w:rsidP="00E538C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645706" w14:textId="77777777" w:rsidR="00C24DB6" w:rsidRPr="004E2691" w:rsidRDefault="00C24DB6" w:rsidP="00E538C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0"/>
          <w:szCs w:val="20"/>
        </w:rPr>
        <w:sectPr w:rsidR="00C24DB6" w:rsidRPr="004E2691" w:rsidSect="0087254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FA0F047" w14:textId="127A1100" w:rsidR="00C24DB6" w:rsidRPr="004E2691" w:rsidRDefault="00C24DB6" w:rsidP="00C24DB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 xml:space="preserve">Supplementary Table </w:t>
      </w:r>
      <w:r w:rsidR="00555762"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t>6</w:t>
      </w:r>
      <w:r w:rsidRPr="004E26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835BE8" w:rsidRPr="004E2691">
        <w:rPr>
          <w:rFonts w:ascii="Times New Roman" w:hAnsi="Times New Roman" w:cs="Times New Roman"/>
          <w:color w:val="000000" w:themeColor="text1"/>
          <w:sz w:val="24"/>
        </w:rPr>
        <w:t>Brier score</w:t>
      </w:r>
      <w:r w:rsidR="00835BE8" w:rsidRPr="004E2691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835BE8" w:rsidRPr="004E26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35BE8"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of 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>Models A–E on the test set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05"/>
        <w:gridCol w:w="1106"/>
        <w:gridCol w:w="1105"/>
        <w:gridCol w:w="1106"/>
        <w:gridCol w:w="1106"/>
        <w:gridCol w:w="1106"/>
      </w:tblGrid>
      <w:tr w:rsidR="004E2691" w:rsidRPr="004E2691" w14:paraId="5D607376" w14:textId="097A662F" w:rsidTr="00B16240">
        <w:trPr>
          <w:trHeight w:val="56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C2EB880" w14:textId="77777777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768BEC5" w14:textId="77777777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del A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86B7538" w14:textId="77777777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del B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D7C9D2A" w14:textId="77777777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del C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0A63A75" w14:textId="77777777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del D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41D916A" w14:textId="77777777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del 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37AEBC84" w14:textId="385A6C75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PH</w:t>
            </w:r>
          </w:p>
        </w:tc>
      </w:tr>
      <w:tr w:rsidR="004E2691" w:rsidRPr="004E2691" w14:paraId="461F7953" w14:textId="4582EA92" w:rsidTr="00B16240">
        <w:trPr>
          <w:trHeight w:val="56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83A5B8B" w14:textId="77777777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rier scor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1D6CFFE" w14:textId="77777777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38F61DB6" w14:textId="77777777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4DEB22C" w14:textId="77777777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E6620C4" w14:textId="77777777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F03F6CA" w14:textId="77777777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A6DBBFB" w14:textId="09A20BEB" w:rsidR="0071165E" w:rsidRPr="004E2691" w:rsidRDefault="0071165E" w:rsidP="00DC5F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1</w:t>
            </w:r>
          </w:p>
        </w:tc>
      </w:tr>
    </w:tbl>
    <w:p w14:paraId="4B66D9A8" w14:textId="77777777" w:rsidR="00C24DB6" w:rsidRPr="004E2691" w:rsidRDefault="00C24DB6" w:rsidP="00E538C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0"/>
          <w:szCs w:val="20"/>
        </w:rPr>
        <w:sectPr w:rsidR="00C24DB6" w:rsidRPr="004E2691" w:rsidSect="00C24DB6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0B879F7B" w14:textId="265EEE63" w:rsidR="00637E3F" w:rsidRPr="004E2691" w:rsidRDefault="00637E3F" w:rsidP="00637E3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3" w:name="_Hlk193834188"/>
      <w:r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555762"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t>7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835BE8" w:rsidRPr="004E2691">
        <w:rPr>
          <w:rFonts w:ascii="Times New Roman" w:hAnsi="Times New Roman" w:cs="Times New Roman"/>
          <w:color w:val="000000" w:themeColor="text1"/>
          <w:sz w:val="24"/>
        </w:rPr>
        <w:t>Within-stage discrimination performance of Models A–E on the test set</w:t>
      </w:r>
      <w:r w:rsidRPr="004E2691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4E2691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</w:p>
    <w:tbl>
      <w:tblPr>
        <w:tblStyle w:val="af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13"/>
        <w:gridCol w:w="1914"/>
        <w:gridCol w:w="1913"/>
        <w:gridCol w:w="1914"/>
        <w:gridCol w:w="1913"/>
        <w:gridCol w:w="1914"/>
      </w:tblGrid>
      <w:tr w:rsidR="004E2691" w:rsidRPr="004E2691" w14:paraId="69EF8F60" w14:textId="77777777" w:rsidTr="00637E3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CFDFBDC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42061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A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B1403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B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B8AB7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C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536DF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D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6B8D2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094CFF6C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PH</w:t>
            </w: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4E2691" w:rsidRPr="004E2691" w14:paraId="61DBA1B2" w14:textId="77777777" w:rsidTr="00637E3F">
        <w:tc>
          <w:tcPr>
            <w:tcW w:w="2127" w:type="dxa"/>
          </w:tcPr>
          <w:p w14:paraId="265C381C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eline AUC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3" w:type="dxa"/>
            <w:vAlign w:val="center"/>
          </w:tcPr>
          <w:p w14:paraId="3AE142AB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9 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8–0.908)</w:t>
            </w:r>
          </w:p>
        </w:tc>
        <w:tc>
          <w:tcPr>
            <w:tcW w:w="1914" w:type="dxa"/>
            <w:vAlign w:val="center"/>
          </w:tcPr>
          <w:p w14:paraId="6EC7724F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6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4–0.906)</w:t>
            </w:r>
          </w:p>
        </w:tc>
        <w:tc>
          <w:tcPr>
            <w:tcW w:w="1913" w:type="dxa"/>
            <w:vAlign w:val="center"/>
          </w:tcPr>
          <w:p w14:paraId="747938E2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75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3–0.905)</w:t>
            </w:r>
          </w:p>
        </w:tc>
        <w:tc>
          <w:tcPr>
            <w:tcW w:w="1914" w:type="dxa"/>
            <w:vAlign w:val="center"/>
          </w:tcPr>
          <w:p w14:paraId="69881D6D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6–0.908)</w:t>
            </w:r>
          </w:p>
        </w:tc>
        <w:tc>
          <w:tcPr>
            <w:tcW w:w="1913" w:type="dxa"/>
            <w:vAlign w:val="center"/>
          </w:tcPr>
          <w:p w14:paraId="25DDCB05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877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5–0.906)</w:t>
            </w:r>
          </w:p>
        </w:tc>
        <w:tc>
          <w:tcPr>
            <w:tcW w:w="1914" w:type="dxa"/>
            <w:vAlign w:val="center"/>
          </w:tcPr>
          <w:p w14:paraId="48C25249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8 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8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E2691" w:rsidRPr="004E2691" w14:paraId="74262908" w14:textId="77777777" w:rsidTr="00637E3F">
        <w:tc>
          <w:tcPr>
            <w:tcW w:w="2127" w:type="dxa"/>
          </w:tcPr>
          <w:p w14:paraId="41D70813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ge 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Ⅰ (N = 168)</w:t>
            </w:r>
          </w:p>
        </w:tc>
        <w:tc>
          <w:tcPr>
            <w:tcW w:w="1913" w:type="dxa"/>
          </w:tcPr>
          <w:p w14:paraId="715D95A5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3 (0.653–0.844)</w:t>
            </w:r>
          </w:p>
        </w:tc>
        <w:tc>
          <w:tcPr>
            <w:tcW w:w="1914" w:type="dxa"/>
          </w:tcPr>
          <w:p w14:paraId="2E42C57E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7 (0.623–0.836)</w:t>
            </w:r>
          </w:p>
        </w:tc>
        <w:tc>
          <w:tcPr>
            <w:tcW w:w="1913" w:type="dxa"/>
          </w:tcPr>
          <w:p w14:paraId="529F31A3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9 (0.632–0.840)</w:t>
            </w:r>
          </w:p>
        </w:tc>
        <w:tc>
          <w:tcPr>
            <w:tcW w:w="1914" w:type="dxa"/>
          </w:tcPr>
          <w:p w14:paraId="40402344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1 (0.645–0.848)</w:t>
            </w:r>
          </w:p>
        </w:tc>
        <w:tc>
          <w:tcPr>
            <w:tcW w:w="1913" w:type="dxa"/>
          </w:tcPr>
          <w:p w14:paraId="7795B480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3 (0.626–0.834)</w:t>
            </w:r>
          </w:p>
        </w:tc>
        <w:tc>
          <w:tcPr>
            <w:tcW w:w="1914" w:type="dxa"/>
          </w:tcPr>
          <w:p w14:paraId="453A99AC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8 (0.663–0.856)</w:t>
            </w:r>
          </w:p>
        </w:tc>
      </w:tr>
      <w:tr w:rsidR="004E2691" w:rsidRPr="004E2691" w14:paraId="11791F58" w14:textId="77777777" w:rsidTr="00637E3F">
        <w:tc>
          <w:tcPr>
            <w:tcW w:w="2127" w:type="dxa"/>
          </w:tcPr>
          <w:p w14:paraId="77011808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Ⅱ (N = 46)</w:t>
            </w:r>
          </w:p>
        </w:tc>
        <w:tc>
          <w:tcPr>
            <w:tcW w:w="1913" w:type="dxa"/>
          </w:tcPr>
          <w:p w14:paraId="0003DC21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2 (0.471–0.796)</w:t>
            </w:r>
          </w:p>
        </w:tc>
        <w:tc>
          <w:tcPr>
            <w:tcW w:w="1914" w:type="dxa"/>
          </w:tcPr>
          <w:p w14:paraId="2F207CC9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6 (0.523–0.826)</w:t>
            </w:r>
          </w:p>
        </w:tc>
        <w:tc>
          <w:tcPr>
            <w:tcW w:w="1913" w:type="dxa"/>
          </w:tcPr>
          <w:p w14:paraId="0C5FF79A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5 (0.459–0.794)</w:t>
            </w:r>
          </w:p>
        </w:tc>
        <w:tc>
          <w:tcPr>
            <w:tcW w:w="1914" w:type="dxa"/>
          </w:tcPr>
          <w:p w14:paraId="58AA824F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5 (0.469–0.805)</w:t>
            </w:r>
          </w:p>
        </w:tc>
        <w:tc>
          <w:tcPr>
            <w:tcW w:w="1913" w:type="dxa"/>
          </w:tcPr>
          <w:p w14:paraId="2055EB1A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4 (0.475–0.797)</w:t>
            </w:r>
          </w:p>
        </w:tc>
        <w:tc>
          <w:tcPr>
            <w:tcW w:w="1914" w:type="dxa"/>
          </w:tcPr>
          <w:p w14:paraId="1B2910E0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4 (0.460–0.788)</w:t>
            </w:r>
          </w:p>
        </w:tc>
      </w:tr>
      <w:tr w:rsidR="004E2691" w:rsidRPr="004E2691" w14:paraId="55C6D721" w14:textId="77777777" w:rsidTr="00637E3F">
        <w:tc>
          <w:tcPr>
            <w:tcW w:w="2127" w:type="dxa"/>
          </w:tcPr>
          <w:p w14:paraId="6EB42EC2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ge 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Ⅲ (N = 66)</w:t>
            </w:r>
          </w:p>
        </w:tc>
        <w:tc>
          <w:tcPr>
            <w:tcW w:w="1913" w:type="dxa"/>
          </w:tcPr>
          <w:p w14:paraId="1172C6BC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2 (0.569–0.855)</w:t>
            </w:r>
          </w:p>
        </w:tc>
        <w:tc>
          <w:tcPr>
            <w:tcW w:w="1914" w:type="dxa"/>
          </w:tcPr>
          <w:p w14:paraId="7B3ED051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6 (0.602–0.872)</w:t>
            </w:r>
          </w:p>
        </w:tc>
        <w:tc>
          <w:tcPr>
            <w:tcW w:w="1913" w:type="dxa"/>
          </w:tcPr>
          <w:p w14:paraId="33CAB235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9 (0.586–0.859)</w:t>
            </w:r>
          </w:p>
        </w:tc>
        <w:tc>
          <w:tcPr>
            <w:tcW w:w="1914" w:type="dxa"/>
          </w:tcPr>
          <w:p w14:paraId="02235B9F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7 (0.572–0.846)</w:t>
            </w:r>
          </w:p>
        </w:tc>
        <w:tc>
          <w:tcPr>
            <w:tcW w:w="1913" w:type="dxa"/>
          </w:tcPr>
          <w:p w14:paraId="217E975D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4 (0.576–0.856)</w:t>
            </w:r>
          </w:p>
        </w:tc>
        <w:tc>
          <w:tcPr>
            <w:tcW w:w="1914" w:type="dxa"/>
          </w:tcPr>
          <w:p w14:paraId="108191E6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9 (0.610–0.883)</w:t>
            </w:r>
          </w:p>
        </w:tc>
      </w:tr>
      <w:tr w:rsidR="004E2691" w:rsidRPr="004E2691" w14:paraId="14CC9BE2" w14:textId="77777777" w:rsidTr="00637E3F">
        <w:tc>
          <w:tcPr>
            <w:tcW w:w="2127" w:type="dxa"/>
          </w:tcPr>
          <w:p w14:paraId="4837FE21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ge </w:t>
            </w:r>
            <w:r w:rsidRPr="004E269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Ⅳ (N = 185)</w:t>
            </w:r>
          </w:p>
        </w:tc>
        <w:tc>
          <w:tcPr>
            <w:tcW w:w="1913" w:type="dxa"/>
          </w:tcPr>
          <w:p w14:paraId="271D1C78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5 (0.625–0.825)</w:t>
            </w:r>
          </w:p>
        </w:tc>
        <w:tc>
          <w:tcPr>
            <w:tcW w:w="1914" w:type="dxa"/>
          </w:tcPr>
          <w:p w14:paraId="22D9F153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1 (0.603–0.798)</w:t>
            </w:r>
          </w:p>
        </w:tc>
        <w:tc>
          <w:tcPr>
            <w:tcW w:w="1913" w:type="dxa"/>
          </w:tcPr>
          <w:p w14:paraId="1E0BCCCE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2 (0.592–0.810)</w:t>
            </w:r>
          </w:p>
        </w:tc>
        <w:tc>
          <w:tcPr>
            <w:tcW w:w="1914" w:type="dxa"/>
          </w:tcPr>
          <w:p w14:paraId="45BCB189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7 (0.610–0.821)</w:t>
            </w:r>
          </w:p>
        </w:tc>
        <w:tc>
          <w:tcPr>
            <w:tcW w:w="1913" w:type="dxa"/>
          </w:tcPr>
          <w:p w14:paraId="72F39F2C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9 (0.633–0.827)</w:t>
            </w:r>
          </w:p>
        </w:tc>
        <w:tc>
          <w:tcPr>
            <w:tcW w:w="1914" w:type="dxa"/>
          </w:tcPr>
          <w:p w14:paraId="072E42FD" w14:textId="77777777" w:rsidR="00637E3F" w:rsidRPr="004E2691" w:rsidRDefault="00637E3F" w:rsidP="00DC5F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7 (0.622–0.852)</w:t>
            </w:r>
          </w:p>
        </w:tc>
      </w:tr>
    </w:tbl>
    <w:p w14:paraId="0884FAE1" w14:textId="77777777" w:rsidR="00637E3F" w:rsidRPr="004E2691" w:rsidRDefault="00637E3F" w:rsidP="00637E3F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95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% 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I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derived from 1,000 bootstrap resamples.</w:t>
      </w:r>
    </w:p>
    <w:p w14:paraId="7099520B" w14:textId="77777777" w:rsidR="00637E3F" w:rsidRPr="004E2691" w:rsidRDefault="00637E3F" w:rsidP="00637E3F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b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PH, Cox proportional hazard model.</w:t>
      </w:r>
    </w:p>
    <w:p w14:paraId="44ED54B3" w14:textId="77777777" w:rsidR="00637E3F" w:rsidRPr="004E2691" w:rsidRDefault="00637E3F" w:rsidP="00637E3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c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AUC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area under the receiver operating characteristic curve</w:t>
      </w:r>
    </w:p>
    <w:p w14:paraId="1C745322" w14:textId="5ED7830E" w:rsidR="00637E3F" w:rsidRPr="004E2691" w:rsidRDefault="00637E3F" w:rsidP="00E538C7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7F49C65C" w14:textId="39E83C65" w:rsidR="00E538C7" w:rsidRPr="004E2691" w:rsidRDefault="001E2AAD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555762"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t>8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="00835BE8" w:rsidRPr="004E2691">
        <w:rPr>
          <w:rFonts w:ascii="Times New Roman" w:hAnsi="Times New Roman" w:cs="Times New Roman"/>
          <w:color w:val="000000" w:themeColor="text1"/>
          <w:sz w:val="24"/>
        </w:rPr>
        <w:t xml:space="preserve">Permutation-based feature-group importance rankings based on </w:t>
      </w:r>
      <w:r w:rsidR="00366396" w:rsidRPr="004E2691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835BE8" w:rsidRPr="004E2691">
        <w:rPr>
          <w:rFonts w:ascii="Times New Roman" w:hAnsi="Times New Roman" w:cs="Times New Roman"/>
          <w:color w:val="000000" w:themeColor="text1"/>
          <w:sz w:val="24"/>
        </w:rPr>
        <w:t>AUC</w:t>
      </w:r>
      <w:r w:rsidR="00835BE8" w:rsidRPr="004E2691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r w:rsidR="00835BE8" w:rsidRPr="004E2691">
        <w:rPr>
          <w:rFonts w:ascii="Times New Roman" w:hAnsi="Times New Roman" w:cs="Times New Roman"/>
          <w:color w:val="000000" w:themeColor="text1"/>
          <w:sz w:val="24"/>
        </w:rPr>
        <w:t xml:space="preserve"> decrease across Models A–E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D85034" w:rsidRPr="004E2691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b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069"/>
        <w:gridCol w:w="2070"/>
        <w:gridCol w:w="2069"/>
        <w:gridCol w:w="2070"/>
        <w:gridCol w:w="2070"/>
      </w:tblGrid>
      <w:tr w:rsidR="004E2691" w:rsidRPr="004E2691" w14:paraId="2A8329DC" w14:textId="77777777" w:rsidTr="00AA42AB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4C4BA4BE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0CFBE777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6EB7CE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B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03244886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C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1FEE78A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B056F14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E</w:t>
            </w:r>
          </w:p>
        </w:tc>
      </w:tr>
      <w:tr w:rsidR="004E2691" w:rsidRPr="004E2691" w14:paraId="7AE83FFF" w14:textId="77777777" w:rsidTr="00AA42AB">
        <w:tc>
          <w:tcPr>
            <w:tcW w:w="709" w:type="dxa"/>
          </w:tcPr>
          <w:p w14:paraId="04E99D5D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69" w:type="dxa"/>
            <w:vAlign w:val="center"/>
          </w:tcPr>
          <w:p w14:paraId="6E30F0AB" w14:textId="40D94D37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tag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7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21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21)</w:t>
            </w:r>
          </w:p>
        </w:tc>
        <w:tc>
          <w:tcPr>
            <w:tcW w:w="2070" w:type="dxa"/>
            <w:vAlign w:val="center"/>
          </w:tcPr>
          <w:p w14:paraId="65F8DCED" w14:textId="1DE507D9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tag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83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78–0.187)</w:t>
            </w:r>
          </w:p>
        </w:tc>
        <w:tc>
          <w:tcPr>
            <w:tcW w:w="2069" w:type="dxa"/>
            <w:vAlign w:val="center"/>
          </w:tcPr>
          <w:p w14:paraId="345194BA" w14:textId="430FAD6A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tag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06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02–0.211)</w:t>
            </w:r>
          </w:p>
        </w:tc>
        <w:tc>
          <w:tcPr>
            <w:tcW w:w="2070" w:type="dxa"/>
            <w:vAlign w:val="center"/>
          </w:tcPr>
          <w:p w14:paraId="78C5D04C" w14:textId="2C08C42D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tag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04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00–0.209)</w:t>
            </w:r>
          </w:p>
        </w:tc>
        <w:tc>
          <w:tcPr>
            <w:tcW w:w="2070" w:type="dxa"/>
            <w:vAlign w:val="center"/>
          </w:tcPr>
          <w:p w14:paraId="5538B0EC" w14:textId="4E64E6D8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tag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2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15–0.224)</w:t>
            </w:r>
          </w:p>
        </w:tc>
      </w:tr>
      <w:tr w:rsidR="004E2691" w:rsidRPr="004E2691" w14:paraId="53CE00D0" w14:textId="77777777" w:rsidTr="00AA42AB">
        <w:tc>
          <w:tcPr>
            <w:tcW w:w="709" w:type="dxa"/>
          </w:tcPr>
          <w:p w14:paraId="3AEC19EA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9" w:type="dxa"/>
            <w:vAlign w:val="center"/>
          </w:tcPr>
          <w:p w14:paraId="547B0500" w14:textId="2983D042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FT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6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15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7)</w:t>
            </w:r>
          </w:p>
        </w:tc>
        <w:tc>
          <w:tcPr>
            <w:tcW w:w="2070" w:type="dxa"/>
            <w:vAlign w:val="center"/>
          </w:tcPr>
          <w:p w14:paraId="7DA7FE65" w14:textId="048DC2F2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FT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19–0.021)</w:t>
            </w:r>
          </w:p>
        </w:tc>
        <w:tc>
          <w:tcPr>
            <w:tcW w:w="2069" w:type="dxa"/>
            <w:vAlign w:val="center"/>
          </w:tcPr>
          <w:p w14:paraId="231A4701" w14:textId="4B7C945F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FT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4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13–0.015)</w:t>
            </w:r>
          </w:p>
        </w:tc>
        <w:tc>
          <w:tcPr>
            <w:tcW w:w="2070" w:type="dxa"/>
            <w:vAlign w:val="center"/>
          </w:tcPr>
          <w:p w14:paraId="32DB1B02" w14:textId="1797706F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FT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9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872545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18–0.020)</w:t>
            </w:r>
          </w:p>
        </w:tc>
        <w:tc>
          <w:tcPr>
            <w:tcW w:w="2070" w:type="dxa"/>
            <w:vAlign w:val="center"/>
          </w:tcPr>
          <w:p w14:paraId="44A6F33B" w14:textId="0A82D695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FT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19–0.021)</w:t>
            </w:r>
          </w:p>
        </w:tc>
      </w:tr>
      <w:tr w:rsidR="004E2691" w:rsidRPr="004E2691" w14:paraId="28C93E77" w14:textId="77777777" w:rsidTr="00AA42AB">
        <w:tc>
          <w:tcPr>
            <w:tcW w:w="709" w:type="dxa"/>
          </w:tcPr>
          <w:p w14:paraId="2102185C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9" w:type="dxa"/>
            <w:vAlign w:val="center"/>
          </w:tcPr>
          <w:p w14:paraId="19C011EA" w14:textId="2F2B41B0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9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0)</w:t>
            </w:r>
          </w:p>
        </w:tc>
        <w:tc>
          <w:tcPr>
            <w:tcW w:w="2070" w:type="dxa"/>
            <w:vAlign w:val="center"/>
          </w:tcPr>
          <w:p w14:paraId="0F6E2676" w14:textId="35E285CC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ymptoms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2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872545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12–0.013)</w:t>
            </w:r>
          </w:p>
        </w:tc>
        <w:tc>
          <w:tcPr>
            <w:tcW w:w="2069" w:type="dxa"/>
            <w:vAlign w:val="center"/>
          </w:tcPr>
          <w:p w14:paraId="2A828474" w14:textId="25BC242D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ymptoms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9–0.011)</w:t>
            </w:r>
          </w:p>
        </w:tc>
        <w:tc>
          <w:tcPr>
            <w:tcW w:w="2070" w:type="dxa"/>
            <w:vAlign w:val="center"/>
          </w:tcPr>
          <w:p w14:paraId="1EC69F76" w14:textId="516AC565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ymptoms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2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12–0.013)</w:t>
            </w:r>
          </w:p>
        </w:tc>
        <w:tc>
          <w:tcPr>
            <w:tcW w:w="2070" w:type="dxa"/>
            <w:vAlign w:val="center"/>
          </w:tcPr>
          <w:p w14:paraId="69276E8E" w14:textId="0F38CD73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7–0.008)</w:t>
            </w:r>
          </w:p>
        </w:tc>
      </w:tr>
      <w:tr w:rsidR="004E2691" w:rsidRPr="004E2691" w14:paraId="6A4FDC9D" w14:textId="77777777" w:rsidTr="00AA42AB">
        <w:tc>
          <w:tcPr>
            <w:tcW w:w="709" w:type="dxa"/>
          </w:tcPr>
          <w:p w14:paraId="4B6E1EE4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9" w:type="dxa"/>
            <w:vAlign w:val="center"/>
          </w:tcPr>
          <w:p w14:paraId="2E6398EF" w14:textId="7BA67B9E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ymptoms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872545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7–0.008)</w:t>
            </w:r>
          </w:p>
        </w:tc>
        <w:tc>
          <w:tcPr>
            <w:tcW w:w="2070" w:type="dxa"/>
            <w:vAlign w:val="center"/>
          </w:tcPr>
          <w:p w14:paraId="2F10A949" w14:textId="13FCC5BB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8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7–0.008)</w:t>
            </w:r>
          </w:p>
        </w:tc>
        <w:tc>
          <w:tcPr>
            <w:tcW w:w="2069" w:type="dxa"/>
            <w:vAlign w:val="center"/>
          </w:tcPr>
          <w:p w14:paraId="139281BF" w14:textId="3DC49BB4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8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7–0.009)</w:t>
            </w:r>
          </w:p>
        </w:tc>
        <w:tc>
          <w:tcPr>
            <w:tcW w:w="2070" w:type="dxa"/>
            <w:vAlign w:val="center"/>
          </w:tcPr>
          <w:p w14:paraId="4F56FD8E" w14:textId="08238C69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7–0.008)</w:t>
            </w:r>
          </w:p>
        </w:tc>
        <w:tc>
          <w:tcPr>
            <w:tcW w:w="2070" w:type="dxa"/>
            <w:vAlign w:val="center"/>
          </w:tcPr>
          <w:p w14:paraId="4F50D032" w14:textId="7B628750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ymptoms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4–0.005)</w:t>
            </w:r>
          </w:p>
        </w:tc>
      </w:tr>
      <w:tr w:rsidR="004E2691" w:rsidRPr="004E2691" w14:paraId="65577BE2" w14:textId="77777777" w:rsidTr="00AA42AB">
        <w:tc>
          <w:tcPr>
            <w:tcW w:w="709" w:type="dxa"/>
          </w:tcPr>
          <w:p w14:paraId="14CF53B2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9" w:type="dxa"/>
            <w:vAlign w:val="center"/>
          </w:tcPr>
          <w:p w14:paraId="3B093E6D" w14:textId="1F9C361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COG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3–0.004)</w:t>
            </w:r>
          </w:p>
        </w:tc>
        <w:tc>
          <w:tcPr>
            <w:tcW w:w="2070" w:type="dxa"/>
            <w:vAlign w:val="center"/>
          </w:tcPr>
          <w:p w14:paraId="5347D840" w14:textId="574D6200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COG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6–0.007)</w:t>
            </w:r>
          </w:p>
        </w:tc>
        <w:tc>
          <w:tcPr>
            <w:tcW w:w="2069" w:type="dxa"/>
            <w:vAlign w:val="center"/>
          </w:tcPr>
          <w:p w14:paraId="0509DD85" w14:textId="3A961B90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COG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5–0.006)</w:t>
            </w:r>
          </w:p>
        </w:tc>
        <w:tc>
          <w:tcPr>
            <w:tcW w:w="2070" w:type="dxa"/>
            <w:vAlign w:val="center"/>
          </w:tcPr>
          <w:p w14:paraId="3AA87D1B" w14:textId="56CE4E04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COG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5–0.006)</w:t>
            </w:r>
          </w:p>
        </w:tc>
        <w:tc>
          <w:tcPr>
            <w:tcW w:w="2070" w:type="dxa"/>
            <w:vAlign w:val="center"/>
          </w:tcPr>
          <w:p w14:paraId="7457BF6C" w14:textId="42A337EB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COG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3–0.004)</w:t>
            </w:r>
          </w:p>
        </w:tc>
      </w:tr>
      <w:tr w:rsidR="004E2691" w:rsidRPr="004E2691" w14:paraId="46784D72" w14:textId="77777777" w:rsidTr="00AA42AB">
        <w:tc>
          <w:tcPr>
            <w:tcW w:w="709" w:type="dxa"/>
          </w:tcPr>
          <w:p w14:paraId="68386B6F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9" w:type="dxa"/>
            <w:vAlign w:val="center"/>
          </w:tcPr>
          <w:p w14:paraId="5A395279" w14:textId="27136C3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der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2–0.003)</w:t>
            </w:r>
          </w:p>
        </w:tc>
        <w:tc>
          <w:tcPr>
            <w:tcW w:w="2070" w:type="dxa"/>
            <w:vAlign w:val="center"/>
          </w:tcPr>
          <w:p w14:paraId="0D0AEF0D" w14:textId="6F438F01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der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2–0.003)</w:t>
            </w:r>
          </w:p>
        </w:tc>
        <w:tc>
          <w:tcPr>
            <w:tcW w:w="2069" w:type="dxa"/>
            <w:vAlign w:val="center"/>
          </w:tcPr>
          <w:p w14:paraId="40669CF4" w14:textId="2BAC2E9E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der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2–0.003)</w:t>
            </w:r>
          </w:p>
        </w:tc>
        <w:tc>
          <w:tcPr>
            <w:tcW w:w="2070" w:type="dxa"/>
            <w:vAlign w:val="center"/>
          </w:tcPr>
          <w:p w14:paraId="161A0CFD" w14:textId="2926DB1A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 mutation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947933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947933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–0.003)</w:t>
            </w:r>
          </w:p>
        </w:tc>
        <w:tc>
          <w:tcPr>
            <w:tcW w:w="2070" w:type="dxa"/>
            <w:vAlign w:val="center"/>
          </w:tcPr>
          <w:p w14:paraId="536AE24C" w14:textId="73923737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der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3–0.004)</w:t>
            </w:r>
          </w:p>
        </w:tc>
      </w:tr>
      <w:tr w:rsidR="004E2691" w:rsidRPr="004E2691" w14:paraId="124CA8C1" w14:textId="77777777" w:rsidTr="00AA42AB">
        <w:tc>
          <w:tcPr>
            <w:tcW w:w="709" w:type="dxa"/>
          </w:tcPr>
          <w:p w14:paraId="103FE9AE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9" w:type="dxa"/>
            <w:vAlign w:val="center"/>
          </w:tcPr>
          <w:p w14:paraId="4D1C80B9" w14:textId="59713930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 mutation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2–0.002)</w:t>
            </w:r>
          </w:p>
        </w:tc>
        <w:tc>
          <w:tcPr>
            <w:tcW w:w="2070" w:type="dxa"/>
            <w:vAlign w:val="center"/>
          </w:tcPr>
          <w:p w14:paraId="4A8741D3" w14:textId="533E2275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 mutation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1–0.002)</w:t>
            </w:r>
          </w:p>
        </w:tc>
        <w:tc>
          <w:tcPr>
            <w:tcW w:w="2069" w:type="dxa"/>
            <w:vAlign w:val="center"/>
          </w:tcPr>
          <w:p w14:paraId="4FF6C7BA" w14:textId="6F09B6F3" w:rsidR="00E538C7" w:rsidRPr="004E2691" w:rsidRDefault="00E538C7" w:rsidP="009479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 mutation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947933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2–0.002)</w:t>
            </w:r>
          </w:p>
        </w:tc>
        <w:tc>
          <w:tcPr>
            <w:tcW w:w="2070" w:type="dxa"/>
            <w:vAlign w:val="center"/>
          </w:tcPr>
          <w:p w14:paraId="7BD513E2" w14:textId="52B036D5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der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2–0.002)</w:t>
            </w:r>
          </w:p>
        </w:tc>
        <w:tc>
          <w:tcPr>
            <w:tcW w:w="2070" w:type="dxa"/>
            <w:vAlign w:val="center"/>
          </w:tcPr>
          <w:p w14:paraId="428563A6" w14:textId="1ED4CDB9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 mutation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2–0.003)</w:t>
            </w:r>
          </w:p>
        </w:tc>
      </w:tr>
      <w:tr w:rsidR="00947933" w:rsidRPr="004E2691" w14:paraId="26961B88" w14:textId="77777777" w:rsidTr="00AA42AB">
        <w:tc>
          <w:tcPr>
            <w:tcW w:w="709" w:type="dxa"/>
          </w:tcPr>
          <w:p w14:paraId="21F2B89A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9" w:type="dxa"/>
            <w:vAlign w:val="center"/>
          </w:tcPr>
          <w:p w14:paraId="34F89794" w14:textId="46D3DF41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istology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0–0.001)</w:t>
            </w:r>
          </w:p>
        </w:tc>
        <w:tc>
          <w:tcPr>
            <w:tcW w:w="2070" w:type="dxa"/>
            <w:vAlign w:val="center"/>
          </w:tcPr>
          <w:p w14:paraId="2D89790E" w14:textId="11BCB78D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0–0.000)</w:t>
            </w:r>
          </w:p>
        </w:tc>
        <w:tc>
          <w:tcPr>
            <w:tcW w:w="2069" w:type="dxa"/>
            <w:vAlign w:val="center"/>
          </w:tcPr>
          <w:p w14:paraId="24BF2154" w14:textId="62BC8255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1–0.001)</w:t>
            </w:r>
          </w:p>
        </w:tc>
        <w:tc>
          <w:tcPr>
            <w:tcW w:w="2070" w:type="dxa"/>
            <w:vAlign w:val="center"/>
          </w:tcPr>
          <w:p w14:paraId="2D4FCF22" w14:textId="4D3460AB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istology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1–0.001)</w:t>
            </w:r>
          </w:p>
        </w:tc>
        <w:tc>
          <w:tcPr>
            <w:tcW w:w="2070" w:type="dxa"/>
            <w:vAlign w:val="center"/>
          </w:tcPr>
          <w:p w14:paraId="08CFCA72" w14:textId="75301DF6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1–0.001)</w:t>
            </w:r>
          </w:p>
        </w:tc>
      </w:tr>
      <w:tr w:rsidR="00947933" w:rsidRPr="004E2691" w14:paraId="7943C157" w14:textId="77777777" w:rsidTr="00AA42AB">
        <w:tc>
          <w:tcPr>
            <w:tcW w:w="709" w:type="dxa"/>
          </w:tcPr>
          <w:p w14:paraId="67AAF902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69" w:type="dxa"/>
            <w:vAlign w:val="center"/>
          </w:tcPr>
          <w:p w14:paraId="6BE29831" w14:textId="4928A4B8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ok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0.000–0.000)</w:t>
            </w:r>
          </w:p>
        </w:tc>
        <w:tc>
          <w:tcPr>
            <w:tcW w:w="2070" w:type="dxa"/>
            <w:vAlign w:val="center"/>
          </w:tcPr>
          <w:p w14:paraId="35F374D2" w14:textId="0FDA55EC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Histology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-0.000–0.000)</w:t>
            </w:r>
          </w:p>
        </w:tc>
        <w:tc>
          <w:tcPr>
            <w:tcW w:w="2069" w:type="dxa"/>
            <w:vAlign w:val="center"/>
          </w:tcPr>
          <w:p w14:paraId="54202FAA" w14:textId="74E0F308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BMI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-0.000–0.000)</w:t>
            </w:r>
          </w:p>
        </w:tc>
        <w:tc>
          <w:tcPr>
            <w:tcW w:w="2070" w:type="dxa"/>
            <w:vAlign w:val="center"/>
          </w:tcPr>
          <w:p w14:paraId="7E4BE869" w14:textId="6D6D7169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Smok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0.000–0.001)</w:t>
            </w:r>
          </w:p>
        </w:tc>
        <w:tc>
          <w:tcPr>
            <w:tcW w:w="2070" w:type="dxa"/>
            <w:vAlign w:val="center"/>
          </w:tcPr>
          <w:p w14:paraId="12EBC07A" w14:textId="13C891D9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Histology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-0.000–0.000)</w:t>
            </w:r>
          </w:p>
        </w:tc>
      </w:tr>
      <w:tr w:rsidR="00947933" w:rsidRPr="004E2691" w14:paraId="2E852E15" w14:textId="77777777" w:rsidTr="00AA42AB">
        <w:tc>
          <w:tcPr>
            <w:tcW w:w="709" w:type="dxa"/>
            <w:tcBorders>
              <w:bottom w:val="single" w:sz="4" w:space="0" w:color="auto"/>
            </w:tcBorders>
          </w:tcPr>
          <w:p w14:paraId="375D2037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10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2DF88DB1" w14:textId="3743F418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MI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0–0.00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A4337C6" w14:textId="461EECF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MI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00–-0.000)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2798CBB7" w14:textId="74D87948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istology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01–-0.00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CA116FA" w14:textId="1AA4BB90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MI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0–0.00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1803530" w14:textId="69EA82C6" w:rsidR="00E538C7" w:rsidRPr="004E2691" w:rsidRDefault="00E538C7" w:rsidP="004B5F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MI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="004B5FC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47933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00–-0.000)</w:t>
            </w:r>
          </w:p>
        </w:tc>
      </w:tr>
    </w:tbl>
    <w:p w14:paraId="0C67F17D" w14:textId="67381F00" w:rsidR="00D85034" w:rsidRPr="004E2691" w:rsidRDefault="00D85034" w:rsidP="00E538C7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  <w:r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AUC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area under the receiver operating characteristic curve.</w:t>
      </w:r>
    </w:p>
    <w:p w14:paraId="4645A596" w14:textId="53A835F9" w:rsidR="00E538C7" w:rsidRPr="004E2691" w:rsidRDefault="00D85034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b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each feature group, we performed 100 permutations to obtain the AUC 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ecrement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tribution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baseline AUC </w:t>
      </w:r>
      <w:r w:rsidR="00366396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−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permuted AUC)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66396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imated the 95 % 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I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bootstrapping these drops 1,000 times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. 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Friedman test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howed no 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meaning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ful difference </w:t>
      </w:r>
      <w:r w:rsidR="00BB1256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="00BB1256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eature importance ranking (</w:t>
      </w:r>
      <w:r w:rsidR="00E538C7" w:rsidRPr="004E2691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= .928).</w:t>
      </w:r>
    </w:p>
    <w:p w14:paraId="1F8EF607" w14:textId="7FCFC83F" w:rsidR="00D85034" w:rsidRPr="004E2691" w:rsidRDefault="00D85034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c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FT, pulmonary function test</w:t>
      </w:r>
    </w:p>
    <w:p w14:paraId="4CCE26EF" w14:textId="10ABEFE8" w:rsidR="00D85034" w:rsidRPr="004E2691" w:rsidRDefault="00D85034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d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COG, Eastern Cooperative Oncology Group performance status</w:t>
      </w:r>
    </w:p>
    <w:p w14:paraId="78EE352E" w14:textId="2F1F41D8" w:rsidR="00E538C7" w:rsidRPr="004E2691" w:rsidRDefault="00D85034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E538C7" w:rsidRPr="004E2691" w:rsidSect="008865C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e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MI, body mass index</w:t>
      </w:r>
    </w:p>
    <w:p w14:paraId="413C2A3D" w14:textId="19BB21D6" w:rsidR="00E538C7" w:rsidRPr="004E2691" w:rsidRDefault="001E2AAD" w:rsidP="008B42D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467CB3"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t>9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="00835BE8" w:rsidRPr="004E2691">
        <w:rPr>
          <w:rFonts w:ascii="Times New Roman" w:hAnsi="Times New Roman" w:cs="Times New Roman"/>
          <w:color w:val="000000" w:themeColor="text1"/>
          <w:sz w:val="24"/>
        </w:rPr>
        <w:t xml:space="preserve">Permutation-based importance </w:t>
      </w:r>
      <w:r w:rsidR="00BB1256" w:rsidRPr="004E2691">
        <w:rPr>
          <w:rFonts w:ascii="Times New Roman" w:hAnsi="Times New Roman" w:cs="Times New Roman"/>
          <w:color w:val="000000" w:themeColor="text1"/>
          <w:sz w:val="24"/>
        </w:rPr>
        <w:t>of 'Gene mutation (</w:t>
      </w:r>
      <w:r w:rsidR="00BB1256" w:rsidRPr="004E2691">
        <w:rPr>
          <w:rFonts w:ascii="Times New Roman" w:hAnsi="Times New Roman" w:cs="Times New Roman"/>
          <w:i/>
          <w:iCs/>
          <w:color w:val="000000" w:themeColor="text1"/>
          <w:sz w:val="24"/>
        </w:rPr>
        <w:t>EGFR</w:t>
      </w:r>
      <w:r w:rsidR="00BB1256" w:rsidRPr="004E2691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a</w:t>
      </w:r>
      <w:r w:rsidR="00BB1256" w:rsidRPr="004E2691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BB1256" w:rsidRPr="004E2691">
        <w:rPr>
          <w:rFonts w:ascii="Times New Roman" w:hAnsi="Times New Roman" w:cs="Times New Roman"/>
          <w:color w:val="000000" w:themeColor="text1"/>
          <w:sz w:val="24"/>
        </w:rPr>
        <w:t xml:space="preserve">/ </w:t>
      </w:r>
      <w:r w:rsidR="00BB1256" w:rsidRPr="004E2691">
        <w:rPr>
          <w:rFonts w:ascii="Times New Roman" w:hAnsi="Times New Roman" w:cs="Times New Roman"/>
          <w:i/>
          <w:iCs/>
          <w:color w:val="000000" w:themeColor="text1"/>
          <w:sz w:val="24"/>
        </w:rPr>
        <w:t>ALK</w:t>
      </w:r>
      <w:r w:rsidR="00BB1256" w:rsidRPr="004E2691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b</w:t>
      </w:r>
      <w:r w:rsidR="00BB1256" w:rsidRPr="004E2691">
        <w:rPr>
          <w:rFonts w:ascii="Times New Roman" w:hAnsi="Times New Roman" w:cs="Times New Roman"/>
          <w:color w:val="000000" w:themeColor="text1"/>
          <w:sz w:val="24"/>
        </w:rPr>
        <w:t xml:space="preserve">)' </w:t>
      </w:r>
      <w:r w:rsidR="00835BE8"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group </w:t>
      </w:r>
      <w:r w:rsidR="00E538C7" w:rsidRPr="004E2691">
        <w:rPr>
          <w:rFonts w:ascii="Times New Roman" w:hAnsi="Times New Roman" w:cs="Times New Roman"/>
          <w:color w:val="000000" w:themeColor="text1"/>
          <w:sz w:val="24"/>
        </w:rPr>
        <w:t xml:space="preserve">in adenocarcinoma and squamous cell carcinoma subgroups across </w:t>
      </w:r>
      <w:r w:rsidR="00835BE8" w:rsidRPr="004E2691">
        <w:rPr>
          <w:rFonts w:ascii="Times New Roman" w:hAnsi="Times New Roman" w:cs="Times New Roman"/>
          <w:color w:val="000000" w:themeColor="text1"/>
          <w:sz w:val="24"/>
        </w:rPr>
        <w:t>Models A–E</w:t>
      </w:r>
      <w:r w:rsidR="00E538C7" w:rsidRPr="004E2691">
        <w:rPr>
          <w:rFonts w:ascii="Times New Roman" w:hAnsi="Times New Roman" w:cs="Times New Roman"/>
          <w:color w:val="000000" w:themeColor="text1"/>
          <w:sz w:val="24"/>
        </w:rPr>
        <w:t>.</w:t>
      </w:r>
      <w:r w:rsidR="008B42D6" w:rsidRPr="004E2691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c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230"/>
        <w:gridCol w:w="2230"/>
        <w:gridCol w:w="2230"/>
        <w:gridCol w:w="2230"/>
        <w:gridCol w:w="2230"/>
      </w:tblGrid>
      <w:tr w:rsidR="00762FAF" w:rsidRPr="004E2691" w14:paraId="1F5293D5" w14:textId="77777777" w:rsidTr="0094793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C2D459F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2FD4A7F9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A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0C3CD2AD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B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146AFAD0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C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6724A75F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D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0435CEFE" w14:textId="77777777" w:rsidR="00E538C7" w:rsidRPr="004E2691" w:rsidRDefault="00E538C7" w:rsidP="00E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E</w:t>
            </w:r>
          </w:p>
        </w:tc>
      </w:tr>
      <w:tr w:rsidR="00762FAF" w:rsidRPr="004E2691" w14:paraId="56EF7289" w14:textId="77777777" w:rsidTr="00947933">
        <w:tc>
          <w:tcPr>
            <w:tcW w:w="1668" w:type="dxa"/>
            <w:tcBorders>
              <w:top w:val="single" w:sz="4" w:space="0" w:color="auto"/>
            </w:tcBorders>
          </w:tcPr>
          <w:p w14:paraId="00013A26" w14:textId="77777777" w:rsidR="00D85034" w:rsidRPr="004E2691" w:rsidRDefault="00D85034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4A20722F" w14:textId="77777777" w:rsidR="00D85034" w:rsidRPr="004E2691" w:rsidRDefault="00D85034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59C95F9F" w14:textId="77777777" w:rsidR="00D85034" w:rsidRPr="004E2691" w:rsidRDefault="00D85034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1D6649B4" w14:textId="77777777" w:rsidR="00D85034" w:rsidRPr="004E2691" w:rsidRDefault="00D85034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78264A4A" w14:textId="77777777" w:rsidR="00D85034" w:rsidRPr="004E2691" w:rsidRDefault="00D85034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6FFCF928" w14:textId="77777777" w:rsidR="00D85034" w:rsidRPr="004E2691" w:rsidRDefault="00D85034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7933" w:rsidRPr="004E2691" w14:paraId="56B1AA9F" w14:textId="77777777" w:rsidTr="00121D3F">
        <w:tc>
          <w:tcPr>
            <w:tcW w:w="12818" w:type="dxa"/>
            <w:gridSpan w:val="6"/>
          </w:tcPr>
          <w:p w14:paraId="441E3A5C" w14:textId="410F8A61" w:rsidR="00947933" w:rsidRPr="004E2691" w:rsidRDefault="00947933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denocarcinoma (N = 356)</w:t>
            </w:r>
          </w:p>
        </w:tc>
      </w:tr>
      <w:tr w:rsidR="00762FAF" w:rsidRPr="004E2691" w14:paraId="3729D106" w14:textId="77777777" w:rsidTr="00947933">
        <w:tc>
          <w:tcPr>
            <w:tcW w:w="1668" w:type="dxa"/>
          </w:tcPr>
          <w:p w14:paraId="3DFE16A4" w14:textId="6A3DDB25" w:rsidR="00E538C7" w:rsidRPr="004E2691" w:rsidRDefault="00E538C7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seline AUC</w:t>
            </w:r>
            <w:r w:rsidR="008B42D6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30" w:type="dxa"/>
            <w:vAlign w:val="center"/>
          </w:tcPr>
          <w:p w14:paraId="2F9B7C55" w14:textId="2361608C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9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853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2)</w:t>
            </w:r>
          </w:p>
        </w:tc>
        <w:tc>
          <w:tcPr>
            <w:tcW w:w="2230" w:type="dxa"/>
            <w:vAlign w:val="center"/>
          </w:tcPr>
          <w:p w14:paraId="6EAEA625" w14:textId="44330BBF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6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850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919)</w:t>
            </w:r>
          </w:p>
        </w:tc>
        <w:tc>
          <w:tcPr>
            <w:tcW w:w="2230" w:type="dxa"/>
            <w:vAlign w:val="center"/>
          </w:tcPr>
          <w:p w14:paraId="5F558D2D" w14:textId="676F2720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6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850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919)</w:t>
            </w:r>
          </w:p>
        </w:tc>
        <w:tc>
          <w:tcPr>
            <w:tcW w:w="2230" w:type="dxa"/>
            <w:vAlign w:val="center"/>
          </w:tcPr>
          <w:p w14:paraId="10BC07F7" w14:textId="7F3082E2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9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85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2)</w:t>
            </w:r>
          </w:p>
        </w:tc>
        <w:tc>
          <w:tcPr>
            <w:tcW w:w="2230" w:type="dxa"/>
            <w:vAlign w:val="center"/>
          </w:tcPr>
          <w:p w14:paraId="0C626E30" w14:textId="44F15B49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7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851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0)</w:t>
            </w:r>
          </w:p>
        </w:tc>
      </w:tr>
      <w:tr w:rsidR="00947933" w:rsidRPr="004E2691" w14:paraId="05D82EC1" w14:textId="77777777" w:rsidTr="00107146">
        <w:tc>
          <w:tcPr>
            <w:tcW w:w="12818" w:type="dxa"/>
            <w:gridSpan w:val="6"/>
          </w:tcPr>
          <w:p w14:paraId="4DA674B5" w14:textId="5F523AFF" w:rsidR="00947933" w:rsidRPr="004E2691" w:rsidRDefault="00947933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UC decrement</w:t>
            </w:r>
          </w:p>
        </w:tc>
      </w:tr>
      <w:tr w:rsidR="00762FAF" w:rsidRPr="004E2691" w14:paraId="15816A53" w14:textId="77777777" w:rsidTr="00947933">
        <w:tc>
          <w:tcPr>
            <w:tcW w:w="1668" w:type="dxa"/>
          </w:tcPr>
          <w:p w14:paraId="51866446" w14:textId="77777777" w:rsidR="00E538C7" w:rsidRPr="004E2691" w:rsidRDefault="00E538C7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 mutation</w:t>
            </w:r>
          </w:p>
        </w:tc>
        <w:tc>
          <w:tcPr>
            <w:tcW w:w="2230" w:type="dxa"/>
            <w:vAlign w:val="center"/>
          </w:tcPr>
          <w:p w14:paraId="42104E01" w14:textId="210E82B9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3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)</w:t>
            </w:r>
          </w:p>
        </w:tc>
        <w:tc>
          <w:tcPr>
            <w:tcW w:w="2230" w:type="dxa"/>
            <w:vAlign w:val="center"/>
          </w:tcPr>
          <w:p w14:paraId="74F4D44C" w14:textId="0BE2815A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)</w:t>
            </w:r>
          </w:p>
        </w:tc>
        <w:tc>
          <w:tcPr>
            <w:tcW w:w="2230" w:type="dxa"/>
            <w:vAlign w:val="center"/>
          </w:tcPr>
          <w:p w14:paraId="4ED2326A" w14:textId="70917A52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3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)</w:t>
            </w:r>
          </w:p>
        </w:tc>
        <w:tc>
          <w:tcPr>
            <w:tcW w:w="2230" w:type="dxa"/>
            <w:vAlign w:val="center"/>
          </w:tcPr>
          <w:p w14:paraId="19ECA46B" w14:textId="1976ED6E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3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)</w:t>
            </w:r>
          </w:p>
        </w:tc>
        <w:tc>
          <w:tcPr>
            <w:tcW w:w="2230" w:type="dxa"/>
            <w:vAlign w:val="center"/>
          </w:tcPr>
          <w:p w14:paraId="26869EA8" w14:textId="32B50139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3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)</w:t>
            </w:r>
          </w:p>
        </w:tc>
      </w:tr>
      <w:tr w:rsidR="00762FAF" w:rsidRPr="004E2691" w14:paraId="239452ED" w14:textId="77777777" w:rsidTr="00947933">
        <w:tc>
          <w:tcPr>
            <w:tcW w:w="1668" w:type="dxa"/>
          </w:tcPr>
          <w:p w14:paraId="20D8BD15" w14:textId="77777777" w:rsidR="00E538C7" w:rsidRPr="004E2691" w:rsidRDefault="00E538C7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2230" w:type="dxa"/>
            <w:vAlign w:val="center"/>
          </w:tcPr>
          <w:p w14:paraId="1E6CED10" w14:textId="538584E5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)</w:t>
            </w:r>
          </w:p>
        </w:tc>
        <w:tc>
          <w:tcPr>
            <w:tcW w:w="2230" w:type="dxa"/>
            <w:vAlign w:val="center"/>
          </w:tcPr>
          <w:p w14:paraId="531EA0A2" w14:textId="265A852C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)</w:t>
            </w:r>
          </w:p>
        </w:tc>
        <w:tc>
          <w:tcPr>
            <w:tcW w:w="2230" w:type="dxa"/>
            <w:vAlign w:val="center"/>
          </w:tcPr>
          <w:p w14:paraId="3C91F550" w14:textId="4BE50D7B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)</w:t>
            </w:r>
          </w:p>
        </w:tc>
        <w:tc>
          <w:tcPr>
            <w:tcW w:w="2230" w:type="dxa"/>
            <w:vAlign w:val="center"/>
          </w:tcPr>
          <w:p w14:paraId="3F98BD66" w14:textId="6A18E1B2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)</w:t>
            </w:r>
          </w:p>
        </w:tc>
        <w:tc>
          <w:tcPr>
            <w:tcW w:w="2230" w:type="dxa"/>
            <w:vAlign w:val="center"/>
          </w:tcPr>
          <w:p w14:paraId="5716DFCB" w14:textId="4D834196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)</w:t>
            </w:r>
          </w:p>
        </w:tc>
      </w:tr>
      <w:tr w:rsidR="00762FAF" w:rsidRPr="004E2691" w14:paraId="2EE4D63F" w14:textId="77777777" w:rsidTr="00947933">
        <w:tc>
          <w:tcPr>
            <w:tcW w:w="1668" w:type="dxa"/>
          </w:tcPr>
          <w:p w14:paraId="0C3E2252" w14:textId="77777777" w:rsidR="00E538C7" w:rsidRPr="004E2691" w:rsidRDefault="00E538C7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LK</w:t>
            </w:r>
          </w:p>
        </w:tc>
        <w:tc>
          <w:tcPr>
            <w:tcW w:w="2230" w:type="dxa"/>
            <w:vAlign w:val="center"/>
          </w:tcPr>
          <w:p w14:paraId="038D1284" w14:textId="0BE6F996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1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)</w:t>
            </w:r>
          </w:p>
        </w:tc>
        <w:tc>
          <w:tcPr>
            <w:tcW w:w="2230" w:type="dxa"/>
            <w:vAlign w:val="center"/>
          </w:tcPr>
          <w:p w14:paraId="260560F6" w14:textId="7D604BB0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0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-0.000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0)</w:t>
            </w:r>
          </w:p>
        </w:tc>
        <w:tc>
          <w:tcPr>
            <w:tcW w:w="2230" w:type="dxa"/>
            <w:vAlign w:val="center"/>
          </w:tcPr>
          <w:p w14:paraId="4EF3A319" w14:textId="017E2240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1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)</w:t>
            </w:r>
          </w:p>
        </w:tc>
        <w:tc>
          <w:tcPr>
            <w:tcW w:w="2230" w:type="dxa"/>
            <w:vAlign w:val="center"/>
          </w:tcPr>
          <w:p w14:paraId="620D0F86" w14:textId="618F8E54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)</w:t>
            </w:r>
          </w:p>
        </w:tc>
        <w:tc>
          <w:tcPr>
            <w:tcW w:w="2230" w:type="dxa"/>
            <w:vAlign w:val="center"/>
          </w:tcPr>
          <w:p w14:paraId="2C7F68D1" w14:textId="77441D9E" w:rsidR="00E538C7" w:rsidRPr="004E2691" w:rsidRDefault="00E538C7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1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2)</w:t>
            </w:r>
          </w:p>
        </w:tc>
      </w:tr>
      <w:tr w:rsidR="00947933" w:rsidRPr="004E2691" w14:paraId="3DEA46A0" w14:textId="77777777" w:rsidTr="00910193">
        <w:tc>
          <w:tcPr>
            <w:tcW w:w="12818" w:type="dxa"/>
            <w:gridSpan w:val="6"/>
          </w:tcPr>
          <w:p w14:paraId="5684C0EE" w14:textId="19400FBD" w:rsidR="00947933" w:rsidRPr="004E2691" w:rsidRDefault="00947933" w:rsidP="00EE2E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quamous cell carcinoma (N = 90)</w:t>
            </w:r>
          </w:p>
        </w:tc>
      </w:tr>
      <w:tr w:rsidR="00762FAF" w:rsidRPr="004E2691" w14:paraId="2CA8C6B9" w14:textId="77777777" w:rsidTr="00947933">
        <w:tc>
          <w:tcPr>
            <w:tcW w:w="1668" w:type="dxa"/>
          </w:tcPr>
          <w:p w14:paraId="4BA17B57" w14:textId="51AAADFE" w:rsidR="00D85034" w:rsidRPr="004E2691" w:rsidRDefault="00D85034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seline AUC</w:t>
            </w:r>
          </w:p>
        </w:tc>
        <w:tc>
          <w:tcPr>
            <w:tcW w:w="2230" w:type="dxa"/>
            <w:vAlign w:val="center"/>
          </w:tcPr>
          <w:p w14:paraId="0D058496" w14:textId="1B3E293C" w:rsidR="00D85034" w:rsidRPr="004E2691" w:rsidRDefault="00D85034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2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755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3)</w:t>
            </w:r>
          </w:p>
        </w:tc>
        <w:tc>
          <w:tcPr>
            <w:tcW w:w="2230" w:type="dxa"/>
            <w:vAlign w:val="center"/>
          </w:tcPr>
          <w:p w14:paraId="27BC2903" w14:textId="0ADB9B63" w:rsidR="00D85034" w:rsidRPr="004E2691" w:rsidRDefault="00D85034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29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733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5)</w:t>
            </w:r>
          </w:p>
        </w:tc>
        <w:tc>
          <w:tcPr>
            <w:tcW w:w="2230" w:type="dxa"/>
            <w:vAlign w:val="center"/>
          </w:tcPr>
          <w:p w14:paraId="787E2C9B" w14:textId="58DFC6BF" w:rsidR="00D85034" w:rsidRPr="004E2691" w:rsidRDefault="00D85034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28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730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6)</w:t>
            </w:r>
          </w:p>
        </w:tc>
        <w:tc>
          <w:tcPr>
            <w:tcW w:w="2230" w:type="dxa"/>
            <w:vAlign w:val="center"/>
          </w:tcPr>
          <w:p w14:paraId="1B823251" w14:textId="585049FE" w:rsidR="00D85034" w:rsidRPr="004E2691" w:rsidRDefault="00D85034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33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739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8)</w:t>
            </w:r>
          </w:p>
        </w:tc>
        <w:tc>
          <w:tcPr>
            <w:tcW w:w="2230" w:type="dxa"/>
            <w:vAlign w:val="center"/>
          </w:tcPr>
          <w:p w14:paraId="6CD11894" w14:textId="1E7FA59E" w:rsidR="00D85034" w:rsidRPr="004E2691" w:rsidRDefault="00D85034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36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742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6)</w:t>
            </w:r>
          </w:p>
        </w:tc>
      </w:tr>
      <w:tr w:rsidR="00947933" w:rsidRPr="004E2691" w14:paraId="13841B79" w14:textId="77777777" w:rsidTr="00EF45DA">
        <w:tc>
          <w:tcPr>
            <w:tcW w:w="12818" w:type="dxa"/>
            <w:gridSpan w:val="6"/>
          </w:tcPr>
          <w:p w14:paraId="779B1511" w14:textId="054B3677" w:rsidR="00947933" w:rsidRPr="004E2691" w:rsidRDefault="00947933" w:rsidP="00D850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UC decrement</w:t>
            </w:r>
          </w:p>
        </w:tc>
      </w:tr>
      <w:tr w:rsidR="00762FAF" w:rsidRPr="004E2691" w14:paraId="1722E2A7" w14:textId="77777777" w:rsidTr="00947933">
        <w:tc>
          <w:tcPr>
            <w:tcW w:w="1668" w:type="dxa"/>
          </w:tcPr>
          <w:p w14:paraId="63A67BBE" w14:textId="5A470A58" w:rsidR="00D85034" w:rsidRPr="004E2691" w:rsidRDefault="00D85034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 mutation</w:t>
            </w:r>
          </w:p>
        </w:tc>
        <w:tc>
          <w:tcPr>
            <w:tcW w:w="2230" w:type="dxa"/>
            <w:vAlign w:val="center"/>
          </w:tcPr>
          <w:p w14:paraId="04E6150C" w14:textId="5A7A94DB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3)</w:t>
            </w:r>
          </w:p>
        </w:tc>
        <w:tc>
          <w:tcPr>
            <w:tcW w:w="2230" w:type="dxa"/>
            <w:vAlign w:val="center"/>
          </w:tcPr>
          <w:p w14:paraId="09C22BDA" w14:textId="36F0B53A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5)</w:t>
            </w:r>
          </w:p>
        </w:tc>
        <w:tc>
          <w:tcPr>
            <w:tcW w:w="2230" w:type="dxa"/>
            <w:vAlign w:val="center"/>
          </w:tcPr>
          <w:p w14:paraId="79191066" w14:textId="095FECD6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9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9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8)</w:t>
            </w:r>
          </w:p>
        </w:tc>
        <w:tc>
          <w:tcPr>
            <w:tcW w:w="2230" w:type="dxa"/>
            <w:vAlign w:val="center"/>
          </w:tcPr>
          <w:p w14:paraId="519720D3" w14:textId="60E3D5DC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8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7)</w:t>
            </w:r>
          </w:p>
        </w:tc>
        <w:tc>
          <w:tcPr>
            <w:tcW w:w="2230" w:type="dxa"/>
            <w:vAlign w:val="center"/>
          </w:tcPr>
          <w:p w14:paraId="2DD31D97" w14:textId="7BFD9D3B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3)</w:t>
            </w:r>
          </w:p>
        </w:tc>
      </w:tr>
      <w:tr w:rsidR="00762FAF" w:rsidRPr="004E2691" w14:paraId="694C6B7B" w14:textId="77777777" w:rsidTr="00947933">
        <w:tc>
          <w:tcPr>
            <w:tcW w:w="1668" w:type="dxa"/>
          </w:tcPr>
          <w:p w14:paraId="1AF285EC" w14:textId="786244E9" w:rsidR="00D85034" w:rsidRPr="004E2691" w:rsidRDefault="00D85034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2230" w:type="dxa"/>
            <w:vAlign w:val="center"/>
          </w:tcPr>
          <w:p w14:paraId="65086A86" w14:textId="6807F5FB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3)</w:t>
            </w:r>
          </w:p>
        </w:tc>
        <w:tc>
          <w:tcPr>
            <w:tcW w:w="2230" w:type="dxa"/>
            <w:vAlign w:val="center"/>
          </w:tcPr>
          <w:p w14:paraId="0EEB94F0" w14:textId="54D99C95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4)</w:t>
            </w:r>
          </w:p>
        </w:tc>
        <w:tc>
          <w:tcPr>
            <w:tcW w:w="2230" w:type="dxa"/>
            <w:vAlign w:val="center"/>
          </w:tcPr>
          <w:p w14:paraId="7EBD7122" w14:textId="5A94F1EE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4)</w:t>
            </w:r>
          </w:p>
        </w:tc>
        <w:tc>
          <w:tcPr>
            <w:tcW w:w="2230" w:type="dxa"/>
            <w:vAlign w:val="center"/>
          </w:tcPr>
          <w:p w14:paraId="44AA1D29" w14:textId="12EC6B9F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3)</w:t>
            </w:r>
          </w:p>
        </w:tc>
        <w:tc>
          <w:tcPr>
            <w:tcW w:w="2230" w:type="dxa"/>
            <w:vAlign w:val="center"/>
          </w:tcPr>
          <w:p w14:paraId="4D2D98D1" w14:textId="21A78571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1)</w:t>
            </w:r>
          </w:p>
        </w:tc>
      </w:tr>
      <w:tr w:rsidR="00762FAF" w:rsidRPr="004E2691" w14:paraId="122865E2" w14:textId="77777777" w:rsidTr="00947933">
        <w:tc>
          <w:tcPr>
            <w:tcW w:w="1668" w:type="dxa"/>
          </w:tcPr>
          <w:p w14:paraId="094C6B91" w14:textId="766117E7" w:rsidR="00D85034" w:rsidRPr="004E2691" w:rsidRDefault="00D85034" w:rsidP="00F976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LK</w:t>
            </w:r>
          </w:p>
        </w:tc>
        <w:tc>
          <w:tcPr>
            <w:tcW w:w="2230" w:type="dxa"/>
            <w:vAlign w:val="center"/>
          </w:tcPr>
          <w:p w14:paraId="53C757DE" w14:textId="33F08271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0)</w:t>
            </w:r>
          </w:p>
        </w:tc>
        <w:tc>
          <w:tcPr>
            <w:tcW w:w="2230" w:type="dxa"/>
            <w:vAlign w:val="center"/>
          </w:tcPr>
          <w:p w14:paraId="2182B059" w14:textId="36D9D27E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2)</w:t>
            </w:r>
          </w:p>
        </w:tc>
        <w:tc>
          <w:tcPr>
            <w:tcW w:w="2230" w:type="dxa"/>
            <w:vAlign w:val="center"/>
          </w:tcPr>
          <w:p w14:paraId="2DB411DC" w14:textId="38862057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4)</w:t>
            </w:r>
          </w:p>
        </w:tc>
        <w:tc>
          <w:tcPr>
            <w:tcW w:w="2230" w:type="dxa"/>
            <w:vAlign w:val="center"/>
          </w:tcPr>
          <w:p w14:paraId="701E025B" w14:textId="10ED2C30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4)</w:t>
            </w:r>
          </w:p>
        </w:tc>
        <w:tc>
          <w:tcPr>
            <w:tcW w:w="2230" w:type="dxa"/>
            <w:vAlign w:val="center"/>
          </w:tcPr>
          <w:p w14:paraId="4A4D4A4E" w14:textId="1B37B6BA" w:rsidR="00D85034" w:rsidRPr="004E2691" w:rsidRDefault="00366396" w:rsidP="00762F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  <w:r w:rsidR="00762FAF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="00D85034" w:rsidRPr="004E26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85034" w:rsidRPr="004E26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1)</w:t>
            </w:r>
          </w:p>
        </w:tc>
      </w:tr>
    </w:tbl>
    <w:p w14:paraId="1C9E084A" w14:textId="49510611" w:rsidR="008B42D6" w:rsidRPr="004E2691" w:rsidRDefault="008B42D6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GFR, epidermal growth factor receptor</w:t>
      </w:r>
    </w:p>
    <w:p w14:paraId="16AEA57C" w14:textId="0255E8B7" w:rsidR="008B42D6" w:rsidRPr="004E2691" w:rsidRDefault="008B42D6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b</w:t>
      </w: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LK, anaplastic lymphoma kinase.</w:t>
      </w:r>
    </w:p>
    <w:p w14:paraId="44109790" w14:textId="69B2176E" w:rsidR="00E538C7" w:rsidRPr="004E2691" w:rsidRDefault="008B42D6" w:rsidP="00E538C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c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For each featur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 group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e performed 100 permutations to obtain the AUC 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ecrement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tribution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baseline AUC </w:t>
      </w:r>
      <w:r w:rsidR="00366396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−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permuted AUC)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66396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timated the 95 % 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I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bootstrapping these drops 1,000 times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. The feature group 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‘</w:t>
      </w:r>
      <w:r w:rsidR="00366396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 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utation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’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ranked 5th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6th out of 9 groups (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‘</w:t>
      </w:r>
      <w:r w:rsidR="00366396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istology’ 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group was excluded as all patients had </w:t>
      </w:r>
      <w:r w:rsidR="00366396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ame histology) across all five models.</w:t>
      </w:r>
    </w:p>
    <w:p w14:paraId="33905871" w14:textId="16F7D140" w:rsidR="00C24DB6" w:rsidRPr="004E2691" w:rsidRDefault="003D3A7B" w:rsidP="00D03EA9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269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d</w:t>
      </w:r>
      <w:r w:rsidR="00E538C7" w:rsidRPr="004E2691">
        <w:rPr>
          <w:rFonts w:ascii="Times New Roman" w:hAnsi="Times New Roman" w:cs="Times New Roman"/>
          <w:color w:val="000000" w:themeColor="text1"/>
          <w:sz w:val="20"/>
          <w:szCs w:val="20"/>
        </w:rPr>
        <w:t>AUC</w:t>
      </w:r>
      <w:r w:rsidR="00E538C7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area under the receiver operating characteristic curv</w:t>
      </w:r>
      <w:r w:rsidR="00D03EA9" w:rsidRPr="004E26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</w:p>
    <w:p w14:paraId="31CF61B2" w14:textId="77777777" w:rsidR="00C24DB6" w:rsidRPr="004E2691" w:rsidRDefault="00C24DB6" w:rsidP="00D03EA9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756C06" w14:textId="77777777" w:rsidR="00C24DB6" w:rsidRPr="004E2691" w:rsidRDefault="00C24DB6" w:rsidP="00D03EA9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C24DB6" w:rsidRPr="004E2691" w:rsidSect="00D03EA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5C4137F" w14:textId="756D9E86" w:rsidR="00551C3B" w:rsidRPr="004E2691" w:rsidRDefault="00366396" w:rsidP="00551C3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</w:t>
      </w:r>
      <w:r w:rsidRPr="004E26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C24DB6" w:rsidRPr="004E269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 w:rsidR="007B7F5C" w:rsidRPr="004E26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="00C24DB6" w:rsidRPr="004E2691">
        <w:rPr>
          <w:rFonts w:ascii="Times New Roman" w:hAnsi="Times New Roman" w:cs="Times New Roman"/>
          <w:color w:val="000000" w:themeColor="text1"/>
          <w:sz w:val="24"/>
        </w:rPr>
        <w:t>.</w:t>
      </w:r>
      <w:r w:rsidR="00497D11"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497D11" w:rsidRPr="004E2691">
        <w:rPr>
          <w:rFonts w:ascii="Times New Roman" w:hAnsi="Times New Roman" w:cs="Times New Roman"/>
          <w:color w:val="000000" w:themeColor="text1"/>
          <w:sz w:val="24"/>
        </w:rPr>
        <w:t>Discrimination performance of the five Hyperband-tuned model variants (Models A–E) on the held-out test set</w:t>
      </w:r>
      <w:r w:rsidR="00497D11" w:rsidRPr="004E2691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497D11" w:rsidRPr="004E2691">
        <w:rPr>
          <w:rFonts w:ascii="Times New Roman" w:hAnsi="Times New Roman" w:cs="Times New Roman"/>
          <w:color w:val="000000" w:themeColor="text1"/>
          <w:sz w:val="24"/>
        </w:rPr>
        <w:t xml:space="preserve"> (A) 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 xml:space="preserve">Receiver </w:t>
      </w:r>
      <w:r w:rsidR="00497D11" w:rsidRPr="004E2691">
        <w:rPr>
          <w:rFonts w:ascii="Times New Roman" w:hAnsi="Times New Roman" w:cs="Times New Roman"/>
          <w:color w:val="000000" w:themeColor="text1"/>
          <w:sz w:val="24"/>
        </w:rPr>
        <w:t>operating characteristic curve and (B) precision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>-</w:t>
      </w:r>
      <w:r w:rsidR="00497D11" w:rsidRPr="004E2691">
        <w:rPr>
          <w:rFonts w:ascii="Times New Roman" w:hAnsi="Times New Roman" w:cs="Times New Roman"/>
          <w:color w:val="000000" w:themeColor="text1"/>
          <w:sz w:val="24"/>
        </w:rPr>
        <w:t>recall curve.</w:t>
      </w:r>
      <w:r w:rsidR="00C24DB6" w:rsidRPr="004E26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51C3B" w:rsidRPr="004E2691">
        <w:rPr>
          <w:rFonts w:ascii="Times New Roman" w:hAnsi="Times New Roman" w:cs="Times New Roman" w:hint="eastAsia"/>
          <w:color w:val="000000" w:themeColor="text1"/>
          <w:sz w:val="24"/>
        </w:rPr>
        <w:t>(A) R</w:t>
      </w:r>
      <w:r w:rsidR="00551C3B" w:rsidRPr="004E2691">
        <w:rPr>
          <w:rFonts w:ascii="Times New Roman" w:hAnsi="Times New Roman" w:cs="Times New Roman"/>
          <w:color w:val="000000" w:themeColor="text1"/>
          <w:sz w:val="24"/>
        </w:rPr>
        <w:t>eceiver</w:t>
      </w:r>
      <w:r w:rsidR="00551C3B"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551C3B" w:rsidRPr="004E2691">
        <w:rPr>
          <w:rFonts w:ascii="Times New Roman" w:hAnsi="Times New Roman" w:cs="Times New Roman"/>
          <w:color w:val="000000" w:themeColor="text1"/>
          <w:sz w:val="24"/>
        </w:rPr>
        <w:t>operating</w:t>
      </w:r>
      <w:r w:rsidR="00551C3B"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551C3B" w:rsidRPr="004E2691">
        <w:rPr>
          <w:rFonts w:ascii="Times New Roman" w:hAnsi="Times New Roman" w:cs="Times New Roman"/>
          <w:color w:val="000000" w:themeColor="text1"/>
          <w:sz w:val="24"/>
        </w:rPr>
        <w:t>characteristic curve</w:t>
      </w:r>
      <w:r w:rsidR="00551C3B" w:rsidRPr="004E2691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551C3B" w:rsidRPr="004E2691">
        <w:rPr>
          <w:rFonts w:ascii="Times New Roman" w:hAnsi="Times New Roman" w:cs="Times New Roman"/>
          <w:color w:val="000000" w:themeColor="text1"/>
          <w:sz w:val="24"/>
        </w:rPr>
        <w:t xml:space="preserve"> and (</w:t>
      </w:r>
      <w:r w:rsidR="00551C3B" w:rsidRPr="004E2691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="00551C3B" w:rsidRPr="004E2691">
        <w:rPr>
          <w:rFonts w:ascii="Times New Roman" w:hAnsi="Times New Roman" w:cs="Times New Roman"/>
          <w:color w:val="000000" w:themeColor="text1"/>
          <w:sz w:val="24"/>
        </w:rPr>
        <w:t>) precision</w:t>
      </w:r>
      <w:r w:rsidR="00551C3B" w:rsidRPr="004E2691"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 w:rsidR="00551C3B" w:rsidRPr="004E2691">
        <w:rPr>
          <w:rFonts w:ascii="Times New Roman" w:hAnsi="Times New Roman" w:cs="Times New Roman"/>
          <w:color w:val="000000" w:themeColor="text1"/>
          <w:sz w:val="24"/>
        </w:rPr>
        <w:t>recall curves for the five candidate models evaluated on the test cohort.</w:t>
      </w:r>
      <w:r w:rsidR="00551C3B" w:rsidRPr="004E2691">
        <w:rPr>
          <w:rFonts w:ascii="Times New Roman" w:hAnsi="Times New Roman" w:cs="Times New Roman"/>
          <w:color w:val="000000" w:themeColor="text1"/>
          <w:sz w:val="24"/>
        </w:rPr>
        <w:br/>
        <w:t>AUPRC, area under the precision-recall curve; AUROC, area under the receiver operating characteristic curve</w:t>
      </w:r>
      <w:r w:rsidR="00551C3B" w:rsidRPr="004E2691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065F7601" w14:textId="77777777" w:rsidR="00C24DB6" w:rsidRPr="004E2691" w:rsidRDefault="00C24DB6" w:rsidP="00C24DB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5CC07D89" wp14:editId="5F9CC98F">
            <wp:extent cx="5651841" cy="2842002"/>
            <wp:effectExtent l="0" t="0" r="6350" b="0"/>
            <wp:docPr id="211533098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33098" name="그림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841" cy="2842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F130B" w14:textId="77777777" w:rsidR="001D6901" w:rsidRPr="004E2691" w:rsidRDefault="001D6901" w:rsidP="00C24DB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660AD25" w14:textId="77777777" w:rsidR="007B7F5C" w:rsidRPr="004E2691" w:rsidRDefault="007B7F5C" w:rsidP="00C24DB6">
      <w:pPr>
        <w:widowControl/>
        <w:wordWrap/>
        <w:autoSpaceDE/>
        <w:autoSpaceDN/>
        <w:rPr>
          <w:rFonts w:ascii="Times New Roman" w:eastAsiaTheme="majorEastAsia" w:hAnsi="Times New Roman" w:cs="Times New Roman"/>
          <w:color w:val="000000" w:themeColor="text1"/>
          <w:sz w:val="24"/>
        </w:rPr>
        <w:sectPr w:rsidR="007B7F5C" w:rsidRPr="004E2691" w:rsidSect="00C24DB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5DF0CE7" w14:textId="2013DCE8" w:rsidR="007B7F5C" w:rsidRPr="004E2691" w:rsidRDefault="007B7F5C" w:rsidP="007B7F5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E26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Supplementary Figure 2.</w:t>
      </w:r>
      <w:r w:rsidRPr="004E26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t>Calibration plot of the five Hyperband-tuned model variants (Models A–E) on the test set.</w:t>
      </w:r>
      <w:r w:rsidRPr="004E2691">
        <w:rPr>
          <w:rFonts w:ascii="Times New Roman" w:hAnsi="Times New Roman" w:cs="Times New Roman"/>
          <w:color w:val="000000" w:themeColor="text1"/>
          <w:sz w:val="24"/>
        </w:rPr>
        <w:br/>
      </w:r>
      <w:r w:rsidRPr="004E2691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18FED70E" wp14:editId="038D0576">
            <wp:extent cx="2700000" cy="2704500"/>
            <wp:effectExtent l="0" t="0" r="5715" b="635"/>
            <wp:docPr id="205604611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70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B89BB" w14:textId="77777777" w:rsidR="001D6901" w:rsidRPr="004E2691" w:rsidRDefault="001D6901" w:rsidP="00C24DB6">
      <w:pPr>
        <w:widowControl/>
        <w:wordWrap/>
        <w:autoSpaceDE/>
        <w:autoSpaceDN/>
        <w:rPr>
          <w:rFonts w:ascii="Times New Roman" w:eastAsiaTheme="majorEastAsia" w:hAnsi="Times New Roman" w:cs="Times New Roman"/>
          <w:color w:val="000000" w:themeColor="text1"/>
          <w:sz w:val="24"/>
        </w:rPr>
      </w:pPr>
    </w:p>
    <w:sectPr w:rsidR="001D6901" w:rsidRPr="004E2691" w:rsidSect="00C24D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0122F1" w14:textId="77777777" w:rsidR="00507298" w:rsidRDefault="00507298" w:rsidP="00B108CA">
      <w:pPr>
        <w:spacing w:after="0"/>
      </w:pPr>
      <w:r>
        <w:separator/>
      </w:r>
    </w:p>
  </w:endnote>
  <w:endnote w:type="continuationSeparator" w:id="0">
    <w:p w14:paraId="59FBD22A" w14:textId="77777777" w:rsidR="00507298" w:rsidRDefault="00507298" w:rsidP="00B108CA">
      <w:pPr>
        <w:spacing w:after="0"/>
      </w:pPr>
      <w:r>
        <w:continuationSeparator/>
      </w:r>
    </w:p>
  </w:endnote>
  <w:endnote w:type="continuationNotice" w:id="1">
    <w:p w14:paraId="0983C9E4" w14:textId="77777777" w:rsidR="00507298" w:rsidRDefault="00507298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E35843" w14:textId="77777777" w:rsidR="00507298" w:rsidRDefault="00507298" w:rsidP="00B108CA">
      <w:pPr>
        <w:spacing w:after="0"/>
      </w:pPr>
      <w:r>
        <w:separator/>
      </w:r>
    </w:p>
  </w:footnote>
  <w:footnote w:type="continuationSeparator" w:id="0">
    <w:p w14:paraId="5A0FF047" w14:textId="77777777" w:rsidR="00507298" w:rsidRDefault="00507298" w:rsidP="00B108CA">
      <w:pPr>
        <w:spacing w:after="0"/>
      </w:pPr>
      <w:r>
        <w:continuationSeparator/>
      </w:r>
    </w:p>
  </w:footnote>
  <w:footnote w:type="continuationNotice" w:id="1">
    <w:p w14:paraId="7CC350EE" w14:textId="77777777" w:rsidR="00507298" w:rsidRDefault="00507298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B7EE8"/>
    <w:multiLevelType w:val="hybridMultilevel"/>
    <w:tmpl w:val="938840F4"/>
    <w:lvl w:ilvl="0" w:tplc="F3583C6E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6964DD4"/>
    <w:multiLevelType w:val="hybridMultilevel"/>
    <w:tmpl w:val="B1D48492"/>
    <w:lvl w:ilvl="0" w:tplc="FFFFFFFF">
      <w:start w:val="1"/>
      <w:numFmt w:val="upperLetter"/>
      <w:lvlText w:val="%1)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0B7D6BBC"/>
    <w:multiLevelType w:val="hybridMultilevel"/>
    <w:tmpl w:val="932A1AEE"/>
    <w:lvl w:ilvl="0" w:tplc="5CDA8ED8">
      <w:start w:val="242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0DDA055A"/>
    <w:multiLevelType w:val="hybridMultilevel"/>
    <w:tmpl w:val="D8968454"/>
    <w:lvl w:ilvl="0" w:tplc="83F031CC">
      <w:start w:val="3"/>
      <w:numFmt w:val="bullet"/>
      <w:lvlText w:val="-"/>
      <w:lvlJc w:val="left"/>
      <w:pPr>
        <w:ind w:left="115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7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1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5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9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3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7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1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55" w:hanging="440"/>
      </w:pPr>
      <w:rPr>
        <w:rFonts w:ascii="Wingdings" w:hAnsi="Wingdings" w:hint="default"/>
      </w:rPr>
    </w:lvl>
  </w:abstractNum>
  <w:abstractNum w:abstractNumId="4" w15:restartNumberingAfterBreak="0">
    <w:nsid w:val="0FB7027A"/>
    <w:multiLevelType w:val="hybridMultilevel"/>
    <w:tmpl w:val="E60E360A"/>
    <w:lvl w:ilvl="0" w:tplc="CD12C172">
      <w:start w:val="3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118E359C"/>
    <w:multiLevelType w:val="hybridMultilevel"/>
    <w:tmpl w:val="6BEA6B08"/>
    <w:lvl w:ilvl="0" w:tplc="D360B048"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20DA7644"/>
    <w:multiLevelType w:val="hybridMultilevel"/>
    <w:tmpl w:val="ADE4B45E"/>
    <w:lvl w:ilvl="0" w:tplc="BA061644">
      <w:start w:val="3"/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7" w15:restartNumberingAfterBreak="0">
    <w:nsid w:val="339D4612"/>
    <w:multiLevelType w:val="hybridMultilevel"/>
    <w:tmpl w:val="AB8471E6"/>
    <w:lvl w:ilvl="0" w:tplc="FFFFFFFF">
      <w:start w:val="1"/>
      <w:numFmt w:val="upperLetter"/>
      <w:lvlText w:val="%1)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3BB02120"/>
    <w:multiLevelType w:val="hybridMultilevel"/>
    <w:tmpl w:val="178E0DD0"/>
    <w:lvl w:ilvl="0" w:tplc="0A92E544">
      <w:start w:val="355"/>
      <w:numFmt w:val="bullet"/>
      <w:lvlText w:val="-"/>
      <w:lvlJc w:val="left"/>
      <w:pPr>
        <w:ind w:left="15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0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20" w:hanging="440"/>
      </w:pPr>
      <w:rPr>
        <w:rFonts w:ascii="Wingdings" w:hAnsi="Wingdings" w:hint="default"/>
      </w:rPr>
    </w:lvl>
  </w:abstractNum>
  <w:abstractNum w:abstractNumId="9" w15:restartNumberingAfterBreak="0">
    <w:nsid w:val="42091DF6"/>
    <w:multiLevelType w:val="hybridMultilevel"/>
    <w:tmpl w:val="B1D48492"/>
    <w:lvl w:ilvl="0" w:tplc="117E5802">
      <w:start w:val="1"/>
      <w:numFmt w:val="upperLetter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537611C3"/>
    <w:multiLevelType w:val="hybridMultilevel"/>
    <w:tmpl w:val="6068F2E4"/>
    <w:lvl w:ilvl="0" w:tplc="145C79E2">
      <w:start w:val="1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1" w15:restartNumberingAfterBreak="0">
    <w:nsid w:val="5424242D"/>
    <w:multiLevelType w:val="hybridMultilevel"/>
    <w:tmpl w:val="2DE634A0"/>
    <w:lvl w:ilvl="0" w:tplc="98AEEB30">
      <w:start w:val="355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5424380C"/>
    <w:multiLevelType w:val="hybridMultilevel"/>
    <w:tmpl w:val="6318259E"/>
    <w:lvl w:ilvl="0" w:tplc="E3667672">
      <w:start w:val="4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3" w15:restartNumberingAfterBreak="0">
    <w:nsid w:val="56D57FA9"/>
    <w:multiLevelType w:val="hybridMultilevel"/>
    <w:tmpl w:val="139A4A42"/>
    <w:lvl w:ilvl="0" w:tplc="0742CABC">
      <w:start w:val="1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4" w15:restartNumberingAfterBreak="0">
    <w:nsid w:val="5B691528"/>
    <w:multiLevelType w:val="hybridMultilevel"/>
    <w:tmpl w:val="AB8471E6"/>
    <w:lvl w:ilvl="0" w:tplc="1E561D92">
      <w:start w:val="1"/>
      <w:numFmt w:val="upperLetter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63EA45D9"/>
    <w:multiLevelType w:val="hybridMultilevel"/>
    <w:tmpl w:val="4A96F130"/>
    <w:lvl w:ilvl="0" w:tplc="06E83804">
      <w:start w:val="3"/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16" w15:restartNumberingAfterBreak="0">
    <w:nsid w:val="67950F3B"/>
    <w:multiLevelType w:val="hybridMultilevel"/>
    <w:tmpl w:val="F47CE254"/>
    <w:lvl w:ilvl="0" w:tplc="26223BE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7" w15:restartNumberingAfterBreak="0">
    <w:nsid w:val="6F915328"/>
    <w:multiLevelType w:val="hybridMultilevel"/>
    <w:tmpl w:val="B1D48492"/>
    <w:lvl w:ilvl="0" w:tplc="FFFFFFFF">
      <w:start w:val="1"/>
      <w:numFmt w:val="upperLetter"/>
      <w:lvlText w:val="%1)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75226C96"/>
    <w:multiLevelType w:val="hybridMultilevel"/>
    <w:tmpl w:val="AD3430C6"/>
    <w:lvl w:ilvl="0" w:tplc="AA5C047E">
      <w:start w:val="355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9" w15:restartNumberingAfterBreak="0">
    <w:nsid w:val="75504C44"/>
    <w:multiLevelType w:val="hybridMultilevel"/>
    <w:tmpl w:val="77266DBC"/>
    <w:lvl w:ilvl="0" w:tplc="3D368D7C">
      <w:numFmt w:val="decimal"/>
      <w:lvlText w:val="%1-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0" w15:restartNumberingAfterBreak="0">
    <w:nsid w:val="79F86F1B"/>
    <w:multiLevelType w:val="hybridMultilevel"/>
    <w:tmpl w:val="D9B8177A"/>
    <w:lvl w:ilvl="0" w:tplc="23328DD6">
      <w:start w:val="3"/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21" w15:restartNumberingAfterBreak="0">
    <w:nsid w:val="7A7C4333"/>
    <w:multiLevelType w:val="hybridMultilevel"/>
    <w:tmpl w:val="17404506"/>
    <w:lvl w:ilvl="0" w:tplc="399221AC">
      <w:start w:val="1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4"/>
  </w:num>
  <w:num w:numId="4">
    <w:abstractNumId w:val="0"/>
  </w:num>
  <w:num w:numId="5">
    <w:abstractNumId w:val="19"/>
  </w:num>
  <w:num w:numId="6">
    <w:abstractNumId w:val="10"/>
  </w:num>
  <w:num w:numId="7">
    <w:abstractNumId w:val="2"/>
  </w:num>
  <w:num w:numId="8">
    <w:abstractNumId w:val="8"/>
  </w:num>
  <w:num w:numId="9">
    <w:abstractNumId w:val="16"/>
  </w:num>
  <w:num w:numId="10">
    <w:abstractNumId w:val="11"/>
  </w:num>
  <w:num w:numId="11">
    <w:abstractNumId w:val="18"/>
  </w:num>
  <w:num w:numId="12">
    <w:abstractNumId w:val="9"/>
  </w:num>
  <w:num w:numId="13">
    <w:abstractNumId w:val="5"/>
  </w:num>
  <w:num w:numId="14">
    <w:abstractNumId w:val="15"/>
  </w:num>
  <w:num w:numId="15">
    <w:abstractNumId w:val="3"/>
  </w:num>
  <w:num w:numId="16">
    <w:abstractNumId w:val="20"/>
  </w:num>
  <w:num w:numId="17">
    <w:abstractNumId w:val="6"/>
  </w:num>
  <w:num w:numId="18">
    <w:abstractNumId w:val="1"/>
  </w:num>
  <w:num w:numId="19">
    <w:abstractNumId w:val="17"/>
  </w:num>
  <w:num w:numId="20">
    <w:abstractNumId w:val="12"/>
  </w:num>
  <w:num w:numId="21">
    <w:abstractNumId w:val="14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3MTUysLQwM7QwMzJQ0lEKTi0uzszPAykwrgUABizL6SwAAAA="/>
  </w:docVars>
  <w:rsids>
    <w:rsidRoot w:val="00E71F68"/>
    <w:rsid w:val="00001022"/>
    <w:rsid w:val="00014630"/>
    <w:rsid w:val="00016A16"/>
    <w:rsid w:val="0001771B"/>
    <w:rsid w:val="00023507"/>
    <w:rsid w:val="000247E6"/>
    <w:rsid w:val="00024EC9"/>
    <w:rsid w:val="00026BC6"/>
    <w:rsid w:val="0003727A"/>
    <w:rsid w:val="00041070"/>
    <w:rsid w:val="000420D3"/>
    <w:rsid w:val="00045935"/>
    <w:rsid w:val="00046AF0"/>
    <w:rsid w:val="00052930"/>
    <w:rsid w:val="000554CF"/>
    <w:rsid w:val="000559D4"/>
    <w:rsid w:val="00055CE1"/>
    <w:rsid w:val="00057426"/>
    <w:rsid w:val="000646A3"/>
    <w:rsid w:val="00064955"/>
    <w:rsid w:val="0007199D"/>
    <w:rsid w:val="00071D01"/>
    <w:rsid w:val="00072F57"/>
    <w:rsid w:val="000745D8"/>
    <w:rsid w:val="00075472"/>
    <w:rsid w:val="00080D55"/>
    <w:rsid w:val="0008171F"/>
    <w:rsid w:val="00081D97"/>
    <w:rsid w:val="00083B2C"/>
    <w:rsid w:val="00084D51"/>
    <w:rsid w:val="00087798"/>
    <w:rsid w:val="00090913"/>
    <w:rsid w:val="00090E77"/>
    <w:rsid w:val="000A6F10"/>
    <w:rsid w:val="000A7D15"/>
    <w:rsid w:val="000B53B2"/>
    <w:rsid w:val="000C161B"/>
    <w:rsid w:val="000D5BAA"/>
    <w:rsid w:val="000E2D42"/>
    <w:rsid w:val="000E78CB"/>
    <w:rsid w:val="000F0333"/>
    <w:rsid w:val="000F471A"/>
    <w:rsid w:val="000F5716"/>
    <w:rsid w:val="000F624D"/>
    <w:rsid w:val="000F7A63"/>
    <w:rsid w:val="00100413"/>
    <w:rsid w:val="00101E47"/>
    <w:rsid w:val="00102152"/>
    <w:rsid w:val="00102CE9"/>
    <w:rsid w:val="00106902"/>
    <w:rsid w:val="00111B0F"/>
    <w:rsid w:val="00112DC7"/>
    <w:rsid w:val="00117A0B"/>
    <w:rsid w:val="001207B1"/>
    <w:rsid w:val="00122015"/>
    <w:rsid w:val="00130540"/>
    <w:rsid w:val="00134217"/>
    <w:rsid w:val="0013577B"/>
    <w:rsid w:val="001444BB"/>
    <w:rsid w:val="0015031E"/>
    <w:rsid w:val="0015046C"/>
    <w:rsid w:val="001515AB"/>
    <w:rsid w:val="00151A1E"/>
    <w:rsid w:val="001524E7"/>
    <w:rsid w:val="00152C21"/>
    <w:rsid w:val="00160326"/>
    <w:rsid w:val="00167666"/>
    <w:rsid w:val="0017286F"/>
    <w:rsid w:val="001913F2"/>
    <w:rsid w:val="00194AD0"/>
    <w:rsid w:val="00196EDC"/>
    <w:rsid w:val="00197BD6"/>
    <w:rsid w:val="001A1BB9"/>
    <w:rsid w:val="001A2EF6"/>
    <w:rsid w:val="001B0C03"/>
    <w:rsid w:val="001B14A2"/>
    <w:rsid w:val="001B200F"/>
    <w:rsid w:val="001B37F2"/>
    <w:rsid w:val="001B386F"/>
    <w:rsid w:val="001B3E94"/>
    <w:rsid w:val="001B48C4"/>
    <w:rsid w:val="001B4C6D"/>
    <w:rsid w:val="001C0457"/>
    <w:rsid w:val="001C2497"/>
    <w:rsid w:val="001C475C"/>
    <w:rsid w:val="001C574F"/>
    <w:rsid w:val="001C5D64"/>
    <w:rsid w:val="001D0AB8"/>
    <w:rsid w:val="001D6901"/>
    <w:rsid w:val="001E26C1"/>
    <w:rsid w:val="001E2AAD"/>
    <w:rsid w:val="001E438E"/>
    <w:rsid w:val="001E6CC1"/>
    <w:rsid w:val="001E7631"/>
    <w:rsid w:val="001F2B43"/>
    <w:rsid w:val="001F3B8E"/>
    <w:rsid w:val="001F48E3"/>
    <w:rsid w:val="00200643"/>
    <w:rsid w:val="00201A5E"/>
    <w:rsid w:val="0020332F"/>
    <w:rsid w:val="0020343F"/>
    <w:rsid w:val="00204B0E"/>
    <w:rsid w:val="00205F77"/>
    <w:rsid w:val="0020728D"/>
    <w:rsid w:val="00211FA9"/>
    <w:rsid w:val="00212FA4"/>
    <w:rsid w:val="00216512"/>
    <w:rsid w:val="00220F88"/>
    <w:rsid w:val="002230B7"/>
    <w:rsid w:val="0022349C"/>
    <w:rsid w:val="00223D2F"/>
    <w:rsid w:val="0022679C"/>
    <w:rsid w:val="00231E52"/>
    <w:rsid w:val="002355A1"/>
    <w:rsid w:val="002368EE"/>
    <w:rsid w:val="00237A24"/>
    <w:rsid w:val="002401CD"/>
    <w:rsid w:val="00244011"/>
    <w:rsid w:val="00252684"/>
    <w:rsid w:val="00253E08"/>
    <w:rsid w:val="0025699F"/>
    <w:rsid w:val="00257FA4"/>
    <w:rsid w:val="00264AFF"/>
    <w:rsid w:val="00266E63"/>
    <w:rsid w:val="00267B58"/>
    <w:rsid w:val="0027056B"/>
    <w:rsid w:val="00273FE1"/>
    <w:rsid w:val="00283306"/>
    <w:rsid w:val="002863C1"/>
    <w:rsid w:val="002913E2"/>
    <w:rsid w:val="00291D88"/>
    <w:rsid w:val="00293107"/>
    <w:rsid w:val="0029337C"/>
    <w:rsid w:val="002953B6"/>
    <w:rsid w:val="002A007C"/>
    <w:rsid w:val="002A2AFD"/>
    <w:rsid w:val="002A33D4"/>
    <w:rsid w:val="002A4006"/>
    <w:rsid w:val="002A489B"/>
    <w:rsid w:val="002A6296"/>
    <w:rsid w:val="002A6F72"/>
    <w:rsid w:val="002B2637"/>
    <w:rsid w:val="002B4524"/>
    <w:rsid w:val="002C0A4C"/>
    <w:rsid w:val="002C113A"/>
    <w:rsid w:val="002C1305"/>
    <w:rsid w:val="002C4C92"/>
    <w:rsid w:val="002D330A"/>
    <w:rsid w:val="002D5717"/>
    <w:rsid w:val="002D6C72"/>
    <w:rsid w:val="002D6FB5"/>
    <w:rsid w:val="002E2EAE"/>
    <w:rsid w:val="002E4CF5"/>
    <w:rsid w:val="002E5C0F"/>
    <w:rsid w:val="002F0171"/>
    <w:rsid w:val="002F2F91"/>
    <w:rsid w:val="002F3F58"/>
    <w:rsid w:val="002F6B89"/>
    <w:rsid w:val="002F6FE5"/>
    <w:rsid w:val="00312956"/>
    <w:rsid w:val="0031307A"/>
    <w:rsid w:val="00317BF7"/>
    <w:rsid w:val="00320E2F"/>
    <w:rsid w:val="0032130D"/>
    <w:rsid w:val="00322C5F"/>
    <w:rsid w:val="00323213"/>
    <w:rsid w:val="003246C2"/>
    <w:rsid w:val="00327C8C"/>
    <w:rsid w:val="003314C3"/>
    <w:rsid w:val="00333395"/>
    <w:rsid w:val="00340ED0"/>
    <w:rsid w:val="00340FEC"/>
    <w:rsid w:val="00342604"/>
    <w:rsid w:val="00343106"/>
    <w:rsid w:val="003474C9"/>
    <w:rsid w:val="0034796A"/>
    <w:rsid w:val="003500AE"/>
    <w:rsid w:val="00351CF2"/>
    <w:rsid w:val="003566D9"/>
    <w:rsid w:val="00362AF8"/>
    <w:rsid w:val="00363198"/>
    <w:rsid w:val="00364DAA"/>
    <w:rsid w:val="00366396"/>
    <w:rsid w:val="00367855"/>
    <w:rsid w:val="0037030D"/>
    <w:rsid w:val="00370A6D"/>
    <w:rsid w:val="003753B0"/>
    <w:rsid w:val="00380D48"/>
    <w:rsid w:val="00380F2F"/>
    <w:rsid w:val="0038140C"/>
    <w:rsid w:val="003862EC"/>
    <w:rsid w:val="003879DB"/>
    <w:rsid w:val="003922C6"/>
    <w:rsid w:val="00393915"/>
    <w:rsid w:val="00396EAC"/>
    <w:rsid w:val="003A4C9F"/>
    <w:rsid w:val="003A587F"/>
    <w:rsid w:val="003A7B25"/>
    <w:rsid w:val="003B2731"/>
    <w:rsid w:val="003B5822"/>
    <w:rsid w:val="003B59C8"/>
    <w:rsid w:val="003B6D14"/>
    <w:rsid w:val="003C2890"/>
    <w:rsid w:val="003C4473"/>
    <w:rsid w:val="003C6BCC"/>
    <w:rsid w:val="003D1EF0"/>
    <w:rsid w:val="003D3A7B"/>
    <w:rsid w:val="003D6402"/>
    <w:rsid w:val="003E2E8B"/>
    <w:rsid w:val="003E40AB"/>
    <w:rsid w:val="003E5C6E"/>
    <w:rsid w:val="003E77CB"/>
    <w:rsid w:val="003E7F9E"/>
    <w:rsid w:val="003F26DA"/>
    <w:rsid w:val="003F3849"/>
    <w:rsid w:val="0040249C"/>
    <w:rsid w:val="00403EFD"/>
    <w:rsid w:val="0041123F"/>
    <w:rsid w:val="00414435"/>
    <w:rsid w:val="004217B1"/>
    <w:rsid w:val="00424230"/>
    <w:rsid w:val="0042506F"/>
    <w:rsid w:val="0043057F"/>
    <w:rsid w:val="00434715"/>
    <w:rsid w:val="0043675C"/>
    <w:rsid w:val="00441451"/>
    <w:rsid w:val="00447A98"/>
    <w:rsid w:val="00462B5B"/>
    <w:rsid w:val="004638E6"/>
    <w:rsid w:val="00463C2B"/>
    <w:rsid w:val="00467CB3"/>
    <w:rsid w:val="00472E90"/>
    <w:rsid w:val="00476685"/>
    <w:rsid w:val="00481061"/>
    <w:rsid w:val="00483307"/>
    <w:rsid w:val="00486748"/>
    <w:rsid w:val="00486755"/>
    <w:rsid w:val="00490432"/>
    <w:rsid w:val="0049187B"/>
    <w:rsid w:val="00493920"/>
    <w:rsid w:val="00495FBC"/>
    <w:rsid w:val="00497D11"/>
    <w:rsid w:val="004A04AE"/>
    <w:rsid w:val="004A08C8"/>
    <w:rsid w:val="004A4183"/>
    <w:rsid w:val="004A6069"/>
    <w:rsid w:val="004A6B59"/>
    <w:rsid w:val="004B34BE"/>
    <w:rsid w:val="004B3AD2"/>
    <w:rsid w:val="004B47B3"/>
    <w:rsid w:val="004B4A2C"/>
    <w:rsid w:val="004B567B"/>
    <w:rsid w:val="004B5FCF"/>
    <w:rsid w:val="004B6E75"/>
    <w:rsid w:val="004C6770"/>
    <w:rsid w:val="004D05A1"/>
    <w:rsid w:val="004D4E3D"/>
    <w:rsid w:val="004D60D9"/>
    <w:rsid w:val="004E0C12"/>
    <w:rsid w:val="004E1D8F"/>
    <w:rsid w:val="004E2691"/>
    <w:rsid w:val="004E6E47"/>
    <w:rsid w:val="004E795C"/>
    <w:rsid w:val="004F17DC"/>
    <w:rsid w:val="004F2A68"/>
    <w:rsid w:val="004F3DFD"/>
    <w:rsid w:val="004F7DDE"/>
    <w:rsid w:val="00500D59"/>
    <w:rsid w:val="00502E52"/>
    <w:rsid w:val="00503583"/>
    <w:rsid w:val="00504D0D"/>
    <w:rsid w:val="00507298"/>
    <w:rsid w:val="0051121B"/>
    <w:rsid w:val="005173A3"/>
    <w:rsid w:val="005214CA"/>
    <w:rsid w:val="00523992"/>
    <w:rsid w:val="00524853"/>
    <w:rsid w:val="00525A83"/>
    <w:rsid w:val="0053076E"/>
    <w:rsid w:val="00531864"/>
    <w:rsid w:val="0053472C"/>
    <w:rsid w:val="00537617"/>
    <w:rsid w:val="00550BC1"/>
    <w:rsid w:val="00551C3B"/>
    <w:rsid w:val="00555762"/>
    <w:rsid w:val="005562BB"/>
    <w:rsid w:val="005626E5"/>
    <w:rsid w:val="005640E3"/>
    <w:rsid w:val="0056504A"/>
    <w:rsid w:val="00565AFE"/>
    <w:rsid w:val="00567668"/>
    <w:rsid w:val="00570D0C"/>
    <w:rsid w:val="00571F27"/>
    <w:rsid w:val="00572016"/>
    <w:rsid w:val="005744E3"/>
    <w:rsid w:val="00576123"/>
    <w:rsid w:val="00583A23"/>
    <w:rsid w:val="0058434B"/>
    <w:rsid w:val="00584E2C"/>
    <w:rsid w:val="00590D1D"/>
    <w:rsid w:val="00596DB2"/>
    <w:rsid w:val="005975E9"/>
    <w:rsid w:val="005A095B"/>
    <w:rsid w:val="005A5540"/>
    <w:rsid w:val="005A7608"/>
    <w:rsid w:val="005B22CB"/>
    <w:rsid w:val="005B258B"/>
    <w:rsid w:val="005B3057"/>
    <w:rsid w:val="005B5D3D"/>
    <w:rsid w:val="005B6DFB"/>
    <w:rsid w:val="005C1E58"/>
    <w:rsid w:val="005C2EC3"/>
    <w:rsid w:val="005C6F70"/>
    <w:rsid w:val="005D2C61"/>
    <w:rsid w:val="005D40CC"/>
    <w:rsid w:val="005D7D2B"/>
    <w:rsid w:val="005E3483"/>
    <w:rsid w:val="005E65A8"/>
    <w:rsid w:val="005F02EB"/>
    <w:rsid w:val="005F36C0"/>
    <w:rsid w:val="005F4D01"/>
    <w:rsid w:val="0060005B"/>
    <w:rsid w:val="006011DA"/>
    <w:rsid w:val="00602BF6"/>
    <w:rsid w:val="00606313"/>
    <w:rsid w:val="00606DE7"/>
    <w:rsid w:val="006112EE"/>
    <w:rsid w:val="00611F1F"/>
    <w:rsid w:val="00614EAC"/>
    <w:rsid w:val="006162D3"/>
    <w:rsid w:val="006167FC"/>
    <w:rsid w:val="00626376"/>
    <w:rsid w:val="00631F28"/>
    <w:rsid w:val="00634506"/>
    <w:rsid w:val="00635741"/>
    <w:rsid w:val="00635836"/>
    <w:rsid w:val="00637422"/>
    <w:rsid w:val="00637B29"/>
    <w:rsid w:val="00637E3F"/>
    <w:rsid w:val="00641CCC"/>
    <w:rsid w:val="00642819"/>
    <w:rsid w:val="00643DF3"/>
    <w:rsid w:val="00644E44"/>
    <w:rsid w:val="00645768"/>
    <w:rsid w:val="006470A7"/>
    <w:rsid w:val="00653F77"/>
    <w:rsid w:val="00654DA3"/>
    <w:rsid w:val="00656B69"/>
    <w:rsid w:val="006573BA"/>
    <w:rsid w:val="00665DB3"/>
    <w:rsid w:val="00666DE1"/>
    <w:rsid w:val="00675409"/>
    <w:rsid w:val="00677C62"/>
    <w:rsid w:val="00677CBE"/>
    <w:rsid w:val="00682D60"/>
    <w:rsid w:val="00684061"/>
    <w:rsid w:val="0069093C"/>
    <w:rsid w:val="006A22D0"/>
    <w:rsid w:val="006A6F99"/>
    <w:rsid w:val="006A774D"/>
    <w:rsid w:val="006B0201"/>
    <w:rsid w:val="006B0DC5"/>
    <w:rsid w:val="006B1DE3"/>
    <w:rsid w:val="006B4233"/>
    <w:rsid w:val="006B653F"/>
    <w:rsid w:val="006B731E"/>
    <w:rsid w:val="006C4B78"/>
    <w:rsid w:val="006C598B"/>
    <w:rsid w:val="006D1243"/>
    <w:rsid w:val="006D5DC1"/>
    <w:rsid w:val="006D689C"/>
    <w:rsid w:val="006D7E6C"/>
    <w:rsid w:val="006E1057"/>
    <w:rsid w:val="006E4187"/>
    <w:rsid w:val="006E452F"/>
    <w:rsid w:val="006E51D3"/>
    <w:rsid w:val="006E5699"/>
    <w:rsid w:val="006F08C9"/>
    <w:rsid w:val="006F2DA6"/>
    <w:rsid w:val="0070166F"/>
    <w:rsid w:val="00701749"/>
    <w:rsid w:val="00707377"/>
    <w:rsid w:val="0071165E"/>
    <w:rsid w:val="00711755"/>
    <w:rsid w:val="00712763"/>
    <w:rsid w:val="00720A62"/>
    <w:rsid w:val="00723714"/>
    <w:rsid w:val="00730433"/>
    <w:rsid w:val="00730EE4"/>
    <w:rsid w:val="0073114F"/>
    <w:rsid w:val="00744C84"/>
    <w:rsid w:val="00744CA4"/>
    <w:rsid w:val="007469EB"/>
    <w:rsid w:val="007513D5"/>
    <w:rsid w:val="0075158F"/>
    <w:rsid w:val="00761FDB"/>
    <w:rsid w:val="00762D4F"/>
    <w:rsid w:val="00762FAF"/>
    <w:rsid w:val="00765DC7"/>
    <w:rsid w:val="00775D21"/>
    <w:rsid w:val="0077709B"/>
    <w:rsid w:val="00780C82"/>
    <w:rsid w:val="007827B2"/>
    <w:rsid w:val="00782833"/>
    <w:rsid w:val="00785B6D"/>
    <w:rsid w:val="0079675B"/>
    <w:rsid w:val="007A1F54"/>
    <w:rsid w:val="007A36D3"/>
    <w:rsid w:val="007A682A"/>
    <w:rsid w:val="007B0342"/>
    <w:rsid w:val="007B0BB1"/>
    <w:rsid w:val="007B1439"/>
    <w:rsid w:val="007B2F1E"/>
    <w:rsid w:val="007B52B4"/>
    <w:rsid w:val="007B6ABD"/>
    <w:rsid w:val="007B7F5C"/>
    <w:rsid w:val="007C0E01"/>
    <w:rsid w:val="007C1BCF"/>
    <w:rsid w:val="007C51FA"/>
    <w:rsid w:val="007D1F43"/>
    <w:rsid w:val="007D495F"/>
    <w:rsid w:val="007E0D4D"/>
    <w:rsid w:val="007E4B03"/>
    <w:rsid w:val="007E63E1"/>
    <w:rsid w:val="007E721C"/>
    <w:rsid w:val="007F479E"/>
    <w:rsid w:val="008032DA"/>
    <w:rsid w:val="00803969"/>
    <w:rsid w:val="00806A96"/>
    <w:rsid w:val="00810AD8"/>
    <w:rsid w:val="008133E2"/>
    <w:rsid w:val="00816FB0"/>
    <w:rsid w:val="00817E55"/>
    <w:rsid w:val="0082061B"/>
    <w:rsid w:val="008271D3"/>
    <w:rsid w:val="00830047"/>
    <w:rsid w:val="00830BEA"/>
    <w:rsid w:val="0083365C"/>
    <w:rsid w:val="0083542A"/>
    <w:rsid w:val="00835BE8"/>
    <w:rsid w:val="00842DE6"/>
    <w:rsid w:val="00844244"/>
    <w:rsid w:val="00844F13"/>
    <w:rsid w:val="00856C35"/>
    <w:rsid w:val="00862214"/>
    <w:rsid w:val="00865A6C"/>
    <w:rsid w:val="00870E19"/>
    <w:rsid w:val="00871637"/>
    <w:rsid w:val="0087218B"/>
    <w:rsid w:val="00872545"/>
    <w:rsid w:val="0087655C"/>
    <w:rsid w:val="008841DC"/>
    <w:rsid w:val="008865CB"/>
    <w:rsid w:val="00894259"/>
    <w:rsid w:val="00896AE3"/>
    <w:rsid w:val="008A5B44"/>
    <w:rsid w:val="008A5EB9"/>
    <w:rsid w:val="008B0380"/>
    <w:rsid w:val="008B179D"/>
    <w:rsid w:val="008B42D6"/>
    <w:rsid w:val="008C04DD"/>
    <w:rsid w:val="008C1197"/>
    <w:rsid w:val="008C1AC6"/>
    <w:rsid w:val="008C1BFF"/>
    <w:rsid w:val="008D659B"/>
    <w:rsid w:val="008E22B6"/>
    <w:rsid w:val="008E3F4B"/>
    <w:rsid w:val="008E53D3"/>
    <w:rsid w:val="008E6841"/>
    <w:rsid w:val="008F1485"/>
    <w:rsid w:val="008F6F4D"/>
    <w:rsid w:val="0090348C"/>
    <w:rsid w:val="00923240"/>
    <w:rsid w:val="00924BA4"/>
    <w:rsid w:val="0094290D"/>
    <w:rsid w:val="00943F57"/>
    <w:rsid w:val="00944566"/>
    <w:rsid w:val="00945795"/>
    <w:rsid w:val="00946DB0"/>
    <w:rsid w:val="00947933"/>
    <w:rsid w:val="009505E2"/>
    <w:rsid w:val="0095283C"/>
    <w:rsid w:val="00954215"/>
    <w:rsid w:val="00955050"/>
    <w:rsid w:val="00955D01"/>
    <w:rsid w:val="00956594"/>
    <w:rsid w:val="00960E12"/>
    <w:rsid w:val="00964294"/>
    <w:rsid w:val="00970234"/>
    <w:rsid w:val="00970472"/>
    <w:rsid w:val="00982EEA"/>
    <w:rsid w:val="009830C3"/>
    <w:rsid w:val="00983D2E"/>
    <w:rsid w:val="00985323"/>
    <w:rsid w:val="00985EAE"/>
    <w:rsid w:val="009935CF"/>
    <w:rsid w:val="0099467C"/>
    <w:rsid w:val="009A2A1D"/>
    <w:rsid w:val="009A5289"/>
    <w:rsid w:val="009A5556"/>
    <w:rsid w:val="009A783A"/>
    <w:rsid w:val="009A78E4"/>
    <w:rsid w:val="009B0D4C"/>
    <w:rsid w:val="009B1D35"/>
    <w:rsid w:val="009B2778"/>
    <w:rsid w:val="009B298A"/>
    <w:rsid w:val="009B2A3F"/>
    <w:rsid w:val="009B2CBA"/>
    <w:rsid w:val="009B5820"/>
    <w:rsid w:val="009C26CB"/>
    <w:rsid w:val="009C7658"/>
    <w:rsid w:val="009C7DAC"/>
    <w:rsid w:val="009E60EF"/>
    <w:rsid w:val="009E708F"/>
    <w:rsid w:val="009E7717"/>
    <w:rsid w:val="00A05EE7"/>
    <w:rsid w:val="00A10C19"/>
    <w:rsid w:val="00A1274A"/>
    <w:rsid w:val="00A14FB0"/>
    <w:rsid w:val="00A2154A"/>
    <w:rsid w:val="00A326AE"/>
    <w:rsid w:val="00A345FC"/>
    <w:rsid w:val="00A36CE2"/>
    <w:rsid w:val="00A36EE5"/>
    <w:rsid w:val="00A40B9A"/>
    <w:rsid w:val="00A414C8"/>
    <w:rsid w:val="00A41FF9"/>
    <w:rsid w:val="00A4313C"/>
    <w:rsid w:val="00A4387A"/>
    <w:rsid w:val="00A44005"/>
    <w:rsid w:val="00A470ED"/>
    <w:rsid w:val="00A526BE"/>
    <w:rsid w:val="00A52E71"/>
    <w:rsid w:val="00A53CA8"/>
    <w:rsid w:val="00A548EF"/>
    <w:rsid w:val="00A6141F"/>
    <w:rsid w:val="00A62217"/>
    <w:rsid w:val="00A64314"/>
    <w:rsid w:val="00A64E6B"/>
    <w:rsid w:val="00A7154B"/>
    <w:rsid w:val="00A723A6"/>
    <w:rsid w:val="00A73E45"/>
    <w:rsid w:val="00A77375"/>
    <w:rsid w:val="00A77D1F"/>
    <w:rsid w:val="00A80718"/>
    <w:rsid w:val="00A9044D"/>
    <w:rsid w:val="00A931B4"/>
    <w:rsid w:val="00A955E3"/>
    <w:rsid w:val="00A97B30"/>
    <w:rsid w:val="00AA42AB"/>
    <w:rsid w:val="00AA4838"/>
    <w:rsid w:val="00AA5350"/>
    <w:rsid w:val="00AA62CB"/>
    <w:rsid w:val="00AA765E"/>
    <w:rsid w:val="00AB4F46"/>
    <w:rsid w:val="00AB52A4"/>
    <w:rsid w:val="00AB68D2"/>
    <w:rsid w:val="00AB7674"/>
    <w:rsid w:val="00AC148D"/>
    <w:rsid w:val="00AC23E8"/>
    <w:rsid w:val="00AC3216"/>
    <w:rsid w:val="00AC4A1F"/>
    <w:rsid w:val="00AC704C"/>
    <w:rsid w:val="00AD1C48"/>
    <w:rsid w:val="00AD40ED"/>
    <w:rsid w:val="00AD6E83"/>
    <w:rsid w:val="00AD7D3D"/>
    <w:rsid w:val="00AE0DB6"/>
    <w:rsid w:val="00AE162A"/>
    <w:rsid w:val="00AE419D"/>
    <w:rsid w:val="00AE7A5E"/>
    <w:rsid w:val="00AF080A"/>
    <w:rsid w:val="00B016FC"/>
    <w:rsid w:val="00B01F52"/>
    <w:rsid w:val="00B02795"/>
    <w:rsid w:val="00B0603D"/>
    <w:rsid w:val="00B06BCC"/>
    <w:rsid w:val="00B0798C"/>
    <w:rsid w:val="00B108CA"/>
    <w:rsid w:val="00B1292C"/>
    <w:rsid w:val="00B144EA"/>
    <w:rsid w:val="00B229E0"/>
    <w:rsid w:val="00B23881"/>
    <w:rsid w:val="00B27014"/>
    <w:rsid w:val="00B35E8D"/>
    <w:rsid w:val="00B36A23"/>
    <w:rsid w:val="00B46F22"/>
    <w:rsid w:val="00B511F2"/>
    <w:rsid w:val="00B55F05"/>
    <w:rsid w:val="00B56433"/>
    <w:rsid w:val="00B56B25"/>
    <w:rsid w:val="00B60ADB"/>
    <w:rsid w:val="00B61E3B"/>
    <w:rsid w:val="00B664C6"/>
    <w:rsid w:val="00B66F6C"/>
    <w:rsid w:val="00B67E26"/>
    <w:rsid w:val="00B72E9B"/>
    <w:rsid w:val="00B925F4"/>
    <w:rsid w:val="00BA2F21"/>
    <w:rsid w:val="00BA3AE1"/>
    <w:rsid w:val="00BB1256"/>
    <w:rsid w:val="00BB3437"/>
    <w:rsid w:val="00BB63C6"/>
    <w:rsid w:val="00BB758A"/>
    <w:rsid w:val="00BC4994"/>
    <w:rsid w:val="00BC5C5D"/>
    <w:rsid w:val="00BC61AC"/>
    <w:rsid w:val="00BC670C"/>
    <w:rsid w:val="00BD13B1"/>
    <w:rsid w:val="00BD275E"/>
    <w:rsid w:val="00BD4D36"/>
    <w:rsid w:val="00BE0C0E"/>
    <w:rsid w:val="00BE503B"/>
    <w:rsid w:val="00BF1B78"/>
    <w:rsid w:val="00BF2846"/>
    <w:rsid w:val="00BF33B7"/>
    <w:rsid w:val="00BF610C"/>
    <w:rsid w:val="00C017F7"/>
    <w:rsid w:val="00C02C3F"/>
    <w:rsid w:val="00C041A7"/>
    <w:rsid w:val="00C11971"/>
    <w:rsid w:val="00C22BA4"/>
    <w:rsid w:val="00C22C08"/>
    <w:rsid w:val="00C24DB6"/>
    <w:rsid w:val="00C26643"/>
    <w:rsid w:val="00C27A2F"/>
    <w:rsid w:val="00C4180E"/>
    <w:rsid w:val="00C51841"/>
    <w:rsid w:val="00C5344A"/>
    <w:rsid w:val="00C54CCE"/>
    <w:rsid w:val="00C55490"/>
    <w:rsid w:val="00C56466"/>
    <w:rsid w:val="00C56868"/>
    <w:rsid w:val="00C64004"/>
    <w:rsid w:val="00C64096"/>
    <w:rsid w:val="00C654DF"/>
    <w:rsid w:val="00C67F8E"/>
    <w:rsid w:val="00C7622A"/>
    <w:rsid w:val="00C81E47"/>
    <w:rsid w:val="00C83A35"/>
    <w:rsid w:val="00C8613D"/>
    <w:rsid w:val="00C93C1A"/>
    <w:rsid w:val="00C97EA1"/>
    <w:rsid w:val="00C97F2A"/>
    <w:rsid w:val="00CA187C"/>
    <w:rsid w:val="00CA5F74"/>
    <w:rsid w:val="00CA68F5"/>
    <w:rsid w:val="00CA7C1D"/>
    <w:rsid w:val="00CB770B"/>
    <w:rsid w:val="00CC1F55"/>
    <w:rsid w:val="00CC45FC"/>
    <w:rsid w:val="00CC4F55"/>
    <w:rsid w:val="00CC5273"/>
    <w:rsid w:val="00CD3B3A"/>
    <w:rsid w:val="00CD4637"/>
    <w:rsid w:val="00CD7888"/>
    <w:rsid w:val="00CE070D"/>
    <w:rsid w:val="00CE205B"/>
    <w:rsid w:val="00CE3ECA"/>
    <w:rsid w:val="00CE458C"/>
    <w:rsid w:val="00CE50FA"/>
    <w:rsid w:val="00CE59DA"/>
    <w:rsid w:val="00CE7AE2"/>
    <w:rsid w:val="00CF58A2"/>
    <w:rsid w:val="00D03EA9"/>
    <w:rsid w:val="00D05597"/>
    <w:rsid w:val="00D0586C"/>
    <w:rsid w:val="00D06B9B"/>
    <w:rsid w:val="00D247D3"/>
    <w:rsid w:val="00D26387"/>
    <w:rsid w:val="00D33EEC"/>
    <w:rsid w:val="00D36AAD"/>
    <w:rsid w:val="00D407F7"/>
    <w:rsid w:val="00D40D58"/>
    <w:rsid w:val="00D42495"/>
    <w:rsid w:val="00D47A4C"/>
    <w:rsid w:val="00D51400"/>
    <w:rsid w:val="00D51754"/>
    <w:rsid w:val="00D5195D"/>
    <w:rsid w:val="00D53AFD"/>
    <w:rsid w:val="00D54FAF"/>
    <w:rsid w:val="00D57D9B"/>
    <w:rsid w:val="00D61AED"/>
    <w:rsid w:val="00D65BA7"/>
    <w:rsid w:val="00D6660A"/>
    <w:rsid w:val="00D66F21"/>
    <w:rsid w:val="00D7191F"/>
    <w:rsid w:val="00D71E2E"/>
    <w:rsid w:val="00D72B9D"/>
    <w:rsid w:val="00D731E6"/>
    <w:rsid w:val="00D75EC3"/>
    <w:rsid w:val="00D77259"/>
    <w:rsid w:val="00D831D5"/>
    <w:rsid w:val="00D83EC6"/>
    <w:rsid w:val="00D84CD2"/>
    <w:rsid w:val="00D85034"/>
    <w:rsid w:val="00D857AD"/>
    <w:rsid w:val="00D921FA"/>
    <w:rsid w:val="00D92D9F"/>
    <w:rsid w:val="00D95961"/>
    <w:rsid w:val="00D9624C"/>
    <w:rsid w:val="00D96339"/>
    <w:rsid w:val="00D963E1"/>
    <w:rsid w:val="00DA0B11"/>
    <w:rsid w:val="00DA140E"/>
    <w:rsid w:val="00DA5373"/>
    <w:rsid w:val="00DA68AD"/>
    <w:rsid w:val="00DA6C48"/>
    <w:rsid w:val="00DA6E01"/>
    <w:rsid w:val="00DB4C63"/>
    <w:rsid w:val="00DB7D80"/>
    <w:rsid w:val="00DC6B5D"/>
    <w:rsid w:val="00DD0FB6"/>
    <w:rsid w:val="00DD1C58"/>
    <w:rsid w:val="00DD3270"/>
    <w:rsid w:val="00DD5E1C"/>
    <w:rsid w:val="00DE454B"/>
    <w:rsid w:val="00DE5A90"/>
    <w:rsid w:val="00DF0DAE"/>
    <w:rsid w:val="00DF1536"/>
    <w:rsid w:val="00DF5E78"/>
    <w:rsid w:val="00E00306"/>
    <w:rsid w:val="00E00D94"/>
    <w:rsid w:val="00E01E89"/>
    <w:rsid w:val="00E02A8F"/>
    <w:rsid w:val="00E03A52"/>
    <w:rsid w:val="00E06ABA"/>
    <w:rsid w:val="00E11F3F"/>
    <w:rsid w:val="00E14222"/>
    <w:rsid w:val="00E1438A"/>
    <w:rsid w:val="00E15857"/>
    <w:rsid w:val="00E2295F"/>
    <w:rsid w:val="00E23A3E"/>
    <w:rsid w:val="00E26145"/>
    <w:rsid w:val="00E2783E"/>
    <w:rsid w:val="00E279B5"/>
    <w:rsid w:val="00E30172"/>
    <w:rsid w:val="00E364F1"/>
    <w:rsid w:val="00E43EDC"/>
    <w:rsid w:val="00E5319D"/>
    <w:rsid w:val="00E538C7"/>
    <w:rsid w:val="00E54164"/>
    <w:rsid w:val="00E5755E"/>
    <w:rsid w:val="00E60C29"/>
    <w:rsid w:val="00E610F0"/>
    <w:rsid w:val="00E67D40"/>
    <w:rsid w:val="00E71F68"/>
    <w:rsid w:val="00E732CE"/>
    <w:rsid w:val="00E81618"/>
    <w:rsid w:val="00E81F15"/>
    <w:rsid w:val="00E852C7"/>
    <w:rsid w:val="00E86882"/>
    <w:rsid w:val="00E8697F"/>
    <w:rsid w:val="00E91B2B"/>
    <w:rsid w:val="00E921AC"/>
    <w:rsid w:val="00E96EE8"/>
    <w:rsid w:val="00EA346C"/>
    <w:rsid w:val="00EA6100"/>
    <w:rsid w:val="00EC1F6F"/>
    <w:rsid w:val="00ED23B2"/>
    <w:rsid w:val="00ED56A2"/>
    <w:rsid w:val="00ED79FD"/>
    <w:rsid w:val="00EE02E8"/>
    <w:rsid w:val="00EE1B45"/>
    <w:rsid w:val="00EE2DA3"/>
    <w:rsid w:val="00EE4123"/>
    <w:rsid w:val="00EE49AB"/>
    <w:rsid w:val="00EE4EB1"/>
    <w:rsid w:val="00EF26F3"/>
    <w:rsid w:val="00EF3937"/>
    <w:rsid w:val="00EF4BB9"/>
    <w:rsid w:val="00F02057"/>
    <w:rsid w:val="00F12721"/>
    <w:rsid w:val="00F13ED8"/>
    <w:rsid w:val="00F15079"/>
    <w:rsid w:val="00F15A69"/>
    <w:rsid w:val="00F22E9B"/>
    <w:rsid w:val="00F24126"/>
    <w:rsid w:val="00F245DE"/>
    <w:rsid w:val="00F2471B"/>
    <w:rsid w:val="00F252C4"/>
    <w:rsid w:val="00F2587E"/>
    <w:rsid w:val="00F25FEC"/>
    <w:rsid w:val="00F33BBC"/>
    <w:rsid w:val="00F33C92"/>
    <w:rsid w:val="00F41B03"/>
    <w:rsid w:val="00F42A06"/>
    <w:rsid w:val="00F4316C"/>
    <w:rsid w:val="00F4346C"/>
    <w:rsid w:val="00F4650A"/>
    <w:rsid w:val="00F5006C"/>
    <w:rsid w:val="00F55C2B"/>
    <w:rsid w:val="00F56738"/>
    <w:rsid w:val="00F57188"/>
    <w:rsid w:val="00F6486B"/>
    <w:rsid w:val="00F650CC"/>
    <w:rsid w:val="00F70475"/>
    <w:rsid w:val="00F725FD"/>
    <w:rsid w:val="00F73B30"/>
    <w:rsid w:val="00F76402"/>
    <w:rsid w:val="00F80078"/>
    <w:rsid w:val="00F81C2F"/>
    <w:rsid w:val="00F86AC1"/>
    <w:rsid w:val="00F907B9"/>
    <w:rsid w:val="00F92F5C"/>
    <w:rsid w:val="00F97646"/>
    <w:rsid w:val="00FA0F5B"/>
    <w:rsid w:val="00FA3A33"/>
    <w:rsid w:val="00FB2B0B"/>
    <w:rsid w:val="00FB2C8B"/>
    <w:rsid w:val="00FB3FCF"/>
    <w:rsid w:val="00FC01F2"/>
    <w:rsid w:val="00FC2D2E"/>
    <w:rsid w:val="00FC4CB0"/>
    <w:rsid w:val="00FD0E74"/>
    <w:rsid w:val="00FD33C4"/>
    <w:rsid w:val="00FD75C9"/>
    <w:rsid w:val="00FE16F6"/>
    <w:rsid w:val="00FE3E7F"/>
    <w:rsid w:val="00FE603F"/>
    <w:rsid w:val="00FF5E9B"/>
    <w:rsid w:val="00FF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09AB1"/>
  <w15:chartTrackingRefBased/>
  <w15:docId w15:val="{D917495C-60F0-4B1E-AE29-58F0EC8EB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1F6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71F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71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71F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71F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1F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71F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71F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71F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71F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71F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E71F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E71F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71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71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71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71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71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71F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71F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71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71F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71F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71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71F6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71F6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71F6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71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71F6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71F6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108C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B108CA"/>
  </w:style>
  <w:style w:type="paragraph" w:styleId="ab">
    <w:name w:val="footer"/>
    <w:basedOn w:val="a"/>
    <w:link w:val="Char4"/>
    <w:uiPriority w:val="99"/>
    <w:unhideWhenUsed/>
    <w:rsid w:val="00B108C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B108CA"/>
  </w:style>
  <w:style w:type="character" w:styleId="ac">
    <w:name w:val="line number"/>
    <w:basedOn w:val="a0"/>
    <w:uiPriority w:val="99"/>
    <w:semiHidden/>
    <w:unhideWhenUsed/>
    <w:rsid w:val="00A62217"/>
  </w:style>
  <w:style w:type="paragraph" w:styleId="ad">
    <w:name w:val="Normal (Web)"/>
    <w:basedOn w:val="a"/>
    <w:uiPriority w:val="99"/>
    <w:semiHidden/>
    <w:unhideWhenUsed/>
    <w:rsid w:val="005E65A8"/>
    <w:rPr>
      <w:rFonts w:ascii="Times New Roman" w:hAnsi="Times New Roman" w:cs="Times New Roman"/>
      <w:sz w:val="24"/>
    </w:rPr>
  </w:style>
  <w:style w:type="character" w:styleId="ae">
    <w:name w:val="Placeholder Text"/>
    <w:basedOn w:val="a0"/>
    <w:uiPriority w:val="99"/>
    <w:semiHidden/>
    <w:rsid w:val="002E5C0F"/>
    <w:rPr>
      <w:color w:val="666666"/>
    </w:rPr>
  </w:style>
  <w:style w:type="paragraph" w:customStyle="1" w:styleId="10">
    <w:name w:val="참고 문헌1"/>
    <w:basedOn w:val="a"/>
    <w:rsid w:val="002E5C0F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20">
    <w:name w:val="참고 문헌2"/>
    <w:basedOn w:val="a"/>
    <w:rsid w:val="00F25FEC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table" w:styleId="af">
    <w:name w:val="Table Grid"/>
    <w:basedOn w:val="a1"/>
    <w:uiPriority w:val="39"/>
    <w:rsid w:val="00FF5E9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0">
    <w:name w:val="참고 문헌3"/>
    <w:basedOn w:val="a"/>
    <w:rsid w:val="00DD1C58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40">
    <w:name w:val="참고 문헌4"/>
    <w:basedOn w:val="a"/>
    <w:rsid w:val="006D5DC1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50">
    <w:name w:val="참고 문헌5"/>
    <w:basedOn w:val="a"/>
    <w:rsid w:val="00045935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60">
    <w:name w:val="참고 문헌6"/>
    <w:basedOn w:val="a"/>
    <w:rsid w:val="00D831D5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291D88"/>
    <w:rPr>
      <w:sz w:val="18"/>
      <w:szCs w:val="18"/>
    </w:rPr>
  </w:style>
  <w:style w:type="paragraph" w:styleId="af1">
    <w:name w:val="annotation text"/>
    <w:basedOn w:val="a"/>
    <w:link w:val="Char5"/>
    <w:uiPriority w:val="99"/>
    <w:semiHidden/>
    <w:unhideWhenUsed/>
    <w:rsid w:val="00291D88"/>
  </w:style>
  <w:style w:type="character" w:customStyle="1" w:styleId="Char5">
    <w:name w:val="메모 텍스트 Char"/>
    <w:basedOn w:val="a0"/>
    <w:link w:val="af1"/>
    <w:uiPriority w:val="99"/>
    <w:semiHidden/>
    <w:rsid w:val="00291D88"/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291D88"/>
    <w:rPr>
      <w:b/>
      <w:bCs/>
    </w:rPr>
  </w:style>
  <w:style w:type="character" w:customStyle="1" w:styleId="Char6">
    <w:name w:val="메모 주제 Char"/>
    <w:basedOn w:val="Char5"/>
    <w:link w:val="af2"/>
    <w:uiPriority w:val="99"/>
    <w:semiHidden/>
    <w:rsid w:val="00291D88"/>
    <w:rPr>
      <w:b/>
      <w:bCs/>
    </w:rPr>
  </w:style>
  <w:style w:type="paragraph" w:customStyle="1" w:styleId="70">
    <w:name w:val="참고 문헌7"/>
    <w:basedOn w:val="a"/>
    <w:rsid w:val="00C54CCE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80">
    <w:name w:val="참고 문헌8"/>
    <w:basedOn w:val="a"/>
    <w:rsid w:val="00D61AE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90">
    <w:name w:val="참고 문헌9"/>
    <w:basedOn w:val="a"/>
    <w:rsid w:val="005B6DF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100">
    <w:name w:val="참고 문헌10"/>
    <w:basedOn w:val="a"/>
    <w:rsid w:val="00E81F15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11">
    <w:name w:val="참고 문헌11"/>
    <w:basedOn w:val="a"/>
    <w:rsid w:val="00DD5E1C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character" w:styleId="af3">
    <w:name w:val="Hyperlink"/>
    <w:basedOn w:val="a0"/>
    <w:uiPriority w:val="99"/>
    <w:unhideWhenUsed/>
    <w:rsid w:val="00220F88"/>
    <w:rPr>
      <w:color w:val="467886" w:themeColor="hyperlink"/>
      <w:u w:val="single"/>
    </w:rPr>
  </w:style>
  <w:style w:type="character" w:customStyle="1" w:styleId="12">
    <w:name w:val="확인되지 않은 멘션1"/>
    <w:basedOn w:val="a0"/>
    <w:uiPriority w:val="99"/>
    <w:semiHidden/>
    <w:unhideWhenUsed/>
    <w:rsid w:val="00220F88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6573BA"/>
    <w:pPr>
      <w:spacing w:after="0"/>
    </w:pPr>
  </w:style>
  <w:style w:type="paragraph" w:styleId="af5">
    <w:name w:val="Balloon Text"/>
    <w:basedOn w:val="a"/>
    <w:link w:val="Char7"/>
    <w:uiPriority w:val="99"/>
    <w:semiHidden/>
    <w:unhideWhenUsed/>
    <w:rsid w:val="00BB1256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5"/>
    <w:uiPriority w:val="99"/>
    <w:semiHidden/>
    <w:rsid w:val="00BB125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781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4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9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38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2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691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67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825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556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8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0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5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70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8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7989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4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45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576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268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23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069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9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756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2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801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1A4740-DF7A-4B5D-8566-A39CAA810880}">
  <we:reference id="wa104380917" version="1.0.1.0" store="ko-K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5CA09-4670-4DF1-AB24-9A8B9B2BC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7</TotalTime>
  <Pages>18</Pages>
  <Words>2392</Words>
  <Characters>13638</Characters>
  <Application>Microsoft Office Word</Application>
  <DocSecurity>0</DocSecurity>
  <Lines>113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 Hyuk Lee</dc:creator>
  <cp:keywords/>
  <dc:description/>
  <cp:lastModifiedBy>TOP</cp:lastModifiedBy>
  <cp:revision>101</cp:revision>
  <dcterms:created xsi:type="dcterms:W3CDTF">2025-06-30T08:45:00Z</dcterms:created>
  <dcterms:modified xsi:type="dcterms:W3CDTF">2026-03-03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ODU3IiwibG9nVGltZSI6IjIwMjYtMDItMjdUMDg6MDM6MTRaIiwicElEIjoxLCJwcm9jZXNzSWQiOjI2NzM2LCJwcm9jZXNzTmFtZSI6IkFNSVMzLldpbkFwcC5TaGVsbCIsInRyYWNlSWQiOiIyRkJGMUY1Q0EwRDFGNEE5QkEzMzcyOUVBRUFFRDBENiIsInVzZXJDb2RlIjoiTTIxMDA</vt:lpwstr>
  </property>
  <property fmtid="{D5CDD505-2E9C-101B-9397-08002B2CF9AE}" pid="3" name="GrammarlyDocumentId">
    <vt:lpwstr>38e86dc6-983d-4107-b268-516bf15c4331</vt:lpwstr>
  </property>
</Properties>
</file>